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F674F0" w14:textId="44EE31E7" w:rsidR="00F51D6D" w:rsidRPr="0028266F" w:rsidRDefault="00585A99">
      <w:pPr>
        <w:rPr>
          <w:rFonts w:asciiTheme="minorHAnsi" w:hAnsiTheme="minorHAnsi" w:cstheme="minorHAnsi"/>
        </w:rPr>
      </w:pPr>
      <w:r w:rsidRPr="0028266F">
        <w:rPr>
          <w:rFonts w:asciiTheme="minorHAnsi" w:hAnsiTheme="minorHAnsi" w:cstheme="minorHAnsi"/>
        </w:rPr>
        <w:t>Appendix:  Survey Questionnaires</w:t>
      </w:r>
    </w:p>
    <w:p w14:paraId="1506F9BB" w14:textId="77777777" w:rsidR="00585A99" w:rsidRPr="0028266F" w:rsidRDefault="00585A99" w:rsidP="00585A99">
      <w:pPr>
        <w:rPr>
          <w:b/>
          <w:bCs/>
          <w:szCs w:val="22"/>
        </w:rPr>
      </w:pPr>
      <w:r w:rsidRPr="0028266F">
        <w:rPr>
          <w:b/>
          <w:bCs/>
          <w:szCs w:val="22"/>
        </w:rPr>
        <w:t>Practice Profile</w:t>
      </w:r>
    </w:p>
    <w:tbl>
      <w:tblPr>
        <w:tblW w:w="5000" w:type="pc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7077"/>
        <w:gridCol w:w="2885"/>
      </w:tblGrid>
      <w:tr w:rsidR="00585A99" w:rsidRPr="0028266F" w14:paraId="52CECF73" w14:textId="77777777" w:rsidTr="00F6492D">
        <w:trPr>
          <w:trHeight w:val="20"/>
        </w:trPr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76C589E" w14:textId="77777777" w:rsidR="00585A99" w:rsidRPr="0028266F" w:rsidRDefault="00585A99" w:rsidP="00F6492D">
            <w:pPr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In which province/territory do you currently practice?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0A9CD" w14:textId="77777777" w:rsidR="00585A99" w:rsidRPr="0028266F" w:rsidRDefault="00585A99" w:rsidP="00F6492D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28266F">
              <w:rPr>
                <w:sz w:val="20"/>
                <w:szCs w:val="20"/>
              </w:rPr>
              <w:t>Required; Select one</w:t>
            </w:r>
          </w:p>
        </w:tc>
      </w:tr>
      <w:tr w:rsidR="00585A99" w:rsidRPr="0028266F" w14:paraId="6FCBE17E" w14:textId="77777777" w:rsidTr="00F6492D">
        <w:trPr>
          <w:trHeight w:val="20"/>
        </w:trPr>
        <w:tc>
          <w:tcPr>
            <w:tcW w:w="99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5000" w:type="pct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3036"/>
              <w:gridCol w:w="3037"/>
              <w:gridCol w:w="3038"/>
            </w:tblGrid>
            <w:tr w:rsidR="00585A99" w:rsidRPr="0028266F" w14:paraId="4C8DD6B4" w14:textId="77777777" w:rsidTr="007503B3">
              <w:tc>
                <w:tcPr>
                  <w:tcW w:w="3040" w:type="dxa"/>
                </w:tcPr>
                <w:p w14:paraId="62F94E89" w14:textId="77777777" w:rsidR="00585A99" w:rsidRPr="0028266F" w:rsidRDefault="00585A99" w:rsidP="00585A99">
                  <w:pPr>
                    <w:pStyle w:val="TableContents"/>
                    <w:numPr>
                      <w:ilvl w:val="0"/>
                      <w:numId w:val="2"/>
                    </w:numPr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Alberta</w:t>
                  </w:r>
                </w:p>
              </w:tc>
              <w:tc>
                <w:tcPr>
                  <w:tcW w:w="3040" w:type="dxa"/>
                </w:tcPr>
                <w:p w14:paraId="1146BCDB" w14:textId="77777777" w:rsidR="00585A99" w:rsidRPr="0028266F" w:rsidRDefault="00585A99" w:rsidP="00585A99">
                  <w:pPr>
                    <w:pStyle w:val="TableContents"/>
                    <w:numPr>
                      <w:ilvl w:val="0"/>
                      <w:numId w:val="2"/>
                    </w:numPr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British Columbia</w:t>
                  </w:r>
                </w:p>
              </w:tc>
              <w:tc>
                <w:tcPr>
                  <w:tcW w:w="3041" w:type="dxa"/>
                </w:tcPr>
                <w:p w14:paraId="61C7E44A" w14:textId="77777777" w:rsidR="00585A99" w:rsidRPr="0028266F" w:rsidRDefault="00585A99" w:rsidP="00585A99">
                  <w:pPr>
                    <w:pStyle w:val="TableContents"/>
                    <w:numPr>
                      <w:ilvl w:val="0"/>
                      <w:numId w:val="2"/>
                    </w:numPr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New Brunswick</w:t>
                  </w:r>
                </w:p>
              </w:tc>
            </w:tr>
            <w:tr w:rsidR="00585A99" w:rsidRPr="0028266F" w14:paraId="2CA5212A" w14:textId="77777777" w:rsidTr="007503B3">
              <w:tc>
                <w:tcPr>
                  <w:tcW w:w="3040" w:type="dxa"/>
                </w:tcPr>
                <w:p w14:paraId="78729FD6" w14:textId="77777777" w:rsidR="00585A99" w:rsidRPr="0028266F" w:rsidRDefault="00585A99" w:rsidP="00585A99">
                  <w:pPr>
                    <w:pStyle w:val="TableContents"/>
                    <w:numPr>
                      <w:ilvl w:val="0"/>
                      <w:numId w:val="2"/>
                    </w:numPr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Newfoundland and Labrador</w:t>
                  </w:r>
                </w:p>
              </w:tc>
              <w:tc>
                <w:tcPr>
                  <w:tcW w:w="3040" w:type="dxa"/>
                </w:tcPr>
                <w:p w14:paraId="606ADCE3" w14:textId="77777777" w:rsidR="00585A99" w:rsidRPr="0028266F" w:rsidRDefault="00585A99" w:rsidP="00585A99">
                  <w:pPr>
                    <w:pStyle w:val="TableContents"/>
                    <w:numPr>
                      <w:ilvl w:val="0"/>
                      <w:numId w:val="2"/>
                    </w:numPr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Northwest Territories</w:t>
                  </w:r>
                </w:p>
              </w:tc>
              <w:tc>
                <w:tcPr>
                  <w:tcW w:w="3041" w:type="dxa"/>
                </w:tcPr>
                <w:p w14:paraId="7EA8CBF3" w14:textId="77777777" w:rsidR="00585A99" w:rsidRPr="0028266F" w:rsidRDefault="00585A99" w:rsidP="00585A99">
                  <w:pPr>
                    <w:pStyle w:val="TableContents"/>
                    <w:numPr>
                      <w:ilvl w:val="0"/>
                      <w:numId w:val="2"/>
                    </w:numPr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Nova Scotia</w:t>
                  </w:r>
                </w:p>
              </w:tc>
            </w:tr>
            <w:tr w:rsidR="00585A99" w:rsidRPr="0028266F" w14:paraId="1BFE4729" w14:textId="77777777" w:rsidTr="007503B3">
              <w:tc>
                <w:tcPr>
                  <w:tcW w:w="3040" w:type="dxa"/>
                </w:tcPr>
                <w:p w14:paraId="55F613B6" w14:textId="77777777" w:rsidR="00585A99" w:rsidRPr="0028266F" w:rsidRDefault="00585A99" w:rsidP="00585A99">
                  <w:pPr>
                    <w:pStyle w:val="TableContents"/>
                    <w:numPr>
                      <w:ilvl w:val="0"/>
                      <w:numId w:val="2"/>
                    </w:numPr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Nunavut</w:t>
                  </w:r>
                </w:p>
              </w:tc>
              <w:tc>
                <w:tcPr>
                  <w:tcW w:w="3040" w:type="dxa"/>
                </w:tcPr>
                <w:p w14:paraId="5C5F0395" w14:textId="77777777" w:rsidR="00585A99" w:rsidRPr="0028266F" w:rsidRDefault="00585A99" w:rsidP="00585A99">
                  <w:pPr>
                    <w:pStyle w:val="TableContents"/>
                    <w:numPr>
                      <w:ilvl w:val="0"/>
                      <w:numId w:val="2"/>
                    </w:numPr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Ontario</w:t>
                  </w:r>
                </w:p>
              </w:tc>
              <w:tc>
                <w:tcPr>
                  <w:tcW w:w="3041" w:type="dxa"/>
                </w:tcPr>
                <w:p w14:paraId="44195C7F" w14:textId="77777777" w:rsidR="00585A99" w:rsidRPr="0028266F" w:rsidRDefault="00585A99" w:rsidP="00585A99">
                  <w:pPr>
                    <w:pStyle w:val="TableContents"/>
                    <w:numPr>
                      <w:ilvl w:val="0"/>
                      <w:numId w:val="2"/>
                    </w:numPr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Prince Edward Island</w:t>
                  </w:r>
                </w:p>
              </w:tc>
            </w:tr>
            <w:tr w:rsidR="00585A99" w:rsidRPr="0028266F" w14:paraId="1D64FF4C" w14:textId="77777777" w:rsidTr="007503B3">
              <w:tc>
                <w:tcPr>
                  <w:tcW w:w="3040" w:type="dxa"/>
                </w:tcPr>
                <w:p w14:paraId="04FCAD44" w14:textId="77777777" w:rsidR="00585A99" w:rsidRPr="0028266F" w:rsidRDefault="00585A99" w:rsidP="00585A99">
                  <w:pPr>
                    <w:pStyle w:val="TableContents"/>
                    <w:numPr>
                      <w:ilvl w:val="0"/>
                      <w:numId w:val="2"/>
                    </w:numPr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Quebec</w:t>
                  </w:r>
                </w:p>
              </w:tc>
              <w:tc>
                <w:tcPr>
                  <w:tcW w:w="3040" w:type="dxa"/>
                </w:tcPr>
                <w:p w14:paraId="6C8FB41C" w14:textId="77777777" w:rsidR="00585A99" w:rsidRPr="0028266F" w:rsidRDefault="00585A99" w:rsidP="00585A99">
                  <w:pPr>
                    <w:pStyle w:val="TableContents"/>
                    <w:numPr>
                      <w:ilvl w:val="0"/>
                      <w:numId w:val="2"/>
                    </w:numPr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Saskatchewan</w:t>
                  </w:r>
                </w:p>
              </w:tc>
              <w:tc>
                <w:tcPr>
                  <w:tcW w:w="3041" w:type="dxa"/>
                </w:tcPr>
                <w:p w14:paraId="5FFD8F08" w14:textId="77777777" w:rsidR="00585A99" w:rsidRPr="0028266F" w:rsidRDefault="00585A99" w:rsidP="00585A99">
                  <w:pPr>
                    <w:pStyle w:val="TableContents"/>
                    <w:numPr>
                      <w:ilvl w:val="0"/>
                      <w:numId w:val="2"/>
                    </w:numPr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Yukon</w:t>
                  </w:r>
                </w:p>
              </w:tc>
            </w:tr>
          </w:tbl>
          <w:p w14:paraId="46A2D4D6" w14:textId="77777777" w:rsidR="00585A99" w:rsidRPr="0028266F" w:rsidRDefault="00585A99" w:rsidP="00F6492D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26C964A0" w14:textId="77777777" w:rsidTr="00F6492D"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A49E691" w14:textId="77777777" w:rsidR="00585A99" w:rsidRPr="0028266F" w:rsidRDefault="00585A99" w:rsidP="00F6492D">
            <w:pPr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What are the first 3 digits of your practice postal code?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F2B34" w14:textId="77777777" w:rsidR="00585A99" w:rsidRPr="0028266F" w:rsidRDefault="00585A99" w:rsidP="00F6492D">
            <w:pPr>
              <w:pStyle w:val="TableContents"/>
              <w:spacing w:line="240" w:lineRule="auto"/>
              <w:rPr>
                <w:szCs w:val="22"/>
              </w:rPr>
            </w:pPr>
            <w:r w:rsidRPr="0028266F">
              <w:rPr>
                <w:sz w:val="20"/>
                <w:szCs w:val="20"/>
              </w:rPr>
              <w:t>Required</w:t>
            </w:r>
            <w:r w:rsidRPr="0028266F">
              <w:rPr>
                <w:szCs w:val="22"/>
              </w:rPr>
              <w:t xml:space="preserve"> </w:t>
            </w:r>
          </w:p>
        </w:tc>
      </w:tr>
      <w:tr w:rsidR="00585A99" w:rsidRPr="0028266F" w14:paraId="3EE3B90E" w14:textId="77777777" w:rsidTr="00F6492D">
        <w:tc>
          <w:tcPr>
            <w:tcW w:w="99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9123" w:type="dxa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2550"/>
              <w:gridCol w:w="6573"/>
            </w:tblGrid>
            <w:tr w:rsidR="00585A99" w:rsidRPr="0028266F" w14:paraId="14042F45" w14:textId="77777777" w:rsidTr="007503B3">
              <w:tc>
                <w:tcPr>
                  <w:tcW w:w="25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 w14:paraId="172615D6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Cs w:val="22"/>
                    </w:rPr>
                  </w:pPr>
                </w:p>
              </w:tc>
              <w:tc>
                <w:tcPr>
                  <w:tcW w:w="6573" w:type="dxa"/>
                  <w:tcBorders>
                    <w:left w:val="single" w:sz="4" w:space="0" w:color="000000"/>
                  </w:tcBorders>
                </w:tcPr>
                <w:p w14:paraId="2B205FB3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[Format of XNX]</w:t>
                  </w:r>
                </w:p>
              </w:tc>
            </w:tr>
          </w:tbl>
          <w:p w14:paraId="7F962A5A" w14:textId="77777777" w:rsidR="00585A99" w:rsidRPr="0028266F" w:rsidRDefault="00585A99" w:rsidP="00F6492D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781C63E4" w14:textId="77777777" w:rsidTr="00F6492D"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CBDD9DC" w14:textId="77777777" w:rsidR="00585A99" w:rsidRPr="0028266F" w:rsidRDefault="00585A99" w:rsidP="00F6492D">
            <w:pPr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In which type of clinical practice do you work?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BA02C" w14:textId="77777777" w:rsidR="00585A99" w:rsidRPr="0028266F" w:rsidRDefault="00585A99" w:rsidP="00F6492D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28266F">
              <w:rPr>
                <w:sz w:val="20"/>
                <w:szCs w:val="20"/>
              </w:rPr>
              <w:t>Required; Select one</w:t>
            </w:r>
          </w:p>
        </w:tc>
      </w:tr>
      <w:tr w:rsidR="00585A99" w:rsidRPr="0028266F" w14:paraId="2E86D556" w14:textId="77777777" w:rsidTr="00F6492D">
        <w:tc>
          <w:tcPr>
            <w:tcW w:w="99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5000" w:type="pct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3036"/>
              <w:gridCol w:w="3037"/>
              <w:gridCol w:w="3038"/>
            </w:tblGrid>
            <w:tr w:rsidR="00585A99" w:rsidRPr="0028266F" w14:paraId="2958D587" w14:textId="77777777" w:rsidTr="007503B3">
              <w:tc>
                <w:tcPr>
                  <w:tcW w:w="3040" w:type="dxa"/>
                </w:tcPr>
                <w:p w14:paraId="74310C99" w14:textId="77777777" w:rsidR="00585A99" w:rsidRPr="0028266F" w:rsidRDefault="00585A99" w:rsidP="00585A99">
                  <w:pPr>
                    <w:pStyle w:val="TableContents"/>
                    <w:numPr>
                      <w:ilvl w:val="0"/>
                      <w:numId w:val="2"/>
                    </w:numPr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Academic/Teaching Hospital</w:t>
                  </w:r>
                </w:p>
              </w:tc>
              <w:tc>
                <w:tcPr>
                  <w:tcW w:w="3040" w:type="dxa"/>
                </w:tcPr>
                <w:p w14:paraId="18BD43A5" w14:textId="77777777" w:rsidR="00585A99" w:rsidRPr="0028266F" w:rsidRDefault="00585A99" w:rsidP="00585A99">
                  <w:pPr>
                    <w:pStyle w:val="TableContents"/>
                    <w:numPr>
                      <w:ilvl w:val="0"/>
                      <w:numId w:val="2"/>
                    </w:numPr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Community Hospital</w:t>
                  </w:r>
                </w:p>
              </w:tc>
              <w:tc>
                <w:tcPr>
                  <w:tcW w:w="3041" w:type="dxa"/>
                </w:tcPr>
                <w:p w14:paraId="2FD8C05F" w14:textId="77777777" w:rsidR="00585A99" w:rsidRPr="0028266F" w:rsidRDefault="00585A99" w:rsidP="00585A99">
                  <w:pPr>
                    <w:pStyle w:val="TableContents"/>
                    <w:numPr>
                      <w:ilvl w:val="0"/>
                      <w:numId w:val="2"/>
                    </w:numPr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Group Practice</w:t>
                  </w:r>
                </w:p>
              </w:tc>
            </w:tr>
            <w:tr w:rsidR="00585A99" w:rsidRPr="0028266F" w14:paraId="3F70431E" w14:textId="77777777" w:rsidTr="007503B3">
              <w:tc>
                <w:tcPr>
                  <w:tcW w:w="3040" w:type="dxa"/>
                </w:tcPr>
                <w:p w14:paraId="50046DCA" w14:textId="77777777" w:rsidR="00585A99" w:rsidRPr="0028266F" w:rsidRDefault="00585A99" w:rsidP="00585A99">
                  <w:pPr>
                    <w:pStyle w:val="TableContents"/>
                    <w:numPr>
                      <w:ilvl w:val="0"/>
                      <w:numId w:val="2"/>
                    </w:numPr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Solo Practice</w:t>
                  </w:r>
                </w:p>
              </w:tc>
              <w:tc>
                <w:tcPr>
                  <w:tcW w:w="3040" w:type="dxa"/>
                </w:tcPr>
                <w:p w14:paraId="54F4BEBD" w14:textId="77777777" w:rsidR="00585A99" w:rsidRPr="0028266F" w:rsidRDefault="00585A99" w:rsidP="00585A99">
                  <w:pPr>
                    <w:pStyle w:val="TableContents"/>
                    <w:numPr>
                      <w:ilvl w:val="0"/>
                      <w:numId w:val="2"/>
                    </w:numPr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Other; Please Specify:</w:t>
                  </w:r>
                </w:p>
              </w:tc>
              <w:tc>
                <w:tcPr>
                  <w:tcW w:w="30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4C464921" w14:textId="77777777" w:rsidR="00585A99" w:rsidRPr="0028266F" w:rsidRDefault="00585A99" w:rsidP="00F6492D">
                  <w:pPr>
                    <w:pStyle w:val="TableContents"/>
                    <w:spacing w:line="240" w:lineRule="auto"/>
                    <w:ind w:left="720"/>
                    <w:rPr>
                      <w:sz w:val="18"/>
                      <w:szCs w:val="18"/>
                    </w:rPr>
                  </w:pPr>
                </w:p>
              </w:tc>
            </w:tr>
          </w:tbl>
          <w:p w14:paraId="50CB9E5A" w14:textId="77777777" w:rsidR="00585A99" w:rsidRPr="0028266F" w:rsidRDefault="00585A99" w:rsidP="00F6492D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11C5D0B0" w14:textId="77777777" w:rsidTr="00F6492D"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11A340" w14:textId="77777777" w:rsidR="00585A99" w:rsidRPr="0028266F" w:rsidRDefault="00585A99" w:rsidP="00F6492D">
            <w:pPr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What is your speciality?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0A565" w14:textId="77777777" w:rsidR="00585A99" w:rsidRPr="0028266F" w:rsidRDefault="00585A99" w:rsidP="00F6492D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28266F">
              <w:rPr>
                <w:sz w:val="20"/>
                <w:szCs w:val="20"/>
              </w:rPr>
              <w:t>Required; Select one</w:t>
            </w:r>
          </w:p>
        </w:tc>
      </w:tr>
      <w:tr w:rsidR="00585A99" w:rsidRPr="0028266F" w14:paraId="42AF3200" w14:textId="77777777" w:rsidTr="00F6492D">
        <w:tc>
          <w:tcPr>
            <w:tcW w:w="99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9122" w:type="dxa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4561"/>
              <w:gridCol w:w="4561"/>
            </w:tblGrid>
            <w:tr w:rsidR="00585A99" w:rsidRPr="0028266F" w14:paraId="01F08132" w14:textId="77777777" w:rsidTr="007503B3">
              <w:tc>
                <w:tcPr>
                  <w:tcW w:w="4561" w:type="dxa"/>
                </w:tcPr>
                <w:p w14:paraId="6CE39DDE" w14:textId="77777777" w:rsidR="00585A99" w:rsidRPr="0028266F" w:rsidRDefault="00585A99" w:rsidP="00585A99">
                  <w:pPr>
                    <w:pStyle w:val="TableContents"/>
                    <w:numPr>
                      <w:ilvl w:val="0"/>
                      <w:numId w:val="2"/>
                    </w:numPr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Allergist</w:t>
                  </w:r>
                </w:p>
              </w:tc>
              <w:tc>
                <w:tcPr>
                  <w:tcW w:w="4561" w:type="dxa"/>
                </w:tcPr>
                <w:p w14:paraId="732C34BF" w14:textId="77777777" w:rsidR="00585A99" w:rsidRPr="0028266F" w:rsidRDefault="00585A99" w:rsidP="00585A99">
                  <w:pPr>
                    <w:pStyle w:val="TableContents"/>
                    <w:numPr>
                      <w:ilvl w:val="0"/>
                      <w:numId w:val="2"/>
                    </w:numPr>
                    <w:spacing w:line="240" w:lineRule="auto"/>
                    <w:rPr>
                      <w:sz w:val="18"/>
                      <w:szCs w:val="18"/>
                    </w:rPr>
                  </w:pPr>
                  <w:proofErr w:type="spellStart"/>
                  <w:r w:rsidRPr="0028266F">
                    <w:rPr>
                      <w:sz w:val="18"/>
                      <w:szCs w:val="18"/>
                    </w:rPr>
                    <w:t>Respirologist</w:t>
                  </w:r>
                  <w:proofErr w:type="spellEnd"/>
                </w:p>
              </w:tc>
            </w:tr>
            <w:tr w:rsidR="00585A99" w:rsidRPr="0028266F" w14:paraId="54DF3FF3" w14:textId="77777777" w:rsidTr="007503B3">
              <w:tc>
                <w:tcPr>
                  <w:tcW w:w="4561" w:type="dxa"/>
                </w:tcPr>
                <w:p w14:paraId="02990DBF" w14:textId="77777777" w:rsidR="00585A99" w:rsidRPr="0028266F" w:rsidRDefault="00585A99" w:rsidP="00585A99">
                  <w:pPr>
                    <w:pStyle w:val="TableContents"/>
                    <w:numPr>
                      <w:ilvl w:val="0"/>
                      <w:numId w:val="2"/>
                    </w:numPr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Other, Please Specify:</w:t>
                  </w:r>
                </w:p>
              </w:tc>
              <w:tc>
                <w:tcPr>
                  <w:tcW w:w="45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44B0FCCE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</w:tr>
          </w:tbl>
          <w:p w14:paraId="13A52CAA" w14:textId="77777777" w:rsidR="00585A99" w:rsidRPr="0028266F" w:rsidRDefault="00585A99" w:rsidP="00F6492D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77EE8ADA" w14:textId="77777777" w:rsidTr="00F6492D"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8BF9E31" w14:textId="77777777" w:rsidR="00585A99" w:rsidRPr="0028266F" w:rsidRDefault="00585A99" w:rsidP="00F6492D">
            <w:pPr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How many years have you been in practice?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4917F" w14:textId="77777777" w:rsidR="00585A99" w:rsidRPr="0028266F" w:rsidRDefault="00585A99" w:rsidP="00F6492D">
            <w:pPr>
              <w:pStyle w:val="TableContents"/>
              <w:spacing w:line="240" w:lineRule="auto"/>
              <w:rPr>
                <w:szCs w:val="22"/>
              </w:rPr>
            </w:pPr>
            <w:r w:rsidRPr="0028266F">
              <w:rPr>
                <w:sz w:val="20"/>
                <w:szCs w:val="20"/>
              </w:rPr>
              <w:t>Required;</w:t>
            </w:r>
            <w:r w:rsidRPr="0028266F">
              <w:rPr>
                <w:szCs w:val="22"/>
              </w:rPr>
              <w:t xml:space="preserve"> </w:t>
            </w:r>
          </w:p>
        </w:tc>
      </w:tr>
      <w:tr w:rsidR="00585A99" w:rsidRPr="0028266F" w14:paraId="337B9A8A" w14:textId="77777777" w:rsidTr="00F6492D">
        <w:tc>
          <w:tcPr>
            <w:tcW w:w="99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9123" w:type="dxa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1759"/>
              <w:gridCol w:w="7364"/>
            </w:tblGrid>
            <w:tr w:rsidR="00585A99" w:rsidRPr="0028266F" w14:paraId="6834FB33" w14:textId="77777777" w:rsidTr="007503B3">
              <w:tc>
                <w:tcPr>
                  <w:tcW w:w="17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1551C59C" w14:textId="77777777" w:rsidR="00585A99" w:rsidRPr="0028266F" w:rsidRDefault="00585A99" w:rsidP="00F6492D">
                  <w:pPr>
                    <w:pStyle w:val="TableContents"/>
                    <w:spacing w:line="240" w:lineRule="auto"/>
                    <w:ind w:left="7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364" w:type="dxa"/>
                </w:tcPr>
                <w:p w14:paraId="7D16A13F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Years</w:t>
                  </w:r>
                </w:p>
              </w:tc>
            </w:tr>
          </w:tbl>
          <w:p w14:paraId="5395C38B" w14:textId="77777777" w:rsidR="00585A99" w:rsidRPr="0028266F" w:rsidRDefault="00585A99" w:rsidP="00F6492D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145FD956" w14:textId="77777777" w:rsidTr="00F6492D"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441CA75" w14:textId="77777777" w:rsidR="00585A99" w:rsidRPr="0028266F" w:rsidRDefault="00585A99" w:rsidP="00F6492D">
            <w:pPr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 xml:space="preserve">How many patients with </w:t>
            </w:r>
            <w:r w:rsidRPr="0028266F">
              <w:rPr>
                <w:szCs w:val="22"/>
                <w:u w:val="single"/>
              </w:rPr>
              <w:t>severe asthma</w:t>
            </w:r>
            <w:r w:rsidRPr="0028266F">
              <w:rPr>
                <w:szCs w:val="22"/>
              </w:rPr>
              <w:t xml:space="preserve"> do you see in a </w:t>
            </w:r>
            <w:r w:rsidRPr="0028266F">
              <w:rPr>
                <w:szCs w:val="22"/>
                <w:u w:val="single"/>
              </w:rPr>
              <w:t>typical week</w:t>
            </w:r>
            <w:r w:rsidRPr="0028266F">
              <w:rPr>
                <w:szCs w:val="22"/>
              </w:rPr>
              <w:t>?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0AFA9" w14:textId="77777777" w:rsidR="00585A99" w:rsidRPr="0028266F" w:rsidRDefault="00585A99" w:rsidP="00F6492D">
            <w:pPr>
              <w:pStyle w:val="TableContents"/>
              <w:spacing w:line="240" w:lineRule="auto"/>
              <w:rPr>
                <w:szCs w:val="22"/>
              </w:rPr>
            </w:pPr>
            <w:r w:rsidRPr="0028266F">
              <w:rPr>
                <w:sz w:val="20"/>
                <w:szCs w:val="20"/>
              </w:rPr>
              <w:t>Required;</w:t>
            </w:r>
            <w:r w:rsidRPr="0028266F">
              <w:rPr>
                <w:szCs w:val="22"/>
              </w:rPr>
              <w:t xml:space="preserve"> </w:t>
            </w:r>
          </w:p>
        </w:tc>
      </w:tr>
      <w:tr w:rsidR="00585A99" w:rsidRPr="0028266F" w14:paraId="3B0B18E5" w14:textId="77777777" w:rsidTr="00F6492D">
        <w:tc>
          <w:tcPr>
            <w:tcW w:w="99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9123" w:type="dxa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1759"/>
              <w:gridCol w:w="7364"/>
            </w:tblGrid>
            <w:tr w:rsidR="00585A99" w:rsidRPr="0028266F" w14:paraId="7918A47A" w14:textId="77777777" w:rsidTr="007503B3">
              <w:tc>
                <w:tcPr>
                  <w:tcW w:w="17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3C21844C" w14:textId="77777777" w:rsidR="00585A99" w:rsidRPr="0028266F" w:rsidRDefault="00585A99" w:rsidP="00F6492D">
                  <w:pPr>
                    <w:pStyle w:val="TableContents"/>
                    <w:spacing w:line="240" w:lineRule="auto"/>
                    <w:ind w:left="7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364" w:type="dxa"/>
                </w:tcPr>
                <w:p w14:paraId="6CDD1918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</w:tr>
          </w:tbl>
          <w:p w14:paraId="416AD8C7" w14:textId="77777777" w:rsidR="00585A99" w:rsidRPr="0028266F" w:rsidRDefault="00585A99" w:rsidP="00F6492D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32F84B42" w14:textId="77777777" w:rsidTr="00F6492D"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D5CF9F8" w14:textId="77777777" w:rsidR="00585A99" w:rsidRPr="0028266F" w:rsidRDefault="00585A99" w:rsidP="00F6492D">
            <w:pPr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 xml:space="preserve">What percentage of those </w:t>
            </w:r>
            <w:r w:rsidRPr="0028266F">
              <w:rPr>
                <w:szCs w:val="22"/>
                <w:u w:val="single"/>
              </w:rPr>
              <w:t>severe asthma</w:t>
            </w:r>
            <w:r w:rsidRPr="0028266F">
              <w:rPr>
                <w:szCs w:val="22"/>
              </w:rPr>
              <w:t xml:space="preserve"> patients do you consider uncontrolled?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E81DA" w14:textId="77777777" w:rsidR="00585A99" w:rsidRPr="0028266F" w:rsidRDefault="00585A99" w:rsidP="00F6492D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28266F">
              <w:rPr>
                <w:sz w:val="20"/>
                <w:szCs w:val="20"/>
              </w:rPr>
              <w:t>Required; Enter Percent (0% to 100%)</w:t>
            </w:r>
          </w:p>
        </w:tc>
      </w:tr>
      <w:tr w:rsidR="00585A99" w:rsidRPr="0028266F" w14:paraId="554249AB" w14:textId="77777777" w:rsidTr="00F6492D">
        <w:tc>
          <w:tcPr>
            <w:tcW w:w="99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9123" w:type="dxa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1759"/>
              <w:gridCol w:w="7364"/>
            </w:tblGrid>
            <w:tr w:rsidR="00585A99" w:rsidRPr="0028266F" w14:paraId="3069F036" w14:textId="77777777" w:rsidTr="007503B3">
              <w:tc>
                <w:tcPr>
                  <w:tcW w:w="17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7A6BEC41" w14:textId="77777777" w:rsidR="00585A99" w:rsidRPr="0028266F" w:rsidRDefault="00585A99" w:rsidP="00F6492D">
                  <w:pPr>
                    <w:pStyle w:val="TableContents"/>
                    <w:spacing w:line="240" w:lineRule="auto"/>
                    <w:ind w:left="7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364" w:type="dxa"/>
                </w:tcPr>
                <w:p w14:paraId="19536C2E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%</w:t>
                  </w:r>
                </w:p>
              </w:tc>
            </w:tr>
          </w:tbl>
          <w:p w14:paraId="6B3116BD" w14:textId="77777777" w:rsidR="00585A99" w:rsidRPr="0028266F" w:rsidRDefault="00585A99" w:rsidP="00F6492D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33228AA5" w14:textId="77777777" w:rsidTr="00F6492D"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8175DC4" w14:textId="77777777" w:rsidR="00585A99" w:rsidRPr="0028266F" w:rsidRDefault="00585A99" w:rsidP="00F6492D">
            <w:pPr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Approximately what percentage of your patients with severe asthma are: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4CE7F" w14:textId="77777777" w:rsidR="00585A99" w:rsidRPr="0028266F" w:rsidRDefault="00585A99" w:rsidP="00F6492D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28266F">
              <w:rPr>
                <w:sz w:val="20"/>
                <w:szCs w:val="20"/>
              </w:rPr>
              <w:t>Required; Enter percent values (must sum to 100%)</w:t>
            </w:r>
          </w:p>
        </w:tc>
      </w:tr>
      <w:tr w:rsidR="00585A99" w:rsidRPr="0028266F" w14:paraId="336A1D06" w14:textId="77777777" w:rsidTr="00F6492D">
        <w:tc>
          <w:tcPr>
            <w:tcW w:w="99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9123" w:type="dxa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2039"/>
              <w:gridCol w:w="7084"/>
            </w:tblGrid>
            <w:tr w:rsidR="00585A99" w:rsidRPr="0028266F" w14:paraId="696666B8" w14:textId="77777777" w:rsidTr="007503B3">
              <w:tc>
                <w:tcPr>
                  <w:tcW w:w="2039" w:type="dxa"/>
                  <w:vAlign w:val="center"/>
                </w:tcPr>
                <w:p w14:paraId="4F2DB1BC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Children (&lt;12 years old):</w:t>
                  </w:r>
                </w:p>
              </w:tc>
              <w:tc>
                <w:tcPr>
                  <w:tcW w:w="7084" w:type="dxa"/>
                </w:tcPr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94"/>
                    <w:gridCol w:w="994"/>
                    <w:gridCol w:w="994"/>
                    <w:gridCol w:w="996"/>
                    <w:gridCol w:w="995"/>
                    <w:gridCol w:w="995"/>
                    <w:gridCol w:w="996"/>
                  </w:tblGrid>
                  <w:tr w:rsidR="00585A99" w:rsidRPr="0028266F" w14:paraId="121A5E20" w14:textId="77777777" w:rsidTr="007503B3"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7085250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0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054A98D0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19D51D8F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0%</w:t>
                        </w:r>
                      </w:p>
                    </w:tc>
                    <w:tc>
                      <w:tcPr>
                        <w:tcW w:w="997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1FDBC10E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5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C8A0236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20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6583C06F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25%</w:t>
                        </w:r>
                      </w:p>
                    </w:tc>
                    <w:tc>
                      <w:tcPr>
                        <w:tcW w:w="997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0A7A54F8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30%</w:t>
                        </w:r>
                      </w:p>
                    </w:tc>
                  </w:tr>
                  <w:tr w:rsidR="00585A99" w:rsidRPr="0028266F" w14:paraId="3D98C0A3" w14:textId="77777777" w:rsidTr="007503B3"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1899B5AA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3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5BDAEB89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4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88ACA1F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45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F7901EA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604B7B8C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ACF8858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60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16AE73AF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65%</w:t>
                        </w:r>
                      </w:p>
                    </w:tc>
                  </w:tr>
                  <w:tr w:rsidR="00585A99" w:rsidRPr="0028266F" w14:paraId="08079A92" w14:textId="77777777" w:rsidTr="007503B3"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82312AB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7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649001B6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7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039E89EC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80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41DDE4D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8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38E61953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9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6E66479C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95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64D6304B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00%</w:t>
                        </w:r>
                      </w:p>
                    </w:tc>
                  </w:tr>
                </w:tbl>
                <w:p w14:paraId="26C1870B" w14:textId="77777777" w:rsidR="00585A99" w:rsidRPr="0028266F" w:rsidRDefault="00585A99" w:rsidP="00F6492D">
                  <w:pPr>
                    <w:spacing w:line="240" w:lineRule="auto"/>
                  </w:pPr>
                </w:p>
              </w:tc>
            </w:tr>
            <w:tr w:rsidR="00585A99" w:rsidRPr="0028266F" w14:paraId="41D28432" w14:textId="77777777" w:rsidTr="007503B3">
              <w:tc>
                <w:tcPr>
                  <w:tcW w:w="2039" w:type="dxa"/>
                  <w:vAlign w:val="center"/>
                </w:tcPr>
                <w:p w14:paraId="187F83C0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Adolescents (12-18 years old):</w:t>
                  </w:r>
                </w:p>
              </w:tc>
              <w:tc>
                <w:tcPr>
                  <w:tcW w:w="7084" w:type="dxa"/>
                </w:tcPr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94"/>
                    <w:gridCol w:w="994"/>
                    <w:gridCol w:w="994"/>
                    <w:gridCol w:w="996"/>
                    <w:gridCol w:w="995"/>
                    <w:gridCol w:w="995"/>
                    <w:gridCol w:w="996"/>
                  </w:tblGrid>
                  <w:tr w:rsidR="00585A99" w:rsidRPr="0028266F" w14:paraId="5246B7D5" w14:textId="77777777" w:rsidTr="007503B3"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6EEE2D98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0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258200C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9D241B4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0%</w:t>
                        </w:r>
                      </w:p>
                    </w:tc>
                    <w:tc>
                      <w:tcPr>
                        <w:tcW w:w="997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22F6BF6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5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104D807B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20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0846A66F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25%</w:t>
                        </w:r>
                      </w:p>
                    </w:tc>
                    <w:tc>
                      <w:tcPr>
                        <w:tcW w:w="997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196BA933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30%</w:t>
                        </w:r>
                      </w:p>
                    </w:tc>
                  </w:tr>
                  <w:tr w:rsidR="00585A99" w:rsidRPr="0028266F" w14:paraId="25F06160" w14:textId="77777777" w:rsidTr="007503B3"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E0749F5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3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8AD2533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4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57916A1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45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3165F721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FC68242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6D7FEC93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60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5FA3B1FF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65%</w:t>
                        </w:r>
                      </w:p>
                    </w:tc>
                  </w:tr>
                  <w:tr w:rsidR="00585A99" w:rsidRPr="0028266F" w14:paraId="515D2BA3" w14:textId="77777777" w:rsidTr="007503B3"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11D45C45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7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1AE485FB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7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BF4A987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80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0418747E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8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3939AE16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9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4D85130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95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29AF9E6B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00%</w:t>
                        </w:r>
                      </w:p>
                    </w:tc>
                  </w:tr>
                </w:tbl>
                <w:p w14:paraId="7E5FF1F7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</w:tr>
            <w:tr w:rsidR="00585A99" w:rsidRPr="0028266F" w14:paraId="24C5E83A" w14:textId="77777777" w:rsidTr="007503B3">
              <w:tc>
                <w:tcPr>
                  <w:tcW w:w="2039" w:type="dxa"/>
                  <w:vAlign w:val="center"/>
                </w:tcPr>
                <w:p w14:paraId="4426488E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Adults:</w:t>
                  </w:r>
                </w:p>
              </w:tc>
              <w:tc>
                <w:tcPr>
                  <w:tcW w:w="7084" w:type="dxa"/>
                </w:tcPr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94"/>
                    <w:gridCol w:w="994"/>
                    <w:gridCol w:w="994"/>
                    <w:gridCol w:w="996"/>
                    <w:gridCol w:w="995"/>
                    <w:gridCol w:w="995"/>
                    <w:gridCol w:w="996"/>
                  </w:tblGrid>
                  <w:tr w:rsidR="00585A99" w:rsidRPr="0028266F" w14:paraId="44EBFE39" w14:textId="77777777" w:rsidTr="007503B3"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0BBA59FD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0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071AEFB1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F6A164B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0%</w:t>
                        </w:r>
                      </w:p>
                    </w:tc>
                    <w:tc>
                      <w:tcPr>
                        <w:tcW w:w="997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13E60F8B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5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BEF083B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20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1C1BBD3E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25%</w:t>
                        </w:r>
                      </w:p>
                    </w:tc>
                    <w:tc>
                      <w:tcPr>
                        <w:tcW w:w="997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6F37A619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30%</w:t>
                        </w:r>
                      </w:p>
                    </w:tc>
                  </w:tr>
                  <w:tr w:rsidR="00585A99" w:rsidRPr="0028266F" w14:paraId="62E57B2F" w14:textId="77777777" w:rsidTr="007503B3"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C84B556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3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A2D7BE8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4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3DF7610D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45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56530D9B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B3DE400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060B509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60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390DD65D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65%</w:t>
                        </w:r>
                      </w:p>
                    </w:tc>
                  </w:tr>
                  <w:tr w:rsidR="00585A99" w:rsidRPr="0028266F" w14:paraId="05370DC3" w14:textId="77777777" w:rsidTr="007503B3"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18B3AC45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7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3FE47FA6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7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3C01E011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80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EFDC112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8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57E4A1A9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9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91AAD3A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95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0F748C4D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00%</w:t>
                        </w:r>
                      </w:p>
                    </w:tc>
                  </w:tr>
                </w:tbl>
                <w:p w14:paraId="2C17B6A0" w14:textId="77777777" w:rsidR="00585A99" w:rsidRPr="0028266F" w:rsidRDefault="00585A99" w:rsidP="00F6492D">
                  <w:pPr>
                    <w:spacing w:line="240" w:lineRule="auto"/>
                  </w:pPr>
                </w:p>
              </w:tc>
            </w:tr>
          </w:tbl>
          <w:p w14:paraId="576AB337" w14:textId="77777777" w:rsidR="00585A99" w:rsidRPr="0028266F" w:rsidRDefault="00585A99" w:rsidP="00F6492D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</w:tbl>
    <w:p w14:paraId="08E83312" w14:textId="77777777" w:rsidR="00585A99" w:rsidRPr="0028266F" w:rsidRDefault="00585A99" w:rsidP="00F6492D">
      <w:pPr>
        <w:spacing w:line="240" w:lineRule="auto"/>
      </w:pPr>
    </w:p>
    <w:tbl>
      <w:tblPr>
        <w:tblW w:w="5000" w:type="pc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7077"/>
        <w:gridCol w:w="2885"/>
      </w:tblGrid>
      <w:tr w:rsidR="00585A99" w:rsidRPr="0028266F" w14:paraId="2089C54A" w14:textId="77777777" w:rsidTr="00F6492D"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EFBDC61" w14:textId="77777777" w:rsidR="00585A99" w:rsidRPr="0028266F" w:rsidRDefault="00585A99" w:rsidP="00F6492D">
            <w:pPr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lastRenderedPageBreak/>
              <w:t>Approximately what percentage of your severe asthma patients would you estimate are of the following phenotype?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260D6" w14:textId="77777777" w:rsidR="00585A99" w:rsidRPr="0028266F" w:rsidRDefault="00585A99" w:rsidP="00F6492D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28266F">
              <w:rPr>
                <w:sz w:val="20"/>
                <w:szCs w:val="20"/>
              </w:rPr>
              <w:t>Required; Enter percent values (must sum to 100%)</w:t>
            </w:r>
          </w:p>
        </w:tc>
      </w:tr>
      <w:tr w:rsidR="00585A99" w:rsidRPr="0028266F" w14:paraId="78AA0D3E" w14:textId="77777777" w:rsidTr="00F6492D">
        <w:tc>
          <w:tcPr>
            <w:tcW w:w="99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9123" w:type="dxa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2039"/>
              <w:gridCol w:w="7084"/>
            </w:tblGrid>
            <w:tr w:rsidR="00585A99" w:rsidRPr="0028266F" w14:paraId="11363A51" w14:textId="77777777" w:rsidTr="007503B3">
              <w:tc>
                <w:tcPr>
                  <w:tcW w:w="2039" w:type="dxa"/>
                  <w:vAlign w:val="center"/>
                </w:tcPr>
                <w:p w14:paraId="60626FAA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Allergic Asthma:</w:t>
                  </w:r>
                </w:p>
              </w:tc>
              <w:tc>
                <w:tcPr>
                  <w:tcW w:w="7084" w:type="dxa"/>
                </w:tcPr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94"/>
                    <w:gridCol w:w="994"/>
                    <w:gridCol w:w="994"/>
                    <w:gridCol w:w="996"/>
                    <w:gridCol w:w="995"/>
                    <w:gridCol w:w="995"/>
                    <w:gridCol w:w="996"/>
                  </w:tblGrid>
                  <w:tr w:rsidR="00585A99" w:rsidRPr="0028266F" w14:paraId="3A4F1C7F" w14:textId="77777777" w:rsidTr="007503B3"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3B62A70C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0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52AF4C7A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A15CB59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0%</w:t>
                        </w:r>
                      </w:p>
                    </w:tc>
                    <w:tc>
                      <w:tcPr>
                        <w:tcW w:w="997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126E5CF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5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6C4AECD2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20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116C1E17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25%</w:t>
                        </w:r>
                      </w:p>
                    </w:tc>
                    <w:tc>
                      <w:tcPr>
                        <w:tcW w:w="997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7BCB1E1C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30%</w:t>
                        </w:r>
                      </w:p>
                    </w:tc>
                  </w:tr>
                  <w:tr w:rsidR="00585A99" w:rsidRPr="0028266F" w14:paraId="41D49145" w14:textId="77777777" w:rsidTr="007503B3"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08050596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3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3B40FFA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4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6DD5C468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45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3CDCBAC6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AF61478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D7C37EE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60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317A7483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65%</w:t>
                        </w:r>
                      </w:p>
                    </w:tc>
                  </w:tr>
                  <w:tr w:rsidR="00585A99" w:rsidRPr="0028266F" w14:paraId="6C369AB4" w14:textId="77777777" w:rsidTr="007503B3"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12D5C914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7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E8FC2E8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7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5C35126D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80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B10B8C2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8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B8CF086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9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8F41CDE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95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480468D5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00%</w:t>
                        </w:r>
                      </w:p>
                    </w:tc>
                  </w:tr>
                </w:tbl>
                <w:p w14:paraId="05D9D7BE" w14:textId="77777777" w:rsidR="00585A99" w:rsidRPr="0028266F" w:rsidRDefault="00585A99" w:rsidP="00F6492D">
                  <w:pPr>
                    <w:spacing w:line="240" w:lineRule="auto"/>
                  </w:pPr>
                </w:p>
              </w:tc>
            </w:tr>
            <w:tr w:rsidR="00585A99" w:rsidRPr="0028266F" w14:paraId="47F07B84" w14:textId="77777777" w:rsidTr="007503B3">
              <w:tc>
                <w:tcPr>
                  <w:tcW w:w="2039" w:type="dxa"/>
                  <w:vAlign w:val="center"/>
                </w:tcPr>
                <w:p w14:paraId="6867E1EE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Eosinophilic Asthma:</w:t>
                  </w:r>
                </w:p>
              </w:tc>
              <w:tc>
                <w:tcPr>
                  <w:tcW w:w="7084" w:type="dxa"/>
                </w:tcPr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94"/>
                    <w:gridCol w:w="994"/>
                    <w:gridCol w:w="994"/>
                    <w:gridCol w:w="996"/>
                    <w:gridCol w:w="995"/>
                    <w:gridCol w:w="995"/>
                    <w:gridCol w:w="996"/>
                  </w:tblGrid>
                  <w:tr w:rsidR="00585A99" w:rsidRPr="0028266F" w14:paraId="49BFF444" w14:textId="77777777" w:rsidTr="007503B3"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453639D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0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3E217D6A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5D51D42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0%</w:t>
                        </w:r>
                      </w:p>
                    </w:tc>
                    <w:tc>
                      <w:tcPr>
                        <w:tcW w:w="997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BD026F8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5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B73E88F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20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8ADA884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25%</w:t>
                        </w:r>
                      </w:p>
                    </w:tc>
                    <w:tc>
                      <w:tcPr>
                        <w:tcW w:w="997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29269F74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30%</w:t>
                        </w:r>
                      </w:p>
                    </w:tc>
                  </w:tr>
                  <w:tr w:rsidR="00585A99" w:rsidRPr="0028266F" w14:paraId="3D4C8B31" w14:textId="77777777" w:rsidTr="007503B3"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640AA759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3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07C2E896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4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5B618181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45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6B228D9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3BD5F7C1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1A8E88AC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60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691DF4FD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65%</w:t>
                        </w:r>
                      </w:p>
                    </w:tc>
                  </w:tr>
                  <w:tr w:rsidR="00585A99" w:rsidRPr="0028266F" w14:paraId="49BE66C3" w14:textId="77777777" w:rsidTr="007503B3"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3C84A540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7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7C468E8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7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54F97242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80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00A12FFD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8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2BAA080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9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0CAC330F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95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452F7C3F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00%</w:t>
                        </w:r>
                      </w:p>
                    </w:tc>
                  </w:tr>
                </w:tbl>
                <w:p w14:paraId="28791391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</w:tr>
            <w:tr w:rsidR="00585A99" w:rsidRPr="0028266F" w14:paraId="0DDE365A" w14:textId="77777777" w:rsidTr="007503B3">
              <w:tc>
                <w:tcPr>
                  <w:tcW w:w="2039" w:type="dxa"/>
                  <w:vAlign w:val="center"/>
                </w:tcPr>
                <w:p w14:paraId="6FBF489F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Type 2 low asthma:</w:t>
                  </w:r>
                </w:p>
              </w:tc>
              <w:tc>
                <w:tcPr>
                  <w:tcW w:w="7084" w:type="dxa"/>
                </w:tcPr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94"/>
                    <w:gridCol w:w="994"/>
                    <w:gridCol w:w="994"/>
                    <w:gridCol w:w="996"/>
                    <w:gridCol w:w="995"/>
                    <w:gridCol w:w="995"/>
                    <w:gridCol w:w="996"/>
                  </w:tblGrid>
                  <w:tr w:rsidR="00585A99" w:rsidRPr="0028266F" w14:paraId="453177EF" w14:textId="77777777" w:rsidTr="007503B3"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1851FB84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0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1C2AC541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FDE2156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0%</w:t>
                        </w:r>
                      </w:p>
                    </w:tc>
                    <w:tc>
                      <w:tcPr>
                        <w:tcW w:w="997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7B1A818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5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58AA856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20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6368E2C0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25%</w:t>
                        </w:r>
                      </w:p>
                    </w:tc>
                    <w:tc>
                      <w:tcPr>
                        <w:tcW w:w="997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49CFD52A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30%</w:t>
                        </w:r>
                      </w:p>
                    </w:tc>
                  </w:tr>
                  <w:tr w:rsidR="00585A99" w:rsidRPr="0028266F" w14:paraId="64708A5B" w14:textId="77777777" w:rsidTr="007503B3"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15D2F733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3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59621E2B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4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42C2BC5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45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D97D75E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552E10D5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6348937E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60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724F39FD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65%</w:t>
                        </w:r>
                      </w:p>
                    </w:tc>
                  </w:tr>
                  <w:tr w:rsidR="00585A99" w:rsidRPr="0028266F" w14:paraId="1B156B67" w14:textId="77777777" w:rsidTr="007503B3"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C78B12E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7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D320FAC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7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14900AC9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80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4FA7790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8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7C9D882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9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583BD2F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95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49FD7244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00%</w:t>
                        </w:r>
                      </w:p>
                    </w:tc>
                  </w:tr>
                </w:tbl>
                <w:p w14:paraId="1FC619F3" w14:textId="77777777" w:rsidR="00585A99" w:rsidRPr="0028266F" w:rsidRDefault="00585A99" w:rsidP="00F6492D">
                  <w:pPr>
                    <w:spacing w:line="240" w:lineRule="auto"/>
                  </w:pPr>
                </w:p>
              </w:tc>
            </w:tr>
            <w:tr w:rsidR="00585A99" w:rsidRPr="0028266F" w14:paraId="5DFD3C8A" w14:textId="77777777" w:rsidTr="007503B3">
              <w:tc>
                <w:tcPr>
                  <w:tcW w:w="2039" w:type="dxa"/>
                  <w:vAlign w:val="center"/>
                </w:tcPr>
                <w:p w14:paraId="20D7E194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Mixed Phenotype (Allergic &amp; Eosinophilic):</w:t>
                  </w:r>
                </w:p>
              </w:tc>
              <w:tc>
                <w:tcPr>
                  <w:tcW w:w="7084" w:type="dxa"/>
                </w:tcPr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94"/>
                    <w:gridCol w:w="994"/>
                    <w:gridCol w:w="994"/>
                    <w:gridCol w:w="996"/>
                    <w:gridCol w:w="995"/>
                    <w:gridCol w:w="995"/>
                    <w:gridCol w:w="996"/>
                  </w:tblGrid>
                  <w:tr w:rsidR="00585A99" w:rsidRPr="0028266F" w14:paraId="414775A0" w14:textId="77777777" w:rsidTr="007503B3"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14F5BE2A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0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328D0B1B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67EFC6F9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0%</w:t>
                        </w:r>
                      </w:p>
                    </w:tc>
                    <w:tc>
                      <w:tcPr>
                        <w:tcW w:w="997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4B13930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5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DEBD482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20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6B44529F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25%</w:t>
                        </w:r>
                      </w:p>
                    </w:tc>
                    <w:tc>
                      <w:tcPr>
                        <w:tcW w:w="997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37227DF8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30%</w:t>
                        </w:r>
                      </w:p>
                    </w:tc>
                  </w:tr>
                  <w:tr w:rsidR="00585A99" w:rsidRPr="0028266F" w14:paraId="62755230" w14:textId="77777777" w:rsidTr="007503B3"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6D784F7E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3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3B8E82D8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4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653E6BDD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45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6BCDD7F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368A0D4E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692D3DB4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60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07A51077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65%</w:t>
                        </w:r>
                      </w:p>
                    </w:tc>
                  </w:tr>
                  <w:tr w:rsidR="00585A99" w:rsidRPr="0028266F" w14:paraId="570B2DD8" w14:textId="77777777" w:rsidTr="007503B3"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9DED4AD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7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0491D781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7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6A051D7E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80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61495C5D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8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566943B6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9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1F57747C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95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791C8AF1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00%</w:t>
                        </w:r>
                      </w:p>
                    </w:tc>
                  </w:tr>
                </w:tbl>
                <w:p w14:paraId="62EA9FB1" w14:textId="77777777" w:rsidR="00585A99" w:rsidRPr="0028266F" w:rsidRDefault="00585A99" w:rsidP="00F6492D">
                  <w:pPr>
                    <w:spacing w:line="240" w:lineRule="auto"/>
                  </w:pPr>
                </w:p>
              </w:tc>
            </w:tr>
            <w:tr w:rsidR="00585A99" w:rsidRPr="0028266F" w14:paraId="5E03316B" w14:textId="77777777" w:rsidTr="007503B3">
              <w:tc>
                <w:tcPr>
                  <w:tcW w:w="2039" w:type="dxa"/>
                  <w:vAlign w:val="center"/>
                </w:tcPr>
                <w:p w14:paraId="570861E8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Other (</w:t>
                  </w:r>
                  <w:r w:rsidRPr="0028266F">
                    <w:rPr>
                      <w:i/>
                      <w:iCs/>
                      <w:sz w:val="18"/>
                      <w:szCs w:val="18"/>
                    </w:rPr>
                    <w:t>optional</w:t>
                  </w:r>
                  <w:r w:rsidRPr="0028266F">
                    <w:rPr>
                      <w:sz w:val="18"/>
                      <w:szCs w:val="18"/>
                    </w:rPr>
                    <w:t>):</w:t>
                  </w:r>
                </w:p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919"/>
                  </w:tblGrid>
                  <w:tr w:rsidR="00585A99" w:rsidRPr="0028266F" w14:paraId="744D400A" w14:textId="77777777" w:rsidTr="007503B3">
                    <w:tc>
                      <w:tcPr>
                        <w:tcW w:w="19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77A0F112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</w:tbl>
                <w:p w14:paraId="529EAD41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084" w:type="dxa"/>
                </w:tcPr>
                <w:p w14:paraId="2C696690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i/>
                      <w:iCs/>
                      <w:sz w:val="18"/>
                      <w:szCs w:val="18"/>
                    </w:rPr>
                  </w:pPr>
                  <w:r w:rsidRPr="0028266F">
                    <w:rPr>
                      <w:i/>
                      <w:iCs/>
                      <w:sz w:val="18"/>
                      <w:szCs w:val="18"/>
                    </w:rPr>
                    <w:t>Required if other provided:</w:t>
                  </w:r>
                </w:p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94"/>
                    <w:gridCol w:w="994"/>
                    <w:gridCol w:w="994"/>
                    <w:gridCol w:w="996"/>
                    <w:gridCol w:w="995"/>
                    <w:gridCol w:w="995"/>
                    <w:gridCol w:w="996"/>
                  </w:tblGrid>
                  <w:tr w:rsidR="00585A99" w:rsidRPr="0028266F" w14:paraId="0EB249C2" w14:textId="77777777" w:rsidTr="007503B3"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629074E2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0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5AE0E262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0059B31B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0%</w:t>
                        </w:r>
                      </w:p>
                    </w:tc>
                    <w:tc>
                      <w:tcPr>
                        <w:tcW w:w="997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0C38BCB2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5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7ABC0BE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20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130E3D91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25%</w:t>
                        </w:r>
                      </w:p>
                    </w:tc>
                    <w:tc>
                      <w:tcPr>
                        <w:tcW w:w="997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245C944E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30%</w:t>
                        </w:r>
                      </w:p>
                    </w:tc>
                  </w:tr>
                  <w:tr w:rsidR="00585A99" w:rsidRPr="0028266F" w14:paraId="215FF0A8" w14:textId="77777777" w:rsidTr="007503B3"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68C44DA6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3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DE3BFA8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4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353C6E84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45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6A6899AA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9DBF52F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1659F188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60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13939FA3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65%</w:t>
                        </w:r>
                      </w:p>
                    </w:tc>
                  </w:tr>
                  <w:tr w:rsidR="00585A99" w:rsidRPr="0028266F" w14:paraId="72931F93" w14:textId="77777777" w:rsidTr="007503B3"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8A01899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7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30DC8EEF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7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1864294A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80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5590B3C7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8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B4DC677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9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61C38FA8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95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266B045D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00%</w:t>
                        </w:r>
                      </w:p>
                    </w:tc>
                  </w:tr>
                </w:tbl>
                <w:p w14:paraId="112F48A9" w14:textId="77777777" w:rsidR="00585A99" w:rsidRPr="0028266F" w:rsidRDefault="00585A99" w:rsidP="00F6492D">
                  <w:pPr>
                    <w:spacing w:line="240" w:lineRule="auto"/>
                  </w:pPr>
                </w:p>
              </w:tc>
            </w:tr>
          </w:tbl>
          <w:p w14:paraId="3B8BAE49" w14:textId="77777777" w:rsidR="00585A99" w:rsidRPr="0028266F" w:rsidRDefault="00585A99" w:rsidP="00F6492D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3361250F" w14:textId="77777777" w:rsidTr="00F6492D"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D85E674" w14:textId="77777777" w:rsidR="00585A99" w:rsidRPr="0028266F" w:rsidRDefault="00585A99" w:rsidP="00F6492D">
            <w:pPr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What proportion of your severe asthma patients have comorbidities?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6C003" w14:textId="77777777" w:rsidR="00585A99" w:rsidRPr="0028266F" w:rsidRDefault="00585A99" w:rsidP="00F6492D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28266F">
              <w:rPr>
                <w:sz w:val="20"/>
                <w:szCs w:val="20"/>
              </w:rPr>
              <w:t>Required; Enter percent for each (0% to 100% allowed)</w:t>
            </w:r>
          </w:p>
        </w:tc>
      </w:tr>
      <w:tr w:rsidR="00585A99" w:rsidRPr="0028266F" w14:paraId="41AF62BF" w14:textId="77777777" w:rsidTr="00F6492D">
        <w:tc>
          <w:tcPr>
            <w:tcW w:w="99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9115" w:type="dxa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3000"/>
              <w:gridCol w:w="1560"/>
              <w:gridCol w:w="3090"/>
              <w:gridCol w:w="1465"/>
            </w:tblGrid>
            <w:tr w:rsidR="00585A99" w:rsidRPr="0028266F" w14:paraId="2BA68FDD" w14:textId="77777777" w:rsidTr="007503B3">
              <w:tc>
                <w:tcPr>
                  <w:tcW w:w="3000" w:type="dxa"/>
                  <w:vAlign w:val="center"/>
                </w:tcPr>
                <w:p w14:paraId="30D76E7E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Nasal polyps:</w:t>
                  </w:r>
                </w:p>
              </w:tc>
              <w:tc>
                <w:tcPr>
                  <w:tcW w:w="1560" w:type="dxa"/>
                </w:tcPr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440"/>
                  </w:tblGrid>
                  <w:tr w:rsidR="00585A99" w:rsidRPr="0028266F" w14:paraId="1F534D8B" w14:textId="77777777" w:rsidTr="007503B3">
                    <w:tc>
                      <w:tcPr>
                        <w:tcW w:w="145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53B69A89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</w:tbl>
                <w:p w14:paraId="59D283D1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3090" w:type="dxa"/>
                  <w:vAlign w:val="center"/>
                </w:tcPr>
                <w:p w14:paraId="7C17DD36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Atopic dermatitis:</w:t>
                  </w:r>
                </w:p>
              </w:tc>
              <w:tc>
                <w:tcPr>
                  <w:tcW w:w="1465" w:type="dxa"/>
                </w:tcPr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345"/>
                  </w:tblGrid>
                  <w:tr w:rsidR="00585A99" w:rsidRPr="0028266F" w14:paraId="029B303F" w14:textId="77777777" w:rsidTr="007503B3">
                    <w:tc>
                      <w:tcPr>
                        <w:tcW w:w="1355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3A8E5D39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</w:tbl>
                <w:p w14:paraId="1696A0E1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</w:tr>
            <w:tr w:rsidR="00585A99" w:rsidRPr="0028266F" w14:paraId="6EA56024" w14:textId="77777777" w:rsidTr="007503B3">
              <w:tc>
                <w:tcPr>
                  <w:tcW w:w="3000" w:type="dxa"/>
                  <w:vAlign w:val="center"/>
                </w:tcPr>
                <w:p w14:paraId="2FE9DDA3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Allergic rhinitis:</w:t>
                  </w:r>
                </w:p>
              </w:tc>
              <w:tc>
                <w:tcPr>
                  <w:tcW w:w="1560" w:type="dxa"/>
                </w:tcPr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440"/>
                  </w:tblGrid>
                  <w:tr w:rsidR="00585A99" w:rsidRPr="0028266F" w14:paraId="2A7254AE" w14:textId="77777777" w:rsidTr="007503B3">
                    <w:tc>
                      <w:tcPr>
                        <w:tcW w:w="145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39E89394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</w:tbl>
                <w:p w14:paraId="7F276EB9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3090" w:type="dxa"/>
                  <w:vAlign w:val="center"/>
                </w:tcPr>
                <w:p w14:paraId="26CFB568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Chronic rhinosinusitis without nasal polyps:</w:t>
                  </w:r>
                </w:p>
              </w:tc>
              <w:tc>
                <w:tcPr>
                  <w:tcW w:w="1465" w:type="dxa"/>
                </w:tcPr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345"/>
                  </w:tblGrid>
                  <w:tr w:rsidR="00585A99" w:rsidRPr="0028266F" w14:paraId="05C0C271" w14:textId="77777777" w:rsidTr="007503B3">
                    <w:tc>
                      <w:tcPr>
                        <w:tcW w:w="1355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096F168D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</w:tbl>
                <w:p w14:paraId="4EF02AC3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</w:tr>
            <w:tr w:rsidR="00585A99" w:rsidRPr="0028266F" w14:paraId="7C86DF4B" w14:textId="77777777" w:rsidTr="007503B3">
              <w:tc>
                <w:tcPr>
                  <w:tcW w:w="3000" w:type="dxa"/>
                  <w:vAlign w:val="center"/>
                </w:tcPr>
                <w:p w14:paraId="59663518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 xml:space="preserve">Chronic spontaneous </w:t>
                  </w:r>
                  <w:proofErr w:type="spellStart"/>
                  <w:r w:rsidRPr="0028266F">
                    <w:rPr>
                      <w:sz w:val="18"/>
                      <w:szCs w:val="18"/>
                    </w:rPr>
                    <w:t>urticaria</w:t>
                  </w:r>
                  <w:proofErr w:type="spellEnd"/>
                  <w:r w:rsidRPr="0028266F">
                    <w:rPr>
                      <w:sz w:val="18"/>
                      <w:szCs w:val="18"/>
                    </w:rPr>
                    <w:t>:</w:t>
                  </w:r>
                </w:p>
              </w:tc>
              <w:tc>
                <w:tcPr>
                  <w:tcW w:w="1560" w:type="dxa"/>
                </w:tcPr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440"/>
                  </w:tblGrid>
                  <w:tr w:rsidR="00585A99" w:rsidRPr="0028266F" w14:paraId="1598A1E5" w14:textId="77777777" w:rsidTr="007503B3">
                    <w:tc>
                      <w:tcPr>
                        <w:tcW w:w="145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410FC8D6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</w:tbl>
                <w:p w14:paraId="1B87941A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3090" w:type="dxa"/>
                  <w:vAlign w:val="center"/>
                </w:tcPr>
                <w:p w14:paraId="3B496EFB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Eosinophilic esophagitis:</w:t>
                  </w:r>
                </w:p>
              </w:tc>
              <w:tc>
                <w:tcPr>
                  <w:tcW w:w="1465" w:type="dxa"/>
                </w:tcPr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345"/>
                  </w:tblGrid>
                  <w:tr w:rsidR="00585A99" w:rsidRPr="0028266F" w14:paraId="4C666DD2" w14:textId="77777777" w:rsidTr="007503B3">
                    <w:tc>
                      <w:tcPr>
                        <w:tcW w:w="1355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0B335C3E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</w:tbl>
                <w:p w14:paraId="108FED14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</w:tr>
            <w:tr w:rsidR="00585A99" w:rsidRPr="0028266F" w14:paraId="3CB9C574" w14:textId="77777777" w:rsidTr="007503B3">
              <w:tc>
                <w:tcPr>
                  <w:tcW w:w="3000" w:type="dxa"/>
                  <w:vAlign w:val="center"/>
                </w:tcPr>
                <w:p w14:paraId="5D3147F1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Obesity:</w:t>
                  </w:r>
                </w:p>
              </w:tc>
              <w:tc>
                <w:tcPr>
                  <w:tcW w:w="1560" w:type="dxa"/>
                </w:tcPr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440"/>
                  </w:tblGrid>
                  <w:tr w:rsidR="00585A99" w:rsidRPr="0028266F" w14:paraId="46664B1B" w14:textId="77777777" w:rsidTr="007503B3">
                    <w:tc>
                      <w:tcPr>
                        <w:tcW w:w="145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46A1C097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</w:tbl>
                <w:p w14:paraId="5D5C1403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3090" w:type="dxa"/>
                  <w:vAlign w:val="center"/>
                </w:tcPr>
                <w:p w14:paraId="3078A2B0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Food allergy:</w:t>
                  </w:r>
                </w:p>
              </w:tc>
              <w:tc>
                <w:tcPr>
                  <w:tcW w:w="1465" w:type="dxa"/>
                </w:tcPr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345"/>
                  </w:tblGrid>
                  <w:tr w:rsidR="00585A99" w:rsidRPr="0028266F" w14:paraId="464015D4" w14:textId="77777777" w:rsidTr="007503B3">
                    <w:tc>
                      <w:tcPr>
                        <w:tcW w:w="1355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1F060D7C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</w:tbl>
                <w:p w14:paraId="2392404E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</w:tr>
            <w:tr w:rsidR="00585A99" w:rsidRPr="0028266F" w14:paraId="1A76CFDF" w14:textId="77777777" w:rsidTr="007503B3">
              <w:tc>
                <w:tcPr>
                  <w:tcW w:w="3000" w:type="dxa"/>
                </w:tcPr>
                <w:p w14:paraId="3DD8DA2B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Other:</w:t>
                  </w:r>
                </w:p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2880"/>
                  </w:tblGrid>
                  <w:tr w:rsidR="00585A99" w:rsidRPr="0028266F" w14:paraId="1B1099B5" w14:textId="77777777" w:rsidTr="007503B3">
                    <w:tc>
                      <w:tcPr>
                        <w:tcW w:w="289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43367418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</w:tbl>
                <w:p w14:paraId="66E57830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560" w:type="dxa"/>
                </w:tcPr>
                <w:p w14:paraId="0C40B590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i/>
                      <w:iCs/>
                      <w:sz w:val="18"/>
                      <w:szCs w:val="18"/>
                    </w:rPr>
                  </w:pPr>
                  <w:r w:rsidRPr="0028266F">
                    <w:rPr>
                      <w:i/>
                      <w:iCs/>
                      <w:sz w:val="18"/>
                      <w:szCs w:val="18"/>
                    </w:rPr>
                    <w:t>If other specified:</w:t>
                  </w:r>
                </w:p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440"/>
                  </w:tblGrid>
                  <w:tr w:rsidR="00585A99" w:rsidRPr="0028266F" w14:paraId="7D3617F0" w14:textId="77777777" w:rsidTr="007503B3">
                    <w:tc>
                      <w:tcPr>
                        <w:tcW w:w="145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29820CE9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</w:tbl>
                <w:p w14:paraId="1F415577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3090" w:type="dxa"/>
                </w:tcPr>
                <w:p w14:paraId="287872B3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465" w:type="dxa"/>
                </w:tcPr>
                <w:p w14:paraId="2FD506E8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</w:tr>
          </w:tbl>
          <w:p w14:paraId="5B114C77" w14:textId="77777777" w:rsidR="00585A99" w:rsidRPr="0028266F" w:rsidRDefault="00585A99" w:rsidP="00F6492D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116EBA77" w14:textId="77777777" w:rsidTr="00F6492D"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E3B7D75" w14:textId="77777777" w:rsidR="00585A99" w:rsidRPr="0028266F" w:rsidRDefault="00585A99" w:rsidP="00F6492D">
            <w:pPr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Approximately what percentage of your current severe asthma patients on a high dose ICS/LABA require a biologic?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8C307" w14:textId="77777777" w:rsidR="00585A99" w:rsidRPr="0028266F" w:rsidRDefault="00585A99" w:rsidP="00F6492D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28266F">
              <w:rPr>
                <w:sz w:val="20"/>
                <w:szCs w:val="20"/>
              </w:rPr>
              <w:t>Required; Select one</w:t>
            </w:r>
          </w:p>
        </w:tc>
      </w:tr>
      <w:tr w:rsidR="00585A99" w:rsidRPr="0028266F" w14:paraId="41ABF6D5" w14:textId="77777777" w:rsidTr="00F6492D">
        <w:tc>
          <w:tcPr>
            <w:tcW w:w="99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5000" w:type="pct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1820"/>
              <w:gridCol w:w="1820"/>
              <w:gridCol w:w="1820"/>
              <w:gridCol w:w="1820"/>
              <w:gridCol w:w="1821"/>
            </w:tblGrid>
            <w:tr w:rsidR="00585A99" w:rsidRPr="0028266F" w14:paraId="1543E0DF" w14:textId="77777777" w:rsidTr="007503B3">
              <w:tc>
                <w:tcPr>
                  <w:tcW w:w="18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 w14:paraId="5FF40F51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0-20%</w:t>
                  </w:r>
                </w:p>
              </w:tc>
              <w:tc>
                <w:tcPr>
                  <w:tcW w:w="18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 w14:paraId="30FC7716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21-40%</w:t>
                  </w:r>
                </w:p>
              </w:tc>
              <w:tc>
                <w:tcPr>
                  <w:tcW w:w="18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 w14:paraId="6071469B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41-60%</w:t>
                  </w:r>
                </w:p>
              </w:tc>
              <w:tc>
                <w:tcPr>
                  <w:tcW w:w="18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 w14:paraId="74AE8A50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61-80%</w:t>
                  </w:r>
                </w:p>
              </w:tc>
              <w:tc>
                <w:tcPr>
                  <w:tcW w:w="18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66FD0F61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81-100%</w:t>
                  </w:r>
                </w:p>
              </w:tc>
            </w:tr>
          </w:tbl>
          <w:p w14:paraId="68167C50" w14:textId="77777777" w:rsidR="00585A99" w:rsidRPr="0028266F" w:rsidRDefault="00585A99" w:rsidP="00F6492D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41762650" w14:textId="77777777" w:rsidTr="00F6492D"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ED1462A" w14:textId="77777777" w:rsidR="00585A99" w:rsidRPr="0028266F" w:rsidRDefault="00585A99" w:rsidP="00F6492D">
            <w:pPr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Of your patients currently eligible to receive a biologic, what percentage are currently treated with one?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D7820" w14:textId="77777777" w:rsidR="00585A99" w:rsidRPr="0028266F" w:rsidRDefault="00585A99" w:rsidP="00F6492D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28266F">
              <w:rPr>
                <w:sz w:val="20"/>
                <w:szCs w:val="20"/>
              </w:rPr>
              <w:t>Required; Select one</w:t>
            </w:r>
          </w:p>
        </w:tc>
      </w:tr>
      <w:tr w:rsidR="00585A99" w:rsidRPr="0028266F" w14:paraId="3C8174BC" w14:textId="77777777" w:rsidTr="00F6492D">
        <w:tc>
          <w:tcPr>
            <w:tcW w:w="99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5000" w:type="pct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1820"/>
              <w:gridCol w:w="1820"/>
              <w:gridCol w:w="1820"/>
              <w:gridCol w:w="1820"/>
              <w:gridCol w:w="1821"/>
            </w:tblGrid>
            <w:tr w:rsidR="00585A99" w:rsidRPr="0028266F" w14:paraId="5516C923" w14:textId="77777777" w:rsidTr="007503B3">
              <w:tc>
                <w:tcPr>
                  <w:tcW w:w="18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 w14:paraId="6CA897DD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0-20%</w:t>
                  </w:r>
                </w:p>
              </w:tc>
              <w:tc>
                <w:tcPr>
                  <w:tcW w:w="18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 w14:paraId="1AD6DA18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21-40%</w:t>
                  </w:r>
                </w:p>
              </w:tc>
              <w:tc>
                <w:tcPr>
                  <w:tcW w:w="18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 w14:paraId="3F799845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41-60%</w:t>
                  </w:r>
                </w:p>
              </w:tc>
              <w:tc>
                <w:tcPr>
                  <w:tcW w:w="18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 w14:paraId="36D368D5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61-80%</w:t>
                  </w:r>
                </w:p>
              </w:tc>
              <w:tc>
                <w:tcPr>
                  <w:tcW w:w="18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67697E15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81-100%</w:t>
                  </w:r>
                </w:p>
              </w:tc>
            </w:tr>
          </w:tbl>
          <w:p w14:paraId="662F37ED" w14:textId="77777777" w:rsidR="00585A99" w:rsidRPr="0028266F" w:rsidRDefault="00585A99" w:rsidP="00F6492D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</w:tbl>
    <w:p w14:paraId="4D6830E1" w14:textId="562A9E43" w:rsidR="00585A99" w:rsidRPr="0028266F" w:rsidRDefault="00585A99" w:rsidP="00585A99">
      <w:pPr>
        <w:spacing w:line="240" w:lineRule="auto"/>
      </w:pPr>
    </w:p>
    <w:p w14:paraId="3C0648C1" w14:textId="77777777" w:rsidR="00585A99" w:rsidRPr="0028266F" w:rsidRDefault="00585A99">
      <w:pPr>
        <w:spacing w:line="240" w:lineRule="auto"/>
      </w:pPr>
      <w:r w:rsidRPr="0028266F">
        <w:br w:type="page"/>
      </w:r>
    </w:p>
    <w:tbl>
      <w:tblPr>
        <w:tblW w:w="5000" w:type="pc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7077"/>
        <w:gridCol w:w="2885"/>
      </w:tblGrid>
      <w:tr w:rsidR="00585A99" w:rsidRPr="0028266F" w14:paraId="41CE9888" w14:textId="77777777" w:rsidTr="00F6492D"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12806C0" w14:textId="77777777" w:rsidR="00585A99" w:rsidRPr="0028266F" w:rsidRDefault="00585A99" w:rsidP="00F6492D">
            <w:pPr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lastRenderedPageBreak/>
              <w:t>What is the main reason why some bio-eligible patients in your practice do not receive a biologic treatment?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7B383" w14:textId="77777777" w:rsidR="00585A99" w:rsidRPr="0028266F" w:rsidRDefault="00585A99" w:rsidP="00F6492D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28266F">
              <w:rPr>
                <w:sz w:val="20"/>
                <w:szCs w:val="20"/>
              </w:rPr>
              <w:t>Required; Select one</w:t>
            </w:r>
          </w:p>
        </w:tc>
      </w:tr>
      <w:tr w:rsidR="00585A99" w:rsidRPr="0028266F" w14:paraId="0BB11AD9" w14:textId="77777777" w:rsidTr="00F6492D">
        <w:tc>
          <w:tcPr>
            <w:tcW w:w="99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5000" w:type="pct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4555"/>
              <w:gridCol w:w="4556"/>
            </w:tblGrid>
            <w:tr w:rsidR="00585A99" w:rsidRPr="0028266F" w14:paraId="6AB62390" w14:textId="77777777" w:rsidTr="007503B3">
              <w:tc>
                <w:tcPr>
                  <w:tcW w:w="4560" w:type="dxa"/>
                </w:tcPr>
                <w:p w14:paraId="2DBE817C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Patient is ineligible for biologics</w:t>
                  </w:r>
                </w:p>
              </w:tc>
              <w:tc>
                <w:tcPr>
                  <w:tcW w:w="4561" w:type="dxa"/>
                </w:tcPr>
                <w:p w14:paraId="007A30FE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Patient is not a candidate for biologics</w:t>
                  </w:r>
                </w:p>
              </w:tc>
            </w:tr>
            <w:tr w:rsidR="00585A99" w:rsidRPr="0028266F" w14:paraId="24BE5EC5" w14:textId="77777777" w:rsidTr="007503B3">
              <w:tc>
                <w:tcPr>
                  <w:tcW w:w="4560" w:type="dxa"/>
                </w:tcPr>
                <w:p w14:paraId="687F3A5B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Patient does not have coverage for biologics</w:t>
                  </w:r>
                </w:p>
              </w:tc>
              <w:tc>
                <w:tcPr>
                  <w:tcW w:w="4561" w:type="dxa"/>
                </w:tcPr>
                <w:p w14:paraId="73EEA1B4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Patient is reluctant to start on biologic</w:t>
                  </w:r>
                </w:p>
              </w:tc>
            </w:tr>
            <w:tr w:rsidR="00585A99" w:rsidRPr="0028266F" w14:paraId="0F4F15FC" w14:textId="77777777" w:rsidTr="007503B3">
              <w:tc>
                <w:tcPr>
                  <w:tcW w:w="4560" w:type="dxa"/>
                </w:tcPr>
                <w:p w14:paraId="36466018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Other, Please specify:</w:t>
                  </w:r>
                </w:p>
              </w:tc>
              <w:tc>
                <w:tcPr>
                  <w:tcW w:w="45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44E138DB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</w:tr>
          </w:tbl>
          <w:p w14:paraId="680B11A7" w14:textId="77777777" w:rsidR="00585A99" w:rsidRPr="0028266F" w:rsidRDefault="00585A99" w:rsidP="00F6492D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25656384" w14:textId="77777777" w:rsidTr="00F6492D"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5C4C27C" w14:textId="77777777" w:rsidR="00585A99" w:rsidRPr="0028266F" w:rsidRDefault="00585A99" w:rsidP="00F6492D">
            <w:pPr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What is your preferred treatment choice for each of the following phenotypes?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5D33B" w14:textId="77777777" w:rsidR="00585A99" w:rsidRPr="0028266F" w:rsidRDefault="00585A99" w:rsidP="00F6492D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28266F">
              <w:rPr>
                <w:sz w:val="20"/>
                <w:szCs w:val="20"/>
              </w:rPr>
              <w:t>Required; Select one for each group</w:t>
            </w:r>
          </w:p>
        </w:tc>
      </w:tr>
      <w:tr w:rsidR="00585A99" w:rsidRPr="0028266F" w14:paraId="12385411" w14:textId="77777777" w:rsidTr="00F6492D">
        <w:tc>
          <w:tcPr>
            <w:tcW w:w="99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67" w:type="dxa"/>
              <w:bottom w:w="57" w:type="dxa"/>
              <w:right w:w="57" w:type="dxa"/>
            </w:tcMar>
          </w:tcPr>
          <w:p w14:paraId="3DA773B4" w14:textId="77777777" w:rsidR="00585A99" w:rsidRPr="0028266F" w:rsidRDefault="00585A99" w:rsidP="00F6492D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28266F">
              <w:rPr>
                <w:b/>
                <w:bCs/>
                <w:sz w:val="20"/>
                <w:szCs w:val="20"/>
              </w:rPr>
              <w:t xml:space="preserve">Allergic asthma: </w:t>
            </w:r>
            <w:r w:rsidRPr="0028266F">
              <w:rPr>
                <w:sz w:val="20"/>
                <w:szCs w:val="20"/>
              </w:rPr>
              <w:t>(</w:t>
            </w:r>
            <w:r w:rsidRPr="0028266F">
              <w:rPr>
                <w:i/>
                <w:iCs/>
                <w:sz w:val="20"/>
                <w:szCs w:val="20"/>
              </w:rPr>
              <w:t>Required, Select one</w:t>
            </w:r>
            <w:r w:rsidRPr="0028266F">
              <w:rPr>
                <w:sz w:val="20"/>
                <w:szCs w:val="20"/>
              </w:rPr>
              <w:t>)</w:t>
            </w:r>
          </w:p>
          <w:tbl>
            <w:tblPr>
              <w:tblW w:w="5000" w:type="pct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4922"/>
              <w:gridCol w:w="4416"/>
            </w:tblGrid>
            <w:tr w:rsidR="00585A99" w:rsidRPr="0028266F" w14:paraId="0C93BB33" w14:textId="77777777" w:rsidTr="007503B3">
              <w:tc>
                <w:tcPr>
                  <w:tcW w:w="4927" w:type="dxa"/>
                </w:tcPr>
                <w:p w14:paraId="5C0E956F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Anti-</w:t>
                  </w:r>
                  <w:proofErr w:type="spellStart"/>
                  <w:r w:rsidRPr="0028266F">
                    <w:rPr>
                      <w:sz w:val="18"/>
                      <w:szCs w:val="18"/>
                    </w:rPr>
                    <w:t>IgE</w:t>
                  </w:r>
                  <w:proofErr w:type="spellEnd"/>
                  <w:r w:rsidRPr="0028266F">
                    <w:rPr>
                      <w:sz w:val="18"/>
                      <w:szCs w:val="18"/>
                    </w:rPr>
                    <w:t xml:space="preserve"> (e.g. </w:t>
                  </w:r>
                  <w:proofErr w:type="spellStart"/>
                  <w:r w:rsidRPr="0028266F">
                    <w:rPr>
                      <w:sz w:val="18"/>
                      <w:szCs w:val="18"/>
                    </w:rPr>
                    <w:t>omalizumab</w:t>
                  </w:r>
                  <w:proofErr w:type="spellEnd"/>
                  <w:r w:rsidRPr="0028266F">
                    <w:rPr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4421" w:type="dxa"/>
                </w:tcPr>
                <w:p w14:paraId="3687A362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  <w:lang w:val="fr-CA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  <w:lang w:val="fr-CA"/>
                    </w:rPr>
                    <w:t xml:space="preserve"> Anti-IL4 (</w:t>
                  </w:r>
                  <w:proofErr w:type="spellStart"/>
                  <w:r w:rsidRPr="0028266F">
                    <w:rPr>
                      <w:sz w:val="18"/>
                      <w:szCs w:val="18"/>
                      <w:lang w:val="fr-CA"/>
                    </w:rPr>
                    <w:t>e.g</w:t>
                  </w:r>
                  <w:proofErr w:type="spellEnd"/>
                  <w:r w:rsidRPr="0028266F">
                    <w:rPr>
                      <w:sz w:val="18"/>
                      <w:szCs w:val="18"/>
                      <w:lang w:val="fr-CA"/>
                    </w:rPr>
                    <w:t xml:space="preserve">. </w:t>
                  </w:r>
                  <w:proofErr w:type="spellStart"/>
                  <w:r w:rsidRPr="0028266F">
                    <w:rPr>
                      <w:sz w:val="18"/>
                      <w:szCs w:val="18"/>
                      <w:lang w:val="fr-CA"/>
                    </w:rPr>
                    <w:t>dupilumab</w:t>
                  </w:r>
                  <w:proofErr w:type="spellEnd"/>
                  <w:r w:rsidRPr="0028266F">
                    <w:rPr>
                      <w:sz w:val="18"/>
                      <w:szCs w:val="18"/>
                      <w:lang w:val="fr-CA"/>
                    </w:rPr>
                    <w:t>)</w:t>
                  </w:r>
                </w:p>
              </w:tc>
            </w:tr>
            <w:tr w:rsidR="00585A99" w:rsidRPr="0028266F" w14:paraId="05AD579E" w14:textId="77777777" w:rsidTr="007503B3">
              <w:tc>
                <w:tcPr>
                  <w:tcW w:w="4927" w:type="dxa"/>
                </w:tcPr>
                <w:p w14:paraId="1A8149C7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  <w:lang w:val="fr-CA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  <w:lang w:val="fr-CA"/>
                    </w:rPr>
                    <w:t xml:space="preserve"> Anti-IL5 (</w:t>
                  </w:r>
                  <w:proofErr w:type="spellStart"/>
                  <w:r w:rsidRPr="0028266F">
                    <w:rPr>
                      <w:sz w:val="18"/>
                      <w:szCs w:val="18"/>
                      <w:lang w:val="fr-CA"/>
                    </w:rPr>
                    <w:t>e.g</w:t>
                  </w:r>
                  <w:proofErr w:type="spellEnd"/>
                  <w:r w:rsidRPr="0028266F">
                    <w:rPr>
                      <w:sz w:val="18"/>
                      <w:szCs w:val="18"/>
                      <w:lang w:val="fr-CA"/>
                    </w:rPr>
                    <w:t xml:space="preserve">. </w:t>
                  </w:r>
                  <w:proofErr w:type="spellStart"/>
                  <w:r w:rsidRPr="0028266F">
                    <w:rPr>
                      <w:sz w:val="18"/>
                      <w:szCs w:val="18"/>
                      <w:lang w:val="fr-CA"/>
                    </w:rPr>
                    <w:t>benralizumab</w:t>
                  </w:r>
                  <w:proofErr w:type="spellEnd"/>
                  <w:r w:rsidRPr="0028266F">
                    <w:rPr>
                      <w:sz w:val="18"/>
                      <w:szCs w:val="18"/>
                      <w:lang w:val="fr-CA"/>
                    </w:rPr>
                    <w:t xml:space="preserve">, </w:t>
                  </w:r>
                  <w:proofErr w:type="spellStart"/>
                  <w:r w:rsidRPr="0028266F">
                    <w:rPr>
                      <w:sz w:val="18"/>
                      <w:szCs w:val="18"/>
                      <w:lang w:val="fr-CA"/>
                    </w:rPr>
                    <w:t>mepolizumab</w:t>
                  </w:r>
                  <w:proofErr w:type="spellEnd"/>
                  <w:r w:rsidRPr="0028266F">
                    <w:rPr>
                      <w:sz w:val="18"/>
                      <w:szCs w:val="18"/>
                      <w:lang w:val="fr-CA"/>
                    </w:rPr>
                    <w:t xml:space="preserve">, </w:t>
                  </w:r>
                  <w:proofErr w:type="spellStart"/>
                  <w:r w:rsidRPr="0028266F">
                    <w:rPr>
                      <w:sz w:val="18"/>
                      <w:szCs w:val="18"/>
                      <w:lang w:val="fr-CA"/>
                    </w:rPr>
                    <w:t>reslizumab</w:t>
                  </w:r>
                  <w:proofErr w:type="spellEnd"/>
                  <w:r w:rsidRPr="0028266F">
                    <w:rPr>
                      <w:sz w:val="18"/>
                      <w:szCs w:val="18"/>
                      <w:lang w:val="fr-CA"/>
                    </w:rPr>
                    <w:t>)</w:t>
                  </w:r>
                </w:p>
              </w:tc>
              <w:tc>
                <w:tcPr>
                  <w:tcW w:w="4421" w:type="dxa"/>
                </w:tcPr>
                <w:p w14:paraId="6CF81E3F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Anti-TSLP (e.g. </w:t>
                  </w:r>
                  <w:proofErr w:type="spellStart"/>
                  <w:r w:rsidRPr="0028266F">
                    <w:rPr>
                      <w:sz w:val="18"/>
                      <w:szCs w:val="18"/>
                    </w:rPr>
                    <w:t>tezepelumab</w:t>
                  </w:r>
                  <w:proofErr w:type="spellEnd"/>
                  <w:r w:rsidRPr="0028266F">
                    <w:rPr>
                      <w:sz w:val="18"/>
                      <w:szCs w:val="18"/>
                    </w:rPr>
                    <w:t>)</w:t>
                  </w:r>
                </w:p>
              </w:tc>
            </w:tr>
            <w:tr w:rsidR="00585A99" w:rsidRPr="0028266F" w14:paraId="2E31EC40" w14:textId="77777777" w:rsidTr="007503B3">
              <w:tc>
                <w:tcPr>
                  <w:tcW w:w="4927" w:type="dxa"/>
                </w:tcPr>
                <w:p w14:paraId="6606FE45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Add additional inhaled maintenance (higher dose ICS or LAMA)</w:t>
                  </w:r>
                </w:p>
              </w:tc>
              <w:tc>
                <w:tcPr>
                  <w:tcW w:w="4421" w:type="dxa"/>
                </w:tcPr>
                <w:p w14:paraId="35558DE9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Oral corticosteroids</w:t>
                  </w:r>
                </w:p>
              </w:tc>
            </w:tr>
            <w:tr w:rsidR="00585A99" w:rsidRPr="0028266F" w14:paraId="11D40064" w14:textId="77777777" w:rsidTr="007503B3">
              <w:tc>
                <w:tcPr>
                  <w:tcW w:w="4927" w:type="dxa"/>
                </w:tcPr>
                <w:p w14:paraId="4C412D77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Macrolides (e.g. azithromycin, clarithromycin)</w:t>
                  </w:r>
                </w:p>
              </w:tc>
              <w:tc>
                <w:tcPr>
                  <w:tcW w:w="4421" w:type="dxa"/>
                </w:tcPr>
                <w:p w14:paraId="7B79FC61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No preference</w:t>
                  </w:r>
                </w:p>
              </w:tc>
            </w:tr>
          </w:tbl>
          <w:p w14:paraId="0D1FA637" w14:textId="77777777" w:rsidR="00585A99" w:rsidRPr="0028266F" w:rsidRDefault="00585A99" w:rsidP="00F6492D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85A99" w:rsidRPr="0028266F" w14:paraId="6BFDB767" w14:textId="77777777" w:rsidTr="00F6492D">
        <w:tc>
          <w:tcPr>
            <w:tcW w:w="99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67" w:type="dxa"/>
              <w:bottom w:w="57" w:type="dxa"/>
              <w:right w:w="57" w:type="dxa"/>
            </w:tcMar>
          </w:tcPr>
          <w:p w14:paraId="15FDB99D" w14:textId="77777777" w:rsidR="00585A99" w:rsidRPr="0028266F" w:rsidRDefault="00585A99" w:rsidP="00F6492D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28266F">
              <w:rPr>
                <w:b/>
                <w:bCs/>
                <w:sz w:val="20"/>
                <w:szCs w:val="20"/>
              </w:rPr>
              <w:t xml:space="preserve">Eosinophilic asthma: </w:t>
            </w:r>
            <w:r w:rsidRPr="0028266F">
              <w:rPr>
                <w:sz w:val="20"/>
                <w:szCs w:val="20"/>
              </w:rPr>
              <w:t>(</w:t>
            </w:r>
            <w:r w:rsidRPr="0028266F">
              <w:rPr>
                <w:i/>
                <w:iCs/>
                <w:sz w:val="20"/>
                <w:szCs w:val="20"/>
              </w:rPr>
              <w:t>Required, Select one</w:t>
            </w:r>
            <w:r w:rsidRPr="0028266F">
              <w:rPr>
                <w:sz w:val="20"/>
                <w:szCs w:val="20"/>
              </w:rPr>
              <w:t>)</w:t>
            </w:r>
          </w:p>
          <w:tbl>
            <w:tblPr>
              <w:tblW w:w="5000" w:type="pct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4922"/>
              <w:gridCol w:w="4416"/>
            </w:tblGrid>
            <w:tr w:rsidR="00585A99" w:rsidRPr="0028266F" w14:paraId="61AF8AB0" w14:textId="77777777" w:rsidTr="007503B3">
              <w:tc>
                <w:tcPr>
                  <w:tcW w:w="4927" w:type="dxa"/>
                </w:tcPr>
                <w:p w14:paraId="41C680AB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Anti-</w:t>
                  </w:r>
                  <w:proofErr w:type="spellStart"/>
                  <w:r w:rsidRPr="0028266F">
                    <w:rPr>
                      <w:sz w:val="18"/>
                      <w:szCs w:val="18"/>
                    </w:rPr>
                    <w:t>IgE</w:t>
                  </w:r>
                  <w:proofErr w:type="spellEnd"/>
                  <w:r w:rsidRPr="0028266F">
                    <w:rPr>
                      <w:sz w:val="18"/>
                      <w:szCs w:val="18"/>
                    </w:rPr>
                    <w:t xml:space="preserve"> (e.g. </w:t>
                  </w:r>
                  <w:proofErr w:type="spellStart"/>
                  <w:r w:rsidRPr="0028266F">
                    <w:rPr>
                      <w:sz w:val="18"/>
                      <w:szCs w:val="18"/>
                    </w:rPr>
                    <w:t>omalizumab</w:t>
                  </w:r>
                  <w:proofErr w:type="spellEnd"/>
                  <w:r w:rsidRPr="0028266F">
                    <w:rPr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4421" w:type="dxa"/>
                </w:tcPr>
                <w:p w14:paraId="774308A5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  <w:lang w:val="fr-CA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  <w:lang w:val="fr-CA"/>
                    </w:rPr>
                    <w:t xml:space="preserve"> Anti-IL4 (</w:t>
                  </w:r>
                  <w:proofErr w:type="spellStart"/>
                  <w:r w:rsidRPr="0028266F">
                    <w:rPr>
                      <w:sz w:val="18"/>
                      <w:szCs w:val="18"/>
                      <w:lang w:val="fr-CA"/>
                    </w:rPr>
                    <w:t>e.g</w:t>
                  </w:r>
                  <w:proofErr w:type="spellEnd"/>
                  <w:r w:rsidRPr="0028266F">
                    <w:rPr>
                      <w:sz w:val="18"/>
                      <w:szCs w:val="18"/>
                      <w:lang w:val="fr-CA"/>
                    </w:rPr>
                    <w:t xml:space="preserve">. </w:t>
                  </w:r>
                  <w:proofErr w:type="spellStart"/>
                  <w:r w:rsidRPr="0028266F">
                    <w:rPr>
                      <w:sz w:val="18"/>
                      <w:szCs w:val="18"/>
                      <w:lang w:val="fr-CA"/>
                    </w:rPr>
                    <w:t>dupilumab</w:t>
                  </w:r>
                  <w:proofErr w:type="spellEnd"/>
                  <w:r w:rsidRPr="0028266F">
                    <w:rPr>
                      <w:sz w:val="18"/>
                      <w:szCs w:val="18"/>
                      <w:lang w:val="fr-CA"/>
                    </w:rPr>
                    <w:t>)</w:t>
                  </w:r>
                </w:p>
              </w:tc>
            </w:tr>
            <w:tr w:rsidR="00585A99" w:rsidRPr="0028266F" w14:paraId="2A0612A4" w14:textId="77777777" w:rsidTr="007503B3">
              <w:tc>
                <w:tcPr>
                  <w:tcW w:w="4927" w:type="dxa"/>
                </w:tcPr>
                <w:p w14:paraId="26687FBE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  <w:lang w:val="fr-CA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  <w:lang w:val="fr-CA"/>
                    </w:rPr>
                    <w:t xml:space="preserve"> Anti-IL5 (</w:t>
                  </w:r>
                  <w:proofErr w:type="spellStart"/>
                  <w:r w:rsidRPr="0028266F">
                    <w:rPr>
                      <w:sz w:val="18"/>
                      <w:szCs w:val="18"/>
                      <w:lang w:val="fr-CA"/>
                    </w:rPr>
                    <w:t>e.g</w:t>
                  </w:r>
                  <w:proofErr w:type="spellEnd"/>
                  <w:r w:rsidRPr="0028266F">
                    <w:rPr>
                      <w:sz w:val="18"/>
                      <w:szCs w:val="18"/>
                      <w:lang w:val="fr-CA"/>
                    </w:rPr>
                    <w:t xml:space="preserve">. </w:t>
                  </w:r>
                  <w:proofErr w:type="spellStart"/>
                  <w:r w:rsidRPr="0028266F">
                    <w:rPr>
                      <w:sz w:val="18"/>
                      <w:szCs w:val="18"/>
                      <w:lang w:val="fr-CA"/>
                    </w:rPr>
                    <w:t>benralizumab</w:t>
                  </w:r>
                  <w:proofErr w:type="spellEnd"/>
                  <w:r w:rsidRPr="0028266F">
                    <w:rPr>
                      <w:sz w:val="18"/>
                      <w:szCs w:val="18"/>
                      <w:lang w:val="fr-CA"/>
                    </w:rPr>
                    <w:t xml:space="preserve">, </w:t>
                  </w:r>
                  <w:proofErr w:type="spellStart"/>
                  <w:r w:rsidRPr="0028266F">
                    <w:rPr>
                      <w:sz w:val="18"/>
                      <w:szCs w:val="18"/>
                      <w:lang w:val="fr-CA"/>
                    </w:rPr>
                    <w:t>mepolizumab</w:t>
                  </w:r>
                  <w:proofErr w:type="spellEnd"/>
                  <w:r w:rsidRPr="0028266F">
                    <w:rPr>
                      <w:sz w:val="18"/>
                      <w:szCs w:val="18"/>
                      <w:lang w:val="fr-CA"/>
                    </w:rPr>
                    <w:t xml:space="preserve">, </w:t>
                  </w:r>
                  <w:proofErr w:type="spellStart"/>
                  <w:r w:rsidRPr="0028266F">
                    <w:rPr>
                      <w:sz w:val="18"/>
                      <w:szCs w:val="18"/>
                      <w:lang w:val="fr-CA"/>
                    </w:rPr>
                    <w:t>reslizumab</w:t>
                  </w:r>
                  <w:proofErr w:type="spellEnd"/>
                  <w:r w:rsidRPr="0028266F">
                    <w:rPr>
                      <w:sz w:val="18"/>
                      <w:szCs w:val="18"/>
                      <w:lang w:val="fr-CA"/>
                    </w:rPr>
                    <w:t>)</w:t>
                  </w:r>
                </w:p>
              </w:tc>
              <w:tc>
                <w:tcPr>
                  <w:tcW w:w="4421" w:type="dxa"/>
                </w:tcPr>
                <w:p w14:paraId="11F974E4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Anti-TSLP (e.g. </w:t>
                  </w:r>
                  <w:proofErr w:type="spellStart"/>
                  <w:r w:rsidRPr="0028266F">
                    <w:rPr>
                      <w:sz w:val="18"/>
                      <w:szCs w:val="18"/>
                    </w:rPr>
                    <w:t>tezepelumab</w:t>
                  </w:r>
                  <w:proofErr w:type="spellEnd"/>
                  <w:r w:rsidRPr="0028266F">
                    <w:rPr>
                      <w:sz w:val="18"/>
                      <w:szCs w:val="18"/>
                    </w:rPr>
                    <w:t>)</w:t>
                  </w:r>
                </w:p>
              </w:tc>
            </w:tr>
            <w:tr w:rsidR="00585A99" w:rsidRPr="0028266F" w14:paraId="375E8354" w14:textId="77777777" w:rsidTr="007503B3">
              <w:tc>
                <w:tcPr>
                  <w:tcW w:w="4927" w:type="dxa"/>
                </w:tcPr>
                <w:p w14:paraId="4605DFD1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Add additional inhaled maintenance (higher dose ICS or LAMA)</w:t>
                  </w:r>
                </w:p>
              </w:tc>
              <w:tc>
                <w:tcPr>
                  <w:tcW w:w="4421" w:type="dxa"/>
                </w:tcPr>
                <w:p w14:paraId="6A681E47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Oral corticosteroids</w:t>
                  </w:r>
                </w:p>
              </w:tc>
            </w:tr>
            <w:tr w:rsidR="00585A99" w:rsidRPr="0028266F" w14:paraId="527A4389" w14:textId="77777777" w:rsidTr="007503B3">
              <w:tc>
                <w:tcPr>
                  <w:tcW w:w="4927" w:type="dxa"/>
                </w:tcPr>
                <w:p w14:paraId="3FE0F8D2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Macrolides (e.g. azithromycin, clarithromycin)</w:t>
                  </w:r>
                </w:p>
              </w:tc>
              <w:tc>
                <w:tcPr>
                  <w:tcW w:w="4421" w:type="dxa"/>
                </w:tcPr>
                <w:p w14:paraId="34B658D2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No preference</w:t>
                  </w:r>
                </w:p>
              </w:tc>
            </w:tr>
          </w:tbl>
          <w:p w14:paraId="377DB10B" w14:textId="77777777" w:rsidR="00585A99" w:rsidRPr="0028266F" w:rsidRDefault="00585A99" w:rsidP="00F6492D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85A99" w:rsidRPr="0028266F" w14:paraId="7F6A2F14" w14:textId="77777777" w:rsidTr="00F6492D">
        <w:tc>
          <w:tcPr>
            <w:tcW w:w="99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67" w:type="dxa"/>
              <w:bottom w:w="57" w:type="dxa"/>
              <w:right w:w="57" w:type="dxa"/>
            </w:tcMar>
          </w:tcPr>
          <w:p w14:paraId="7F71E466" w14:textId="77777777" w:rsidR="00585A99" w:rsidRPr="0028266F" w:rsidRDefault="00585A99" w:rsidP="00F6492D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28266F">
              <w:rPr>
                <w:b/>
                <w:bCs/>
                <w:sz w:val="20"/>
                <w:szCs w:val="20"/>
              </w:rPr>
              <w:t xml:space="preserve">Mixed Phenotype (allergic &amp; eosinophilic asthma): </w:t>
            </w:r>
            <w:r w:rsidRPr="0028266F">
              <w:rPr>
                <w:sz w:val="20"/>
                <w:szCs w:val="20"/>
              </w:rPr>
              <w:t>(</w:t>
            </w:r>
            <w:r w:rsidRPr="0028266F">
              <w:rPr>
                <w:i/>
                <w:iCs/>
                <w:sz w:val="20"/>
                <w:szCs w:val="20"/>
              </w:rPr>
              <w:t>Required, Select one</w:t>
            </w:r>
            <w:r w:rsidRPr="0028266F">
              <w:rPr>
                <w:sz w:val="20"/>
                <w:szCs w:val="20"/>
              </w:rPr>
              <w:t>)</w:t>
            </w:r>
          </w:p>
          <w:tbl>
            <w:tblPr>
              <w:tblW w:w="5000" w:type="pct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4922"/>
              <w:gridCol w:w="4416"/>
            </w:tblGrid>
            <w:tr w:rsidR="00585A99" w:rsidRPr="0028266F" w14:paraId="1604E7C0" w14:textId="77777777" w:rsidTr="007503B3">
              <w:tc>
                <w:tcPr>
                  <w:tcW w:w="4927" w:type="dxa"/>
                </w:tcPr>
                <w:p w14:paraId="4F54122B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Anti-</w:t>
                  </w:r>
                  <w:proofErr w:type="spellStart"/>
                  <w:r w:rsidRPr="0028266F">
                    <w:rPr>
                      <w:sz w:val="18"/>
                      <w:szCs w:val="18"/>
                    </w:rPr>
                    <w:t>IgE</w:t>
                  </w:r>
                  <w:proofErr w:type="spellEnd"/>
                  <w:r w:rsidRPr="0028266F">
                    <w:rPr>
                      <w:sz w:val="18"/>
                      <w:szCs w:val="18"/>
                    </w:rPr>
                    <w:t xml:space="preserve"> (e.g. </w:t>
                  </w:r>
                  <w:proofErr w:type="spellStart"/>
                  <w:r w:rsidRPr="0028266F">
                    <w:rPr>
                      <w:sz w:val="18"/>
                      <w:szCs w:val="18"/>
                    </w:rPr>
                    <w:t>omalizumab</w:t>
                  </w:r>
                  <w:proofErr w:type="spellEnd"/>
                  <w:r w:rsidRPr="0028266F">
                    <w:rPr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4421" w:type="dxa"/>
                </w:tcPr>
                <w:p w14:paraId="6749D1DD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  <w:lang w:val="fr-CA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  <w:lang w:val="fr-CA"/>
                    </w:rPr>
                    <w:t xml:space="preserve"> Anti-IL4 (</w:t>
                  </w:r>
                  <w:proofErr w:type="spellStart"/>
                  <w:r w:rsidRPr="0028266F">
                    <w:rPr>
                      <w:sz w:val="18"/>
                      <w:szCs w:val="18"/>
                      <w:lang w:val="fr-CA"/>
                    </w:rPr>
                    <w:t>e.g</w:t>
                  </w:r>
                  <w:proofErr w:type="spellEnd"/>
                  <w:r w:rsidRPr="0028266F">
                    <w:rPr>
                      <w:sz w:val="18"/>
                      <w:szCs w:val="18"/>
                      <w:lang w:val="fr-CA"/>
                    </w:rPr>
                    <w:t xml:space="preserve">. </w:t>
                  </w:r>
                  <w:proofErr w:type="spellStart"/>
                  <w:r w:rsidRPr="0028266F">
                    <w:rPr>
                      <w:sz w:val="18"/>
                      <w:szCs w:val="18"/>
                      <w:lang w:val="fr-CA"/>
                    </w:rPr>
                    <w:t>dupilumab</w:t>
                  </w:r>
                  <w:proofErr w:type="spellEnd"/>
                  <w:r w:rsidRPr="0028266F">
                    <w:rPr>
                      <w:sz w:val="18"/>
                      <w:szCs w:val="18"/>
                      <w:lang w:val="fr-CA"/>
                    </w:rPr>
                    <w:t>)</w:t>
                  </w:r>
                </w:p>
              </w:tc>
            </w:tr>
            <w:tr w:rsidR="00585A99" w:rsidRPr="0028266F" w14:paraId="6415AC52" w14:textId="77777777" w:rsidTr="007503B3">
              <w:tc>
                <w:tcPr>
                  <w:tcW w:w="4927" w:type="dxa"/>
                </w:tcPr>
                <w:p w14:paraId="553B69C5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  <w:lang w:val="fr-CA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  <w:lang w:val="fr-CA"/>
                    </w:rPr>
                    <w:t xml:space="preserve"> Anti-IL5 (</w:t>
                  </w:r>
                  <w:proofErr w:type="spellStart"/>
                  <w:r w:rsidRPr="0028266F">
                    <w:rPr>
                      <w:sz w:val="18"/>
                      <w:szCs w:val="18"/>
                      <w:lang w:val="fr-CA"/>
                    </w:rPr>
                    <w:t>e.g</w:t>
                  </w:r>
                  <w:proofErr w:type="spellEnd"/>
                  <w:r w:rsidRPr="0028266F">
                    <w:rPr>
                      <w:sz w:val="18"/>
                      <w:szCs w:val="18"/>
                      <w:lang w:val="fr-CA"/>
                    </w:rPr>
                    <w:t xml:space="preserve">. </w:t>
                  </w:r>
                  <w:proofErr w:type="spellStart"/>
                  <w:r w:rsidRPr="0028266F">
                    <w:rPr>
                      <w:sz w:val="18"/>
                      <w:szCs w:val="18"/>
                      <w:lang w:val="fr-CA"/>
                    </w:rPr>
                    <w:t>benralizumab</w:t>
                  </w:r>
                  <w:proofErr w:type="spellEnd"/>
                  <w:r w:rsidRPr="0028266F">
                    <w:rPr>
                      <w:sz w:val="18"/>
                      <w:szCs w:val="18"/>
                      <w:lang w:val="fr-CA"/>
                    </w:rPr>
                    <w:t xml:space="preserve">, </w:t>
                  </w:r>
                  <w:proofErr w:type="spellStart"/>
                  <w:r w:rsidRPr="0028266F">
                    <w:rPr>
                      <w:sz w:val="18"/>
                      <w:szCs w:val="18"/>
                      <w:lang w:val="fr-CA"/>
                    </w:rPr>
                    <w:t>mepolizumab</w:t>
                  </w:r>
                  <w:proofErr w:type="spellEnd"/>
                  <w:r w:rsidRPr="0028266F">
                    <w:rPr>
                      <w:sz w:val="18"/>
                      <w:szCs w:val="18"/>
                      <w:lang w:val="fr-CA"/>
                    </w:rPr>
                    <w:t xml:space="preserve">, </w:t>
                  </w:r>
                  <w:proofErr w:type="spellStart"/>
                  <w:r w:rsidRPr="0028266F">
                    <w:rPr>
                      <w:sz w:val="18"/>
                      <w:szCs w:val="18"/>
                      <w:lang w:val="fr-CA"/>
                    </w:rPr>
                    <w:t>reslizumab</w:t>
                  </w:r>
                  <w:proofErr w:type="spellEnd"/>
                  <w:r w:rsidRPr="0028266F">
                    <w:rPr>
                      <w:sz w:val="18"/>
                      <w:szCs w:val="18"/>
                      <w:lang w:val="fr-CA"/>
                    </w:rPr>
                    <w:t>)</w:t>
                  </w:r>
                </w:p>
              </w:tc>
              <w:tc>
                <w:tcPr>
                  <w:tcW w:w="4421" w:type="dxa"/>
                </w:tcPr>
                <w:p w14:paraId="63558D2C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Anti-TSLP (e.g. </w:t>
                  </w:r>
                  <w:proofErr w:type="spellStart"/>
                  <w:r w:rsidRPr="0028266F">
                    <w:rPr>
                      <w:sz w:val="18"/>
                      <w:szCs w:val="18"/>
                    </w:rPr>
                    <w:t>tezepelumab</w:t>
                  </w:r>
                  <w:proofErr w:type="spellEnd"/>
                  <w:r w:rsidRPr="0028266F">
                    <w:rPr>
                      <w:sz w:val="18"/>
                      <w:szCs w:val="18"/>
                    </w:rPr>
                    <w:t>)</w:t>
                  </w:r>
                </w:p>
              </w:tc>
            </w:tr>
            <w:tr w:rsidR="00585A99" w:rsidRPr="0028266F" w14:paraId="29EDADC7" w14:textId="77777777" w:rsidTr="007503B3">
              <w:tc>
                <w:tcPr>
                  <w:tcW w:w="4927" w:type="dxa"/>
                </w:tcPr>
                <w:p w14:paraId="2E80AFBD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Add additional inhaled maintenance (higher dose ICS or LAMA)</w:t>
                  </w:r>
                </w:p>
              </w:tc>
              <w:tc>
                <w:tcPr>
                  <w:tcW w:w="4421" w:type="dxa"/>
                </w:tcPr>
                <w:p w14:paraId="19E2B95C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Oral corticosteroids</w:t>
                  </w:r>
                </w:p>
              </w:tc>
            </w:tr>
            <w:tr w:rsidR="00585A99" w:rsidRPr="0028266F" w14:paraId="0DFA29F2" w14:textId="77777777" w:rsidTr="007503B3">
              <w:tc>
                <w:tcPr>
                  <w:tcW w:w="4927" w:type="dxa"/>
                </w:tcPr>
                <w:p w14:paraId="1E307D58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Macrolides (e.g. azithromycin, clarithromycin)</w:t>
                  </w:r>
                </w:p>
              </w:tc>
              <w:tc>
                <w:tcPr>
                  <w:tcW w:w="4421" w:type="dxa"/>
                </w:tcPr>
                <w:p w14:paraId="45454879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No preference</w:t>
                  </w:r>
                </w:p>
              </w:tc>
            </w:tr>
          </w:tbl>
          <w:p w14:paraId="5127D02D" w14:textId="77777777" w:rsidR="00585A99" w:rsidRPr="0028266F" w:rsidRDefault="00585A99" w:rsidP="00F6492D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85A99" w:rsidRPr="0028266F" w14:paraId="2D5816DA" w14:textId="77777777" w:rsidTr="00F6492D">
        <w:tc>
          <w:tcPr>
            <w:tcW w:w="99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67" w:type="dxa"/>
              <w:bottom w:w="57" w:type="dxa"/>
              <w:right w:w="57" w:type="dxa"/>
            </w:tcMar>
          </w:tcPr>
          <w:p w14:paraId="279CFF37" w14:textId="77777777" w:rsidR="00585A99" w:rsidRPr="0028266F" w:rsidRDefault="00585A99" w:rsidP="00F6492D">
            <w:pPr>
              <w:spacing w:line="240" w:lineRule="auto"/>
              <w:rPr>
                <w:sz w:val="20"/>
                <w:szCs w:val="20"/>
              </w:rPr>
            </w:pPr>
            <w:r w:rsidRPr="0028266F">
              <w:rPr>
                <w:b/>
                <w:bCs/>
                <w:sz w:val="20"/>
                <w:szCs w:val="20"/>
              </w:rPr>
              <w:t xml:space="preserve">T2 low asthma: </w:t>
            </w:r>
            <w:r w:rsidRPr="0028266F">
              <w:rPr>
                <w:sz w:val="20"/>
                <w:szCs w:val="20"/>
              </w:rPr>
              <w:t>(</w:t>
            </w:r>
            <w:r w:rsidRPr="0028266F">
              <w:rPr>
                <w:i/>
                <w:iCs/>
                <w:sz w:val="20"/>
                <w:szCs w:val="20"/>
              </w:rPr>
              <w:t>Required, Select one</w:t>
            </w:r>
            <w:r w:rsidRPr="0028266F">
              <w:rPr>
                <w:sz w:val="20"/>
                <w:szCs w:val="20"/>
              </w:rPr>
              <w:t>)</w:t>
            </w:r>
          </w:p>
          <w:tbl>
            <w:tblPr>
              <w:tblW w:w="5000" w:type="pct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4922"/>
              <w:gridCol w:w="4416"/>
            </w:tblGrid>
            <w:tr w:rsidR="00585A99" w:rsidRPr="0028266F" w14:paraId="3884A79D" w14:textId="77777777" w:rsidTr="007503B3">
              <w:tc>
                <w:tcPr>
                  <w:tcW w:w="4927" w:type="dxa"/>
                </w:tcPr>
                <w:p w14:paraId="4CF798A7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Anti-</w:t>
                  </w:r>
                  <w:proofErr w:type="spellStart"/>
                  <w:r w:rsidRPr="0028266F">
                    <w:rPr>
                      <w:sz w:val="18"/>
                      <w:szCs w:val="18"/>
                    </w:rPr>
                    <w:t>IgE</w:t>
                  </w:r>
                  <w:proofErr w:type="spellEnd"/>
                  <w:r w:rsidRPr="0028266F">
                    <w:rPr>
                      <w:sz w:val="18"/>
                      <w:szCs w:val="18"/>
                    </w:rPr>
                    <w:t xml:space="preserve"> (e.g. </w:t>
                  </w:r>
                  <w:proofErr w:type="spellStart"/>
                  <w:r w:rsidRPr="0028266F">
                    <w:rPr>
                      <w:sz w:val="18"/>
                      <w:szCs w:val="18"/>
                    </w:rPr>
                    <w:t>omalizumab</w:t>
                  </w:r>
                  <w:proofErr w:type="spellEnd"/>
                  <w:r w:rsidRPr="0028266F">
                    <w:rPr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4421" w:type="dxa"/>
                </w:tcPr>
                <w:p w14:paraId="51A816EF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  <w:lang w:val="fr-CA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  <w:lang w:val="fr-CA"/>
                    </w:rPr>
                    <w:t xml:space="preserve"> Anti-IL4 (</w:t>
                  </w:r>
                  <w:proofErr w:type="spellStart"/>
                  <w:r w:rsidRPr="0028266F">
                    <w:rPr>
                      <w:sz w:val="18"/>
                      <w:szCs w:val="18"/>
                      <w:lang w:val="fr-CA"/>
                    </w:rPr>
                    <w:t>e.g</w:t>
                  </w:r>
                  <w:proofErr w:type="spellEnd"/>
                  <w:r w:rsidRPr="0028266F">
                    <w:rPr>
                      <w:sz w:val="18"/>
                      <w:szCs w:val="18"/>
                      <w:lang w:val="fr-CA"/>
                    </w:rPr>
                    <w:t xml:space="preserve">. </w:t>
                  </w:r>
                  <w:proofErr w:type="spellStart"/>
                  <w:r w:rsidRPr="0028266F">
                    <w:rPr>
                      <w:sz w:val="18"/>
                      <w:szCs w:val="18"/>
                      <w:lang w:val="fr-CA"/>
                    </w:rPr>
                    <w:t>dupilumab</w:t>
                  </w:r>
                  <w:proofErr w:type="spellEnd"/>
                  <w:r w:rsidRPr="0028266F">
                    <w:rPr>
                      <w:sz w:val="18"/>
                      <w:szCs w:val="18"/>
                      <w:lang w:val="fr-CA"/>
                    </w:rPr>
                    <w:t>)</w:t>
                  </w:r>
                </w:p>
              </w:tc>
            </w:tr>
            <w:tr w:rsidR="00585A99" w:rsidRPr="0028266F" w14:paraId="627AF414" w14:textId="77777777" w:rsidTr="007503B3">
              <w:tc>
                <w:tcPr>
                  <w:tcW w:w="4927" w:type="dxa"/>
                </w:tcPr>
                <w:p w14:paraId="541F153D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  <w:lang w:val="fr-CA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  <w:lang w:val="fr-CA"/>
                    </w:rPr>
                    <w:t xml:space="preserve"> Anti-IL5 (</w:t>
                  </w:r>
                  <w:proofErr w:type="spellStart"/>
                  <w:r w:rsidRPr="0028266F">
                    <w:rPr>
                      <w:sz w:val="18"/>
                      <w:szCs w:val="18"/>
                      <w:lang w:val="fr-CA"/>
                    </w:rPr>
                    <w:t>e.g</w:t>
                  </w:r>
                  <w:proofErr w:type="spellEnd"/>
                  <w:r w:rsidRPr="0028266F">
                    <w:rPr>
                      <w:sz w:val="18"/>
                      <w:szCs w:val="18"/>
                      <w:lang w:val="fr-CA"/>
                    </w:rPr>
                    <w:t xml:space="preserve">. </w:t>
                  </w:r>
                  <w:proofErr w:type="spellStart"/>
                  <w:r w:rsidRPr="0028266F">
                    <w:rPr>
                      <w:sz w:val="18"/>
                      <w:szCs w:val="18"/>
                      <w:lang w:val="fr-CA"/>
                    </w:rPr>
                    <w:t>benralizumab</w:t>
                  </w:r>
                  <w:proofErr w:type="spellEnd"/>
                  <w:r w:rsidRPr="0028266F">
                    <w:rPr>
                      <w:sz w:val="18"/>
                      <w:szCs w:val="18"/>
                      <w:lang w:val="fr-CA"/>
                    </w:rPr>
                    <w:t xml:space="preserve">, </w:t>
                  </w:r>
                  <w:proofErr w:type="spellStart"/>
                  <w:r w:rsidRPr="0028266F">
                    <w:rPr>
                      <w:sz w:val="18"/>
                      <w:szCs w:val="18"/>
                      <w:lang w:val="fr-CA"/>
                    </w:rPr>
                    <w:t>mepolizumab</w:t>
                  </w:r>
                  <w:proofErr w:type="spellEnd"/>
                  <w:r w:rsidRPr="0028266F">
                    <w:rPr>
                      <w:sz w:val="18"/>
                      <w:szCs w:val="18"/>
                      <w:lang w:val="fr-CA"/>
                    </w:rPr>
                    <w:t xml:space="preserve">, </w:t>
                  </w:r>
                  <w:proofErr w:type="spellStart"/>
                  <w:r w:rsidRPr="0028266F">
                    <w:rPr>
                      <w:sz w:val="18"/>
                      <w:szCs w:val="18"/>
                      <w:lang w:val="fr-CA"/>
                    </w:rPr>
                    <w:t>reslizumab</w:t>
                  </w:r>
                  <w:proofErr w:type="spellEnd"/>
                  <w:r w:rsidRPr="0028266F">
                    <w:rPr>
                      <w:sz w:val="18"/>
                      <w:szCs w:val="18"/>
                      <w:lang w:val="fr-CA"/>
                    </w:rPr>
                    <w:t>)</w:t>
                  </w:r>
                </w:p>
              </w:tc>
              <w:tc>
                <w:tcPr>
                  <w:tcW w:w="4421" w:type="dxa"/>
                </w:tcPr>
                <w:p w14:paraId="477EB1E2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Anti-TSLP (e.g. </w:t>
                  </w:r>
                  <w:proofErr w:type="spellStart"/>
                  <w:r w:rsidRPr="0028266F">
                    <w:rPr>
                      <w:sz w:val="18"/>
                      <w:szCs w:val="18"/>
                    </w:rPr>
                    <w:t>tezepelumab</w:t>
                  </w:r>
                  <w:proofErr w:type="spellEnd"/>
                  <w:r w:rsidRPr="0028266F">
                    <w:rPr>
                      <w:sz w:val="18"/>
                      <w:szCs w:val="18"/>
                    </w:rPr>
                    <w:t>)</w:t>
                  </w:r>
                </w:p>
              </w:tc>
            </w:tr>
            <w:tr w:rsidR="00585A99" w:rsidRPr="0028266F" w14:paraId="57011EAF" w14:textId="77777777" w:rsidTr="007503B3">
              <w:tc>
                <w:tcPr>
                  <w:tcW w:w="4927" w:type="dxa"/>
                </w:tcPr>
                <w:p w14:paraId="21F2A053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Add additional inhaled maintenance (higher dose ICS or LAMA)</w:t>
                  </w:r>
                </w:p>
              </w:tc>
              <w:tc>
                <w:tcPr>
                  <w:tcW w:w="4421" w:type="dxa"/>
                </w:tcPr>
                <w:p w14:paraId="73FD49B2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Oral corticosteroids</w:t>
                  </w:r>
                </w:p>
              </w:tc>
            </w:tr>
            <w:tr w:rsidR="00585A99" w:rsidRPr="0028266F" w14:paraId="1C18DAEC" w14:textId="77777777" w:rsidTr="007503B3">
              <w:tc>
                <w:tcPr>
                  <w:tcW w:w="4927" w:type="dxa"/>
                </w:tcPr>
                <w:p w14:paraId="61030480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Macrolides (e.g. azithromycin, clarithromycin)</w:t>
                  </w:r>
                </w:p>
              </w:tc>
              <w:tc>
                <w:tcPr>
                  <w:tcW w:w="4421" w:type="dxa"/>
                </w:tcPr>
                <w:p w14:paraId="4BD0960A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No preference</w:t>
                  </w:r>
                </w:p>
              </w:tc>
            </w:tr>
          </w:tbl>
          <w:p w14:paraId="009348AF" w14:textId="77777777" w:rsidR="00585A99" w:rsidRPr="0028266F" w:rsidRDefault="00585A99" w:rsidP="00F6492D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85A99" w:rsidRPr="0028266F" w14:paraId="34226859" w14:textId="77777777" w:rsidTr="00F6492D"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D4A5F5" w14:textId="77777777" w:rsidR="00585A99" w:rsidRPr="0028266F" w:rsidRDefault="00585A99" w:rsidP="00F6492D">
            <w:pPr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What is the main reason why some bio-eligible patients in your practice do not receive a biologic treatment?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F8DDE" w14:textId="77777777" w:rsidR="00585A99" w:rsidRPr="0028266F" w:rsidRDefault="00585A99" w:rsidP="00F6492D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28266F">
              <w:rPr>
                <w:sz w:val="20"/>
                <w:szCs w:val="20"/>
              </w:rPr>
              <w:t>Rank 5 items, with 1 was more important and 5 as least important</w:t>
            </w:r>
          </w:p>
        </w:tc>
      </w:tr>
      <w:tr w:rsidR="00585A99" w:rsidRPr="0028266F" w14:paraId="5965EB49" w14:textId="77777777" w:rsidTr="00F6492D">
        <w:tc>
          <w:tcPr>
            <w:tcW w:w="99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9115" w:type="dxa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508"/>
              <w:gridCol w:w="4052"/>
              <w:gridCol w:w="425"/>
              <w:gridCol w:w="4130"/>
            </w:tblGrid>
            <w:tr w:rsidR="00585A99" w:rsidRPr="0028266F" w14:paraId="2F3D8DAE" w14:textId="77777777" w:rsidTr="007503B3">
              <w:tc>
                <w:tcPr>
                  <w:tcW w:w="5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2709EAFC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4052" w:type="dxa"/>
                  <w:vAlign w:val="center"/>
                </w:tcPr>
                <w:p w14:paraId="4288986B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 xml:space="preserve">Reduce exacerbations (by 50% from the current year)  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D4C16AB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4130" w:type="dxa"/>
                  <w:vAlign w:val="center"/>
                </w:tcPr>
                <w:p w14:paraId="3B0E50C6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Reduce exacerbations (≤1 per year)</w:t>
                  </w:r>
                </w:p>
              </w:tc>
            </w:tr>
            <w:tr w:rsidR="00585A99" w:rsidRPr="0028266F" w14:paraId="191E0E7E" w14:textId="77777777" w:rsidTr="007503B3">
              <w:tc>
                <w:tcPr>
                  <w:tcW w:w="508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67710634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4052" w:type="dxa"/>
                  <w:vAlign w:val="center"/>
                </w:tcPr>
                <w:p w14:paraId="7607E95B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Reduce hospitalizations</w:t>
                  </w:r>
                </w:p>
              </w:tc>
              <w:tc>
                <w:tcPr>
                  <w:tcW w:w="42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28903A8D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4130" w:type="dxa"/>
                  <w:vAlign w:val="center"/>
                </w:tcPr>
                <w:p w14:paraId="4022FBAE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Clinical remission (</w:t>
                  </w:r>
                  <w:proofErr w:type="spellStart"/>
                  <w:r w:rsidRPr="0028266F">
                    <w:rPr>
                      <w:sz w:val="18"/>
                      <w:szCs w:val="18"/>
                    </w:rPr>
                    <w:t>ie</w:t>
                  </w:r>
                  <w:proofErr w:type="spellEnd"/>
                  <w:r w:rsidRPr="0028266F">
                    <w:rPr>
                      <w:sz w:val="18"/>
                      <w:szCs w:val="18"/>
                    </w:rPr>
                    <w:t>. living a normal quality of life while on asthma medications)</w:t>
                  </w:r>
                </w:p>
              </w:tc>
            </w:tr>
            <w:tr w:rsidR="00585A99" w:rsidRPr="0028266F" w14:paraId="685E389C" w14:textId="77777777" w:rsidTr="007503B3">
              <w:tc>
                <w:tcPr>
                  <w:tcW w:w="508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311EA7CE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4052" w:type="dxa"/>
                  <w:vAlign w:val="center"/>
                </w:tcPr>
                <w:p w14:paraId="00184DE0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Reduce OCS dose</w:t>
                  </w:r>
                </w:p>
              </w:tc>
              <w:tc>
                <w:tcPr>
                  <w:tcW w:w="42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3F703B27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4130" w:type="dxa"/>
                  <w:vAlign w:val="center"/>
                </w:tcPr>
                <w:p w14:paraId="4F9A2A86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Improve lung function</w:t>
                  </w:r>
                </w:p>
              </w:tc>
            </w:tr>
            <w:tr w:rsidR="00585A99" w:rsidRPr="0028266F" w14:paraId="762D3E53" w14:textId="77777777" w:rsidTr="007503B3">
              <w:tc>
                <w:tcPr>
                  <w:tcW w:w="508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1AEA206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4052" w:type="dxa"/>
                  <w:vAlign w:val="center"/>
                </w:tcPr>
                <w:p w14:paraId="238A827E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Quality of life improvement</w:t>
                  </w:r>
                </w:p>
              </w:tc>
              <w:tc>
                <w:tcPr>
                  <w:tcW w:w="42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13BCEC1A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4130" w:type="dxa"/>
                  <w:vAlign w:val="center"/>
                </w:tcPr>
                <w:p w14:paraId="51BA6122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 xml:space="preserve">Improve airway </w:t>
                  </w:r>
                  <w:proofErr w:type="spellStart"/>
                  <w:r w:rsidRPr="0028266F">
                    <w:rPr>
                      <w:sz w:val="18"/>
                      <w:szCs w:val="18"/>
                    </w:rPr>
                    <w:t>hyperresponsiveness</w:t>
                  </w:r>
                  <w:proofErr w:type="spellEnd"/>
                </w:p>
              </w:tc>
            </w:tr>
            <w:tr w:rsidR="00585A99" w:rsidRPr="0028266F" w14:paraId="18D76C79" w14:textId="77777777" w:rsidTr="007503B3">
              <w:tc>
                <w:tcPr>
                  <w:tcW w:w="508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40BCE259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4052" w:type="dxa"/>
                  <w:vAlign w:val="center"/>
                </w:tcPr>
                <w:p w14:paraId="29445543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Prevent airway remodelling/disease modification</w:t>
                  </w:r>
                </w:p>
              </w:tc>
              <w:tc>
                <w:tcPr>
                  <w:tcW w:w="42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3D87B884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4130" w:type="dxa"/>
                  <w:vAlign w:val="center"/>
                </w:tcPr>
                <w:p w14:paraId="1ABE7D3E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Achieve control of symptoms (e.g., ACQ)</w:t>
                  </w:r>
                </w:p>
              </w:tc>
            </w:tr>
            <w:tr w:rsidR="00585A99" w:rsidRPr="0028266F" w14:paraId="0DE812AB" w14:textId="77777777" w:rsidTr="007503B3">
              <w:tc>
                <w:tcPr>
                  <w:tcW w:w="508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1B69133C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4052" w:type="dxa"/>
                  <w:vAlign w:val="center"/>
                </w:tcPr>
                <w:p w14:paraId="29139DE5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Treat comorbidities</w:t>
                  </w:r>
                </w:p>
              </w:tc>
              <w:tc>
                <w:tcPr>
                  <w:tcW w:w="42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709D1D66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4130" w:type="dxa"/>
                  <w:vAlign w:val="center"/>
                </w:tcPr>
                <w:p w14:paraId="567DCFA2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Other, specify:</w:t>
                  </w:r>
                </w:p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4010"/>
                  </w:tblGrid>
                  <w:tr w:rsidR="00585A99" w:rsidRPr="0028266F" w14:paraId="3876E286" w14:textId="77777777" w:rsidTr="007503B3">
                    <w:tc>
                      <w:tcPr>
                        <w:tcW w:w="402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3393642D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</w:tbl>
                <w:p w14:paraId="43DCEFCB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</w:tr>
          </w:tbl>
          <w:p w14:paraId="1B20EE62" w14:textId="77777777" w:rsidR="00585A99" w:rsidRPr="0028266F" w:rsidRDefault="00585A99" w:rsidP="00F6492D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</w:tbl>
    <w:p w14:paraId="36002683" w14:textId="77777777" w:rsidR="00585A99" w:rsidRPr="0028266F" w:rsidRDefault="00585A99" w:rsidP="00F6492D">
      <w:pPr>
        <w:spacing w:line="240" w:lineRule="auto"/>
      </w:pPr>
    </w:p>
    <w:tbl>
      <w:tblPr>
        <w:tblW w:w="5000" w:type="pc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7077"/>
        <w:gridCol w:w="2885"/>
      </w:tblGrid>
      <w:tr w:rsidR="00585A99" w:rsidRPr="0028266F" w14:paraId="6DFE02B0" w14:textId="77777777" w:rsidTr="00F6492D"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ED24502" w14:textId="77777777" w:rsidR="00585A99" w:rsidRPr="0028266F" w:rsidRDefault="00585A99" w:rsidP="00F6492D">
            <w:pPr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lastRenderedPageBreak/>
              <w:t>Approximately what percentage of your severe asthma patients on their current biologic meet the treatment goals you outlined?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E3A44" w14:textId="77777777" w:rsidR="00585A99" w:rsidRPr="0028266F" w:rsidRDefault="00585A99" w:rsidP="00F6492D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28266F">
              <w:rPr>
                <w:sz w:val="20"/>
                <w:szCs w:val="20"/>
              </w:rPr>
              <w:t>Required; Enter percent values (must sum to 100%)</w:t>
            </w:r>
          </w:p>
        </w:tc>
      </w:tr>
      <w:tr w:rsidR="00585A99" w:rsidRPr="0028266F" w14:paraId="1A3602CD" w14:textId="77777777" w:rsidTr="00F6492D">
        <w:tc>
          <w:tcPr>
            <w:tcW w:w="99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9123" w:type="dxa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2039"/>
              <w:gridCol w:w="7084"/>
            </w:tblGrid>
            <w:tr w:rsidR="00585A99" w:rsidRPr="0028266F" w14:paraId="49B0249B" w14:textId="77777777" w:rsidTr="007503B3">
              <w:tc>
                <w:tcPr>
                  <w:tcW w:w="2039" w:type="dxa"/>
                  <w:vAlign w:val="center"/>
                </w:tcPr>
                <w:p w14:paraId="44BA1EC9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Achieving all treatment goals:</w:t>
                  </w:r>
                </w:p>
              </w:tc>
              <w:tc>
                <w:tcPr>
                  <w:tcW w:w="7084" w:type="dxa"/>
                </w:tcPr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94"/>
                    <w:gridCol w:w="994"/>
                    <w:gridCol w:w="994"/>
                    <w:gridCol w:w="996"/>
                    <w:gridCol w:w="995"/>
                    <w:gridCol w:w="995"/>
                    <w:gridCol w:w="996"/>
                  </w:tblGrid>
                  <w:tr w:rsidR="00585A99" w:rsidRPr="0028266F" w14:paraId="3F7D5358" w14:textId="77777777" w:rsidTr="007503B3"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333BE0CF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0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1B2C2C3C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08A9B4C5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0%</w:t>
                        </w:r>
                      </w:p>
                    </w:tc>
                    <w:tc>
                      <w:tcPr>
                        <w:tcW w:w="997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1889B2B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5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0B5A3E7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20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35DA251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25%</w:t>
                        </w:r>
                      </w:p>
                    </w:tc>
                    <w:tc>
                      <w:tcPr>
                        <w:tcW w:w="997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6A28EF9D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30%</w:t>
                        </w:r>
                      </w:p>
                    </w:tc>
                  </w:tr>
                  <w:tr w:rsidR="00585A99" w:rsidRPr="0028266F" w14:paraId="20D675C7" w14:textId="77777777" w:rsidTr="007503B3"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5F333BB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3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1E1461D4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4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0EF9D424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45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14C1F8E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00634017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A9E59FD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60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27EF427D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65%</w:t>
                        </w:r>
                      </w:p>
                    </w:tc>
                  </w:tr>
                  <w:tr w:rsidR="00585A99" w:rsidRPr="0028266F" w14:paraId="2C447C32" w14:textId="77777777" w:rsidTr="007503B3"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5E7107E4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7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3148A34D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7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AAD82E9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80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D83F87C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8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AE0B711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9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9DBD122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95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70F2C38A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00%</w:t>
                        </w:r>
                      </w:p>
                    </w:tc>
                  </w:tr>
                </w:tbl>
                <w:p w14:paraId="5A5D55C4" w14:textId="77777777" w:rsidR="00585A99" w:rsidRPr="0028266F" w:rsidRDefault="00585A99" w:rsidP="00F6492D">
                  <w:pPr>
                    <w:spacing w:line="240" w:lineRule="auto"/>
                  </w:pPr>
                </w:p>
              </w:tc>
            </w:tr>
            <w:tr w:rsidR="00585A99" w:rsidRPr="0028266F" w14:paraId="5074D6E8" w14:textId="77777777" w:rsidTr="007503B3">
              <w:tc>
                <w:tcPr>
                  <w:tcW w:w="2039" w:type="dxa"/>
                  <w:vAlign w:val="center"/>
                </w:tcPr>
                <w:p w14:paraId="05793770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Achieving most treatment goals:</w:t>
                  </w:r>
                </w:p>
              </w:tc>
              <w:tc>
                <w:tcPr>
                  <w:tcW w:w="7084" w:type="dxa"/>
                </w:tcPr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94"/>
                    <w:gridCol w:w="994"/>
                    <w:gridCol w:w="994"/>
                    <w:gridCol w:w="996"/>
                    <w:gridCol w:w="995"/>
                    <w:gridCol w:w="995"/>
                    <w:gridCol w:w="996"/>
                  </w:tblGrid>
                  <w:tr w:rsidR="00585A99" w:rsidRPr="0028266F" w14:paraId="125A3315" w14:textId="77777777" w:rsidTr="007503B3"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16507119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0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70F8268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190A9DB6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0%</w:t>
                        </w:r>
                      </w:p>
                    </w:tc>
                    <w:tc>
                      <w:tcPr>
                        <w:tcW w:w="997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750FEFF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5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0953591A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20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5D8DF377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25%</w:t>
                        </w:r>
                      </w:p>
                    </w:tc>
                    <w:tc>
                      <w:tcPr>
                        <w:tcW w:w="997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29C1FED6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30%</w:t>
                        </w:r>
                      </w:p>
                    </w:tc>
                  </w:tr>
                  <w:tr w:rsidR="00585A99" w:rsidRPr="0028266F" w14:paraId="41A89F17" w14:textId="77777777" w:rsidTr="007503B3"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9667037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3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59EBC1AD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4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471DF91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45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5F9A8FB8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7888213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5AF2F2E2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60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355CBC17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65%</w:t>
                        </w:r>
                      </w:p>
                    </w:tc>
                  </w:tr>
                  <w:tr w:rsidR="00585A99" w:rsidRPr="0028266F" w14:paraId="7AA7842C" w14:textId="77777777" w:rsidTr="007503B3"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CEBFBEF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7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042D0414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7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E02174E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80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144F356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8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0D380895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9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39ADE38B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95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5EFF13CD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00%</w:t>
                        </w:r>
                      </w:p>
                    </w:tc>
                  </w:tr>
                </w:tbl>
                <w:p w14:paraId="078690FC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</w:tr>
            <w:tr w:rsidR="00585A99" w:rsidRPr="0028266F" w14:paraId="64694746" w14:textId="77777777" w:rsidTr="007503B3">
              <w:tc>
                <w:tcPr>
                  <w:tcW w:w="2039" w:type="dxa"/>
                  <w:vAlign w:val="center"/>
                </w:tcPr>
                <w:p w14:paraId="2D656770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Achieving some treatment goals but could do better:</w:t>
                  </w:r>
                </w:p>
              </w:tc>
              <w:tc>
                <w:tcPr>
                  <w:tcW w:w="7084" w:type="dxa"/>
                </w:tcPr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94"/>
                    <w:gridCol w:w="994"/>
                    <w:gridCol w:w="994"/>
                    <w:gridCol w:w="996"/>
                    <w:gridCol w:w="995"/>
                    <w:gridCol w:w="995"/>
                    <w:gridCol w:w="996"/>
                  </w:tblGrid>
                  <w:tr w:rsidR="00585A99" w:rsidRPr="0028266F" w14:paraId="27166765" w14:textId="77777777" w:rsidTr="007503B3"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63DEF68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0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311639B4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3CB08ED3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0%</w:t>
                        </w:r>
                      </w:p>
                    </w:tc>
                    <w:tc>
                      <w:tcPr>
                        <w:tcW w:w="997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5C6405B9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5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043C7895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20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1EEA8E99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25%</w:t>
                        </w:r>
                      </w:p>
                    </w:tc>
                    <w:tc>
                      <w:tcPr>
                        <w:tcW w:w="997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276D4C57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30%</w:t>
                        </w:r>
                      </w:p>
                    </w:tc>
                  </w:tr>
                  <w:tr w:rsidR="00585A99" w:rsidRPr="0028266F" w14:paraId="15779680" w14:textId="77777777" w:rsidTr="007503B3"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189539A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3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C59007B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4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6D7437BC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45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1E8B2B53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5C09C4BA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DCCE889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60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3901CF39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65%</w:t>
                        </w:r>
                      </w:p>
                    </w:tc>
                  </w:tr>
                  <w:tr w:rsidR="00585A99" w:rsidRPr="0028266F" w14:paraId="2802F282" w14:textId="77777777" w:rsidTr="007503B3"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7D56958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7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1371B54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7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A202E7E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80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3FA494D4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8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7EE6900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9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003EF2A1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95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09EEC4DC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00%</w:t>
                        </w:r>
                      </w:p>
                    </w:tc>
                  </w:tr>
                </w:tbl>
                <w:p w14:paraId="141E2B21" w14:textId="77777777" w:rsidR="00585A99" w:rsidRPr="0028266F" w:rsidRDefault="00585A99" w:rsidP="00F6492D">
                  <w:pPr>
                    <w:spacing w:line="240" w:lineRule="auto"/>
                  </w:pPr>
                </w:p>
              </w:tc>
            </w:tr>
            <w:tr w:rsidR="00585A99" w:rsidRPr="0028266F" w14:paraId="145A1AD9" w14:textId="77777777" w:rsidTr="007503B3">
              <w:tc>
                <w:tcPr>
                  <w:tcW w:w="2039" w:type="dxa"/>
                  <w:vAlign w:val="center"/>
                </w:tcPr>
                <w:p w14:paraId="35E0260E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Not achieving any treatment goals:</w:t>
                  </w:r>
                </w:p>
              </w:tc>
              <w:tc>
                <w:tcPr>
                  <w:tcW w:w="7084" w:type="dxa"/>
                </w:tcPr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94"/>
                    <w:gridCol w:w="994"/>
                    <w:gridCol w:w="994"/>
                    <w:gridCol w:w="996"/>
                    <w:gridCol w:w="995"/>
                    <w:gridCol w:w="995"/>
                    <w:gridCol w:w="996"/>
                  </w:tblGrid>
                  <w:tr w:rsidR="00585A99" w:rsidRPr="0028266F" w14:paraId="63194B21" w14:textId="77777777" w:rsidTr="007503B3"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320AC2B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0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779D998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89D6C52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0%</w:t>
                        </w:r>
                      </w:p>
                    </w:tc>
                    <w:tc>
                      <w:tcPr>
                        <w:tcW w:w="997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3A513FEF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5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5A0E8BDD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20%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B188788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25%</w:t>
                        </w:r>
                      </w:p>
                    </w:tc>
                    <w:tc>
                      <w:tcPr>
                        <w:tcW w:w="997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77145BF9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30%</w:t>
                        </w:r>
                      </w:p>
                    </w:tc>
                  </w:tr>
                  <w:tr w:rsidR="00585A99" w:rsidRPr="0028266F" w14:paraId="1A193E08" w14:textId="77777777" w:rsidTr="007503B3"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5C640B93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3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051CF766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4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34BB43C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45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A4E33C5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3524DB78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5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62044855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60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5957D87E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65%</w:t>
                        </w:r>
                      </w:p>
                    </w:tc>
                  </w:tr>
                  <w:tr w:rsidR="00585A99" w:rsidRPr="0028266F" w14:paraId="4A767823" w14:textId="77777777" w:rsidTr="007503B3"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556D6DBB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7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62177AF2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75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39D471DA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80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6208D2A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8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49D45D59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90%</w:t>
                        </w:r>
                      </w:p>
                    </w:tc>
                    <w:tc>
                      <w:tcPr>
                        <w:tcW w:w="99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30DF80B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95%</w:t>
                        </w:r>
                      </w:p>
                    </w:tc>
                    <w:tc>
                      <w:tcPr>
                        <w:tcW w:w="997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79F1C098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100%</w:t>
                        </w:r>
                      </w:p>
                    </w:tc>
                  </w:tr>
                </w:tbl>
                <w:p w14:paraId="3DEBA65D" w14:textId="77777777" w:rsidR="00585A99" w:rsidRPr="0028266F" w:rsidRDefault="00585A99" w:rsidP="00F6492D">
                  <w:pPr>
                    <w:spacing w:line="240" w:lineRule="auto"/>
                  </w:pPr>
                </w:p>
              </w:tc>
            </w:tr>
          </w:tbl>
          <w:p w14:paraId="5FC4C13C" w14:textId="77777777" w:rsidR="00585A99" w:rsidRPr="0028266F" w:rsidRDefault="00585A99" w:rsidP="00F6492D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4E6D9D83" w14:textId="77777777" w:rsidTr="00F6492D"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E672530" w14:textId="77777777" w:rsidR="00585A99" w:rsidRPr="0028266F" w:rsidRDefault="00585A99" w:rsidP="00F6492D">
            <w:pPr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 xml:space="preserve">Should reductions in airway </w:t>
            </w:r>
            <w:proofErr w:type="spellStart"/>
            <w:r w:rsidRPr="0028266F">
              <w:rPr>
                <w:szCs w:val="22"/>
              </w:rPr>
              <w:t>hyperresponsiveness</w:t>
            </w:r>
            <w:proofErr w:type="spellEnd"/>
            <w:r w:rsidRPr="0028266F">
              <w:rPr>
                <w:szCs w:val="22"/>
              </w:rPr>
              <w:t xml:space="preserve"> be considered a goal/target for biologic therapies?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A911C" w14:textId="77777777" w:rsidR="00585A99" w:rsidRPr="0028266F" w:rsidRDefault="00585A99" w:rsidP="00F6492D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28266F">
              <w:rPr>
                <w:sz w:val="20"/>
                <w:szCs w:val="20"/>
              </w:rPr>
              <w:t>Required; Select one</w:t>
            </w:r>
          </w:p>
        </w:tc>
      </w:tr>
      <w:tr w:rsidR="00585A99" w:rsidRPr="0028266F" w14:paraId="78F55A9C" w14:textId="77777777" w:rsidTr="00F6492D">
        <w:tc>
          <w:tcPr>
            <w:tcW w:w="99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5000" w:type="pct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3036"/>
              <w:gridCol w:w="3037"/>
              <w:gridCol w:w="3038"/>
            </w:tblGrid>
            <w:tr w:rsidR="00585A99" w:rsidRPr="0028266F" w14:paraId="36A3CECD" w14:textId="77777777" w:rsidTr="007503B3">
              <w:tc>
                <w:tcPr>
                  <w:tcW w:w="3040" w:type="dxa"/>
                </w:tcPr>
                <w:p w14:paraId="5E408939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Yes</w:t>
                  </w:r>
                </w:p>
              </w:tc>
              <w:tc>
                <w:tcPr>
                  <w:tcW w:w="3040" w:type="dxa"/>
                </w:tcPr>
                <w:p w14:paraId="6CDD395A" w14:textId="77777777" w:rsidR="00585A99" w:rsidRPr="0028266F" w:rsidRDefault="00585A99" w:rsidP="00F6492D">
                  <w:pPr>
                    <w:pStyle w:val="TableContents"/>
                    <w:spacing w:line="240" w:lineRule="auto"/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No</w:t>
                  </w:r>
                </w:p>
              </w:tc>
              <w:tc>
                <w:tcPr>
                  <w:tcW w:w="3041" w:type="dxa"/>
                </w:tcPr>
                <w:p w14:paraId="7DEE363D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I'm not sure</w:t>
                  </w:r>
                </w:p>
              </w:tc>
            </w:tr>
          </w:tbl>
          <w:p w14:paraId="45416610" w14:textId="77777777" w:rsidR="00585A99" w:rsidRPr="0028266F" w:rsidRDefault="00585A99" w:rsidP="00F6492D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2C31B9A3" w14:textId="77777777" w:rsidTr="00F6492D"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0F15F28" w14:textId="77777777" w:rsidR="00585A99" w:rsidRPr="0028266F" w:rsidRDefault="00585A99" w:rsidP="00F6492D">
            <w:pPr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In your opinion, what are the barrier(s) in providing optimal management for severe asthma?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C4AE2" w14:textId="77777777" w:rsidR="00585A99" w:rsidRPr="0028266F" w:rsidRDefault="00585A99" w:rsidP="00F6492D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28266F">
              <w:rPr>
                <w:sz w:val="20"/>
                <w:szCs w:val="20"/>
              </w:rPr>
              <w:t>Required; Select all that apply</w:t>
            </w:r>
          </w:p>
        </w:tc>
      </w:tr>
      <w:tr w:rsidR="00585A99" w:rsidRPr="0028266F" w14:paraId="1706C080" w14:textId="77777777" w:rsidTr="00F6492D">
        <w:tc>
          <w:tcPr>
            <w:tcW w:w="99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5000" w:type="pct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4555"/>
              <w:gridCol w:w="4556"/>
            </w:tblGrid>
            <w:tr w:rsidR="00585A99" w:rsidRPr="0028266F" w14:paraId="14250B15" w14:textId="77777777" w:rsidTr="007503B3">
              <w:tc>
                <w:tcPr>
                  <w:tcW w:w="4560" w:type="dxa"/>
                </w:tcPr>
                <w:p w14:paraId="0AAB6D85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eastAsia="Calibri" w:cs="Calibri"/>
                      <w:sz w:val="18"/>
                      <w:szCs w:val="18"/>
                    </w:rPr>
                    <w:t>□</w:t>
                  </w:r>
                  <w:r w:rsidRPr="0028266F">
                    <w:rPr>
                      <w:sz w:val="18"/>
                      <w:szCs w:val="18"/>
                    </w:rPr>
                    <w:t xml:space="preserve"> Proper asthma education</w:t>
                  </w:r>
                </w:p>
              </w:tc>
              <w:tc>
                <w:tcPr>
                  <w:tcW w:w="4561" w:type="dxa"/>
                </w:tcPr>
                <w:p w14:paraId="6D954FD8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eastAsia="Calibri" w:cs="Calibri"/>
                      <w:sz w:val="18"/>
                      <w:szCs w:val="18"/>
                    </w:rPr>
                    <w:t>□</w:t>
                  </w:r>
                  <w:r w:rsidRPr="0028266F">
                    <w:rPr>
                      <w:sz w:val="18"/>
                      <w:szCs w:val="18"/>
                    </w:rPr>
                    <w:t xml:space="preserve"> Access to severe asthma centre of excellence</w:t>
                  </w:r>
                </w:p>
              </w:tc>
            </w:tr>
            <w:tr w:rsidR="00585A99" w:rsidRPr="0028266F" w14:paraId="1D83CC29" w14:textId="77777777" w:rsidTr="007503B3">
              <w:tc>
                <w:tcPr>
                  <w:tcW w:w="4560" w:type="dxa"/>
                </w:tcPr>
                <w:p w14:paraId="6C26D09C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eastAsia="Calibri" w:cs="Calibri"/>
                      <w:sz w:val="18"/>
                      <w:szCs w:val="18"/>
                    </w:rPr>
                    <w:t>□</w:t>
                  </w:r>
                  <w:r w:rsidRPr="0028266F">
                    <w:rPr>
                      <w:sz w:val="18"/>
                      <w:szCs w:val="18"/>
                    </w:rPr>
                    <w:t xml:space="preserve"> Access to specialized tests like </w:t>
                  </w:r>
                  <w:proofErr w:type="spellStart"/>
                  <w:r w:rsidRPr="0028266F">
                    <w:rPr>
                      <w:sz w:val="18"/>
                      <w:szCs w:val="18"/>
                    </w:rPr>
                    <w:t>FeNO</w:t>
                  </w:r>
                  <w:proofErr w:type="spellEnd"/>
                  <w:r w:rsidRPr="0028266F">
                    <w:rPr>
                      <w:sz w:val="18"/>
                      <w:szCs w:val="18"/>
                    </w:rPr>
                    <w:t>, sputum induction</w:t>
                  </w:r>
                </w:p>
              </w:tc>
              <w:tc>
                <w:tcPr>
                  <w:tcW w:w="4561" w:type="dxa"/>
                </w:tcPr>
                <w:p w14:paraId="281DE26A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eastAsia="Calibri" w:cs="Calibri"/>
                      <w:sz w:val="18"/>
                      <w:szCs w:val="18"/>
                    </w:rPr>
                    <w:t>□</w:t>
                  </w:r>
                  <w:r w:rsidRPr="0028266F">
                    <w:rPr>
                      <w:sz w:val="18"/>
                      <w:szCs w:val="18"/>
                    </w:rPr>
                    <w:t xml:space="preserve"> Coverage for biologics</w:t>
                  </w:r>
                </w:p>
              </w:tc>
            </w:tr>
            <w:tr w:rsidR="00585A99" w:rsidRPr="0028266F" w14:paraId="11123F97" w14:textId="77777777" w:rsidTr="007503B3">
              <w:tc>
                <w:tcPr>
                  <w:tcW w:w="4560" w:type="dxa"/>
                </w:tcPr>
                <w:p w14:paraId="643BF797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eastAsia="Calibri" w:cs="Calibri"/>
                      <w:sz w:val="18"/>
                      <w:szCs w:val="18"/>
                    </w:rPr>
                    <w:t>□</w:t>
                  </w:r>
                  <w:r w:rsidRPr="0028266F">
                    <w:rPr>
                      <w:sz w:val="18"/>
                      <w:szCs w:val="18"/>
                    </w:rPr>
                    <w:t xml:space="preserve"> Other, Please specify:</w:t>
                  </w:r>
                </w:p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4435"/>
                  </w:tblGrid>
                  <w:tr w:rsidR="00585A99" w:rsidRPr="0028266F" w14:paraId="000657C4" w14:textId="77777777" w:rsidTr="007503B3">
                    <w:tc>
                      <w:tcPr>
                        <w:tcW w:w="445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6B964C9F" w14:textId="77777777" w:rsidR="00585A99" w:rsidRPr="0028266F" w:rsidRDefault="00585A99" w:rsidP="00F6492D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</w:tbl>
                <w:p w14:paraId="0E61B22E" w14:textId="77777777" w:rsidR="00585A99" w:rsidRPr="0028266F" w:rsidRDefault="00585A99" w:rsidP="00F6492D">
                  <w:pPr>
                    <w:pStyle w:val="TableContents"/>
                    <w:spacing w:line="240" w:lineRule="auto"/>
                  </w:pPr>
                </w:p>
              </w:tc>
              <w:tc>
                <w:tcPr>
                  <w:tcW w:w="4561" w:type="dxa"/>
                </w:tcPr>
                <w:p w14:paraId="54FD3620" w14:textId="77777777" w:rsidR="00585A99" w:rsidRPr="0028266F" w:rsidRDefault="00585A99" w:rsidP="00F6492D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</w:tr>
          </w:tbl>
          <w:p w14:paraId="041E3C95" w14:textId="77777777" w:rsidR="00585A99" w:rsidRPr="0028266F" w:rsidRDefault="00585A99" w:rsidP="00F6492D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</w:tbl>
    <w:p w14:paraId="1847B2A3" w14:textId="77777777" w:rsidR="00585A99" w:rsidRPr="0028266F" w:rsidRDefault="00585A99" w:rsidP="00585A99">
      <w:pPr>
        <w:spacing w:line="240" w:lineRule="auto"/>
      </w:pPr>
    </w:p>
    <w:p w14:paraId="46AB7EE3" w14:textId="77777777" w:rsidR="00585A99" w:rsidRPr="0028266F" w:rsidRDefault="00585A99">
      <w:pPr>
        <w:spacing w:line="240" w:lineRule="auto"/>
      </w:pPr>
      <w:r w:rsidRPr="0028266F">
        <w:br w:type="page"/>
      </w:r>
    </w:p>
    <w:p w14:paraId="166E84DF" w14:textId="77777777" w:rsidR="00585A99" w:rsidRPr="0028266F" w:rsidRDefault="00585A99" w:rsidP="00585A99">
      <w:pPr>
        <w:spacing w:line="240" w:lineRule="auto"/>
      </w:pPr>
      <w:r w:rsidRPr="0028266F">
        <w:lastRenderedPageBreak/>
        <w:t>Patient Survey</w:t>
      </w:r>
    </w:p>
    <w:tbl>
      <w:tblPr>
        <w:tblW w:w="5004" w:type="pc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7078"/>
        <w:gridCol w:w="7"/>
        <w:gridCol w:w="2877"/>
        <w:gridCol w:w="8"/>
      </w:tblGrid>
      <w:tr w:rsidR="00585A99" w:rsidRPr="0028266F" w14:paraId="314FDFB1" w14:textId="77777777" w:rsidTr="00585A99">
        <w:trPr>
          <w:gridAfter w:val="1"/>
          <w:wAfter w:w="8" w:type="dxa"/>
        </w:trPr>
        <w:tc>
          <w:tcPr>
            <w:tcW w:w="7078" w:type="dxa"/>
            <w:tcBorders>
              <w:top w:val="single" w:sz="4" w:space="0" w:color="000000"/>
              <w:left w:val="single" w:sz="4" w:space="0" w:color="000000"/>
            </w:tcBorders>
          </w:tcPr>
          <w:p w14:paraId="063198B2" w14:textId="77777777" w:rsidR="00585A99" w:rsidRPr="0028266F" w:rsidRDefault="00585A99" w:rsidP="00585A99">
            <w:pPr>
              <w:widowControl w:val="0"/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What is the age of the patient?</w:t>
            </w:r>
          </w:p>
        </w:tc>
        <w:tc>
          <w:tcPr>
            <w:tcW w:w="2884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 w14:paraId="37BB8E53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  <w:r w:rsidRPr="0028266F">
              <w:rPr>
                <w:i/>
                <w:iCs/>
                <w:sz w:val="20"/>
                <w:szCs w:val="20"/>
              </w:rPr>
              <w:t>Required; Enter number (12 to 120 allowed)</w:t>
            </w:r>
          </w:p>
        </w:tc>
      </w:tr>
      <w:tr w:rsidR="00585A99" w:rsidRPr="0028266F" w14:paraId="47D7CF87" w14:textId="77777777" w:rsidTr="00585A99">
        <w:trPr>
          <w:gridAfter w:val="1"/>
          <w:wAfter w:w="8" w:type="dxa"/>
        </w:trPr>
        <w:tc>
          <w:tcPr>
            <w:tcW w:w="9962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9123" w:type="dxa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1758"/>
              <w:gridCol w:w="7365"/>
            </w:tblGrid>
            <w:tr w:rsidR="00585A99" w:rsidRPr="0028266F" w14:paraId="2CE3CAC0" w14:textId="77777777" w:rsidTr="007503B3">
              <w:tc>
                <w:tcPr>
                  <w:tcW w:w="17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60456576" w14:textId="77777777" w:rsidR="00585A99" w:rsidRPr="0028266F" w:rsidRDefault="00585A99" w:rsidP="00585A99">
                  <w:pPr>
                    <w:pStyle w:val="TableContents"/>
                    <w:spacing w:line="240" w:lineRule="auto"/>
                    <w:ind w:left="7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364" w:type="dxa"/>
                </w:tcPr>
                <w:p w14:paraId="615249BD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Years</w:t>
                  </w:r>
                </w:p>
              </w:tc>
            </w:tr>
          </w:tbl>
          <w:p w14:paraId="39E60197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4C1851CC" w14:textId="77777777" w:rsidTr="00585A99">
        <w:trPr>
          <w:gridAfter w:val="1"/>
          <w:wAfter w:w="8" w:type="dxa"/>
        </w:trPr>
        <w:tc>
          <w:tcPr>
            <w:tcW w:w="7078" w:type="dxa"/>
            <w:tcBorders>
              <w:top w:val="single" w:sz="4" w:space="0" w:color="000000"/>
              <w:left w:val="single" w:sz="4" w:space="0" w:color="000000"/>
            </w:tcBorders>
          </w:tcPr>
          <w:p w14:paraId="0C5E3B8E" w14:textId="77777777" w:rsidR="00585A99" w:rsidRPr="0028266F" w:rsidRDefault="00585A99" w:rsidP="00585A99">
            <w:pPr>
              <w:widowControl w:val="0"/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What is the sex of the patient?</w:t>
            </w:r>
          </w:p>
        </w:tc>
        <w:tc>
          <w:tcPr>
            <w:tcW w:w="2884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 w14:paraId="161F5BFA" w14:textId="77777777" w:rsidR="00585A99" w:rsidRPr="0028266F" w:rsidRDefault="00585A99" w:rsidP="00585A99">
            <w:pPr>
              <w:pStyle w:val="TableContents"/>
              <w:spacing w:line="240" w:lineRule="auto"/>
              <w:rPr>
                <w:i/>
                <w:iCs/>
                <w:sz w:val="20"/>
                <w:szCs w:val="20"/>
              </w:rPr>
            </w:pPr>
            <w:r w:rsidRPr="0028266F">
              <w:rPr>
                <w:i/>
                <w:iCs/>
                <w:sz w:val="20"/>
                <w:szCs w:val="20"/>
              </w:rPr>
              <w:t>Required; Select one</w:t>
            </w:r>
          </w:p>
        </w:tc>
      </w:tr>
      <w:tr w:rsidR="00585A99" w:rsidRPr="0028266F" w14:paraId="54BBD32D" w14:textId="77777777" w:rsidTr="00585A99">
        <w:trPr>
          <w:gridAfter w:val="1"/>
          <w:wAfter w:w="8" w:type="dxa"/>
        </w:trPr>
        <w:tc>
          <w:tcPr>
            <w:tcW w:w="9962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5000" w:type="pct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3036"/>
              <w:gridCol w:w="3037"/>
              <w:gridCol w:w="3038"/>
            </w:tblGrid>
            <w:tr w:rsidR="00585A99" w:rsidRPr="0028266F" w14:paraId="661BC367" w14:textId="77777777" w:rsidTr="007503B3">
              <w:tc>
                <w:tcPr>
                  <w:tcW w:w="3040" w:type="dxa"/>
                </w:tcPr>
                <w:p w14:paraId="5C06DFFE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Male</w:t>
                  </w:r>
                </w:p>
              </w:tc>
              <w:tc>
                <w:tcPr>
                  <w:tcW w:w="3040" w:type="dxa"/>
                </w:tcPr>
                <w:p w14:paraId="0ECBE7CC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Female</w:t>
                  </w:r>
                </w:p>
              </w:tc>
              <w:tc>
                <w:tcPr>
                  <w:tcW w:w="3041" w:type="dxa"/>
                </w:tcPr>
                <w:p w14:paraId="3F882C64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Prefer not to answer</w:t>
                  </w:r>
                </w:p>
              </w:tc>
            </w:tr>
          </w:tbl>
          <w:p w14:paraId="522446C5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7CACA017" w14:textId="77777777" w:rsidTr="00585A99">
        <w:trPr>
          <w:gridAfter w:val="1"/>
          <w:wAfter w:w="8" w:type="dxa"/>
        </w:trPr>
        <w:tc>
          <w:tcPr>
            <w:tcW w:w="7078" w:type="dxa"/>
            <w:tcBorders>
              <w:top w:val="single" w:sz="4" w:space="0" w:color="000000"/>
              <w:left w:val="single" w:sz="4" w:space="0" w:color="000000"/>
            </w:tcBorders>
          </w:tcPr>
          <w:p w14:paraId="77B4751C" w14:textId="77777777" w:rsidR="00585A99" w:rsidRPr="0028266F" w:rsidRDefault="00585A99" w:rsidP="00585A99">
            <w:pPr>
              <w:widowControl w:val="0"/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At what age was this patient diagnosed with severe asthma?</w:t>
            </w:r>
          </w:p>
        </w:tc>
        <w:tc>
          <w:tcPr>
            <w:tcW w:w="2884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 w14:paraId="60FD9E3E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  <w:r w:rsidRPr="0028266F">
              <w:rPr>
                <w:i/>
                <w:iCs/>
                <w:sz w:val="20"/>
                <w:szCs w:val="20"/>
              </w:rPr>
              <w:t>Required; Enter number (maximum 100)</w:t>
            </w:r>
          </w:p>
        </w:tc>
      </w:tr>
      <w:tr w:rsidR="00585A99" w:rsidRPr="0028266F" w14:paraId="2AC223F9" w14:textId="77777777" w:rsidTr="00585A99">
        <w:trPr>
          <w:gridAfter w:val="1"/>
          <w:wAfter w:w="8" w:type="dxa"/>
        </w:trPr>
        <w:tc>
          <w:tcPr>
            <w:tcW w:w="9962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9123" w:type="dxa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1758"/>
              <w:gridCol w:w="7365"/>
            </w:tblGrid>
            <w:tr w:rsidR="00585A99" w:rsidRPr="0028266F" w14:paraId="34BE7238" w14:textId="77777777" w:rsidTr="007503B3">
              <w:tc>
                <w:tcPr>
                  <w:tcW w:w="17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5867DF5" w14:textId="77777777" w:rsidR="00585A99" w:rsidRPr="0028266F" w:rsidRDefault="00585A99" w:rsidP="00585A99">
                  <w:pPr>
                    <w:pStyle w:val="TableContents"/>
                    <w:spacing w:line="240" w:lineRule="auto"/>
                    <w:ind w:left="7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364" w:type="dxa"/>
                </w:tcPr>
                <w:p w14:paraId="139ACD30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Years</w:t>
                  </w:r>
                </w:p>
              </w:tc>
            </w:tr>
          </w:tbl>
          <w:p w14:paraId="0930A8A3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0C477DC6" w14:textId="77777777" w:rsidTr="00585A99">
        <w:trPr>
          <w:gridAfter w:val="1"/>
          <w:wAfter w:w="8" w:type="dxa"/>
        </w:trPr>
        <w:tc>
          <w:tcPr>
            <w:tcW w:w="7078" w:type="dxa"/>
            <w:tcBorders>
              <w:top w:val="single" w:sz="4" w:space="0" w:color="000000"/>
              <w:left w:val="single" w:sz="4" w:space="0" w:color="000000"/>
            </w:tcBorders>
          </w:tcPr>
          <w:p w14:paraId="6E0C1DBB" w14:textId="77777777" w:rsidR="00585A99" w:rsidRPr="0028266F" w:rsidRDefault="00585A99" w:rsidP="00585A99">
            <w:pPr>
              <w:widowControl w:val="0"/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What asthma phenotype would you say this patient has?</w:t>
            </w:r>
          </w:p>
        </w:tc>
        <w:tc>
          <w:tcPr>
            <w:tcW w:w="2884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 w14:paraId="61DD926E" w14:textId="77777777" w:rsidR="00585A99" w:rsidRPr="0028266F" w:rsidRDefault="00585A99" w:rsidP="00585A99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28266F">
              <w:rPr>
                <w:sz w:val="20"/>
                <w:szCs w:val="20"/>
              </w:rPr>
              <w:t>Required; Select one</w:t>
            </w:r>
          </w:p>
        </w:tc>
      </w:tr>
      <w:tr w:rsidR="00585A99" w:rsidRPr="0028266F" w14:paraId="2ED74D8B" w14:textId="77777777" w:rsidTr="00585A99">
        <w:trPr>
          <w:gridAfter w:val="1"/>
          <w:wAfter w:w="8" w:type="dxa"/>
        </w:trPr>
        <w:tc>
          <w:tcPr>
            <w:tcW w:w="9962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5000" w:type="pct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3036"/>
              <w:gridCol w:w="3037"/>
              <w:gridCol w:w="3038"/>
            </w:tblGrid>
            <w:tr w:rsidR="00585A99" w:rsidRPr="0028266F" w14:paraId="519583A9" w14:textId="77777777" w:rsidTr="007503B3">
              <w:tc>
                <w:tcPr>
                  <w:tcW w:w="3040" w:type="dxa"/>
                </w:tcPr>
                <w:p w14:paraId="2DB0D96A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Purely allergic</w:t>
                  </w:r>
                </w:p>
              </w:tc>
              <w:tc>
                <w:tcPr>
                  <w:tcW w:w="3040" w:type="dxa"/>
                </w:tcPr>
                <w:p w14:paraId="74919218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Purely eosinophilic</w:t>
                  </w:r>
                </w:p>
              </w:tc>
              <w:tc>
                <w:tcPr>
                  <w:tcW w:w="3041" w:type="dxa"/>
                </w:tcPr>
                <w:p w14:paraId="0F9E93B7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Mixed allergic/eosinophilic</w:t>
                  </w:r>
                </w:p>
              </w:tc>
            </w:tr>
            <w:tr w:rsidR="00585A99" w:rsidRPr="0028266F" w14:paraId="0748F942" w14:textId="77777777" w:rsidTr="007503B3">
              <w:tc>
                <w:tcPr>
                  <w:tcW w:w="3040" w:type="dxa"/>
                </w:tcPr>
                <w:p w14:paraId="6FE8BC5D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T2 low</w:t>
                  </w:r>
                </w:p>
              </w:tc>
              <w:tc>
                <w:tcPr>
                  <w:tcW w:w="3040" w:type="dxa"/>
                </w:tcPr>
                <w:p w14:paraId="4E8F310C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Other, Please specify:</w:t>
                  </w:r>
                </w:p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2917"/>
                  </w:tblGrid>
                  <w:tr w:rsidR="00585A99" w:rsidRPr="0028266F" w14:paraId="1231EB5B" w14:textId="77777777" w:rsidTr="007503B3">
                    <w:tc>
                      <w:tcPr>
                        <w:tcW w:w="293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66597D89" w14:textId="77777777" w:rsidR="00585A99" w:rsidRPr="0028266F" w:rsidRDefault="00585A99" w:rsidP="00585A99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</w:tbl>
                <w:p w14:paraId="201EBBD5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3041" w:type="dxa"/>
                </w:tcPr>
                <w:p w14:paraId="56188F94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</w:tr>
          </w:tbl>
          <w:p w14:paraId="158F2050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3CA2EE9A" w14:textId="77777777" w:rsidTr="00585A99">
        <w:trPr>
          <w:gridAfter w:val="1"/>
          <w:wAfter w:w="8" w:type="dxa"/>
        </w:trPr>
        <w:tc>
          <w:tcPr>
            <w:tcW w:w="7078" w:type="dxa"/>
            <w:tcBorders>
              <w:top w:val="single" w:sz="4" w:space="0" w:color="000000"/>
              <w:left w:val="single" w:sz="4" w:space="0" w:color="000000"/>
            </w:tcBorders>
          </w:tcPr>
          <w:p w14:paraId="214E1F9A" w14:textId="77777777" w:rsidR="00585A99" w:rsidRPr="0028266F" w:rsidRDefault="00585A99" w:rsidP="00585A99">
            <w:pPr>
              <w:widowControl w:val="0"/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What comorbidities does this patient have, if any?</w:t>
            </w:r>
          </w:p>
        </w:tc>
        <w:tc>
          <w:tcPr>
            <w:tcW w:w="2884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 w14:paraId="4D1F162F" w14:textId="77777777" w:rsidR="00585A99" w:rsidRPr="0028266F" w:rsidRDefault="00585A99" w:rsidP="00585A99">
            <w:pPr>
              <w:pStyle w:val="TableContents"/>
              <w:spacing w:line="240" w:lineRule="auto"/>
              <w:rPr>
                <w:sz w:val="20"/>
                <w:szCs w:val="20"/>
              </w:rPr>
            </w:pPr>
            <w:r w:rsidRPr="0028266F">
              <w:rPr>
                <w:sz w:val="20"/>
                <w:szCs w:val="20"/>
              </w:rPr>
              <w:t>Required; Select all that apply</w:t>
            </w:r>
          </w:p>
        </w:tc>
      </w:tr>
      <w:tr w:rsidR="00585A99" w:rsidRPr="0028266F" w14:paraId="3F7473D0" w14:textId="77777777" w:rsidTr="00585A99">
        <w:trPr>
          <w:gridAfter w:val="1"/>
          <w:wAfter w:w="8" w:type="dxa"/>
        </w:trPr>
        <w:tc>
          <w:tcPr>
            <w:tcW w:w="9962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5000" w:type="pct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3037"/>
              <w:gridCol w:w="3036"/>
              <w:gridCol w:w="3038"/>
            </w:tblGrid>
            <w:tr w:rsidR="00585A99" w:rsidRPr="0028266F" w14:paraId="76DEF34C" w14:textId="77777777" w:rsidTr="007503B3">
              <w:tc>
                <w:tcPr>
                  <w:tcW w:w="3040" w:type="dxa"/>
                </w:tcPr>
                <w:p w14:paraId="51A86881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eastAsia="Calibri" w:cs="Calibri"/>
                      <w:sz w:val="18"/>
                      <w:szCs w:val="18"/>
                    </w:rPr>
                    <w:t>□</w:t>
                  </w:r>
                  <w:r w:rsidRPr="0028266F">
                    <w:rPr>
                      <w:sz w:val="18"/>
                      <w:szCs w:val="18"/>
                    </w:rPr>
                    <w:t xml:space="preserve"> Nasal polyps</w:t>
                  </w:r>
                </w:p>
              </w:tc>
              <w:tc>
                <w:tcPr>
                  <w:tcW w:w="3040" w:type="dxa"/>
                </w:tcPr>
                <w:p w14:paraId="44BDFF8B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eastAsia="Calibri" w:cs="Calibri"/>
                      <w:sz w:val="18"/>
                      <w:szCs w:val="18"/>
                    </w:rPr>
                    <w:t>□</w:t>
                  </w:r>
                  <w:r w:rsidRPr="0028266F">
                    <w:rPr>
                      <w:sz w:val="18"/>
                      <w:szCs w:val="18"/>
                    </w:rPr>
                    <w:t xml:space="preserve"> Atopic dermatitis</w:t>
                  </w:r>
                </w:p>
              </w:tc>
              <w:tc>
                <w:tcPr>
                  <w:tcW w:w="3041" w:type="dxa"/>
                </w:tcPr>
                <w:p w14:paraId="480159CD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eastAsia="Calibri" w:cs="Calibri"/>
                      <w:sz w:val="18"/>
                      <w:szCs w:val="18"/>
                    </w:rPr>
                    <w:t>□</w:t>
                  </w:r>
                  <w:r w:rsidRPr="0028266F">
                    <w:rPr>
                      <w:sz w:val="18"/>
                      <w:szCs w:val="18"/>
                    </w:rPr>
                    <w:t xml:space="preserve"> Allergic rhinitis</w:t>
                  </w:r>
                </w:p>
              </w:tc>
            </w:tr>
            <w:tr w:rsidR="00585A99" w:rsidRPr="0028266F" w14:paraId="43E62059" w14:textId="77777777" w:rsidTr="007503B3">
              <w:tc>
                <w:tcPr>
                  <w:tcW w:w="6079" w:type="dxa"/>
                  <w:gridSpan w:val="2"/>
                </w:tcPr>
                <w:p w14:paraId="6228A50A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eastAsia="Calibri" w:cs="Calibri"/>
                      <w:sz w:val="18"/>
                      <w:szCs w:val="18"/>
                    </w:rPr>
                    <w:t>□</w:t>
                  </w:r>
                  <w:r w:rsidRPr="0028266F">
                    <w:rPr>
                      <w:sz w:val="18"/>
                      <w:szCs w:val="18"/>
                    </w:rPr>
                    <w:t xml:space="preserve"> Chronic rhinosinusitis without nasal polyps</w:t>
                  </w:r>
                </w:p>
              </w:tc>
              <w:tc>
                <w:tcPr>
                  <w:tcW w:w="3042" w:type="dxa"/>
                </w:tcPr>
                <w:p w14:paraId="4C506958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eastAsia="Calibri" w:cs="Calibri"/>
                      <w:sz w:val="18"/>
                      <w:szCs w:val="18"/>
                    </w:rPr>
                    <w:t>□</w:t>
                  </w:r>
                  <w:r w:rsidRPr="0028266F">
                    <w:rPr>
                      <w:sz w:val="18"/>
                      <w:szCs w:val="18"/>
                    </w:rPr>
                    <w:t xml:space="preserve"> Chronic spontaneous </w:t>
                  </w:r>
                  <w:proofErr w:type="spellStart"/>
                  <w:r w:rsidRPr="0028266F">
                    <w:rPr>
                      <w:sz w:val="18"/>
                      <w:szCs w:val="18"/>
                    </w:rPr>
                    <w:t>urticaria</w:t>
                  </w:r>
                  <w:proofErr w:type="spellEnd"/>
                </w:p>
              </w:tc>
            </w:tr>
            <w:tr w:rsidR="00585A99" w:rsidRPr="0028266F" w14:paraId="5633707A" w14:textId="77777777" w:rsidTr="007503B3">
              <w:tc>
                <w:tcPr>
                  <w:tcW w:w="3040" w:type="dxa"/>
                </w:tcPr>
                <w:p w14:paraId="6E73C5D4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eastAsia="Calibri" w:cs="Calibri"/>
                      <w:sz w:val="18"/>
                      <w:szCs w:val="18"/>
                    </w:rPr>
                    <w:t>□</w:t>
                  </w:r>
                  <w:r w:rsidRPr="0028266F">
                    <w:rPr>
                      <w:sz w:val="18"/>
                      <w:szCs w:val="18"/>
                    </w:rPr>
                    <w:t xml:space="preserve"> NSAID hypersensitivity</w:t>
                  </w:r>
                </w:p>
              </w:tc>
              <w:tc>
                <w:tcPr>
                  <w:tcW w:w="3040" w:type="dxa"/>
                </w:tcPr>
                <w:p w14:paraId="6A794B80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eastAsia="Calibri" w:cs="Calibri"/>
                      <w:sz w:val="18"/>
                      <w:szCs w:val="18"/>
                    </w:rPr>
                    <w:t>□</w:t>
                  </w:r>
                  <w:r w:rsidRPr="0028266F">
                    <w:rPr>
                      <w:sz w:val="18"/>
                      <w:szCs w:val="18"/>
                    </w:rPr>
                    <w:t xml:space="preserve"> Eosinophilic esophagitis</w:t>
                  </w:r>
                </w:p>
              </w:tc>
              <w:tc>
                <w:tcPr>
                  <w:tcW w:w="3041" w:type="dxa"/>
                </w:tcPr>
                <w:p w14:paraId="4A526682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eastAsia="Calibri" w:cs="Calibri"/>
                      <w:sz w:val="18"/>
                      <w:szCs w:val="18"/>
                    </w:rPr>
                    <w:t>□</w:t>
                  </w:r>
                  <w:r w:rsidRPr="0028266F">
                    <w:rPr>
                      <w:sz w:val="18"/>
                      <w:szCs w:val="18"/>
                    </w:rPr>
                    <w:t xml:space="preserve"> Obesity</w:t>
                  </w:r>
                </w:p>
              </w:tc>
            </w:tr>
            <w:tr w:rsidR="00585A99" w:rsidRPr="0028266F" w14:paraId="61BC49D1" w14:textId="77777777" w:rsidTr="007503B3">
              <w:tc>
                <w:tcPr>
                  <w:tcW w:w="3040" w:type="dxa"/>
                </w:tcPr>
                <w:p w14:paraId="0E6EDDB4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eastAsia="Calibri" w:cs="Calibri"/>
                      <w:sz w:val="18"/>
                      <w:szCs w:val="18"/>
                    </w:rPr>
                    <w:t>□</w:t>
                  </w:r>
                  <w:r w:rsidRPr="0028266F">
                    <w:rPr>
                      <w:sz w:val="18"/>
                      <w:szCs w:val="18"/>
                    </w:rPr>
                    <w:t xml:space="preserve"> Food allergy</w:t>
                  </w:r>
                </w:p>
              </w:tc>
              <w:tc>
                <w:tcPr>
                  <w:tcW w:w="3040" w:type="dxa"/>
                </w:tcPr>
                <w:p w14:paraId="4E3BECA6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eastAsia="Calibri" w:cs="Calibri"/>
                      <w:sz w:val="18"/>
                      <w:szCs w:val="18"/>
                    </w:rPr>
                    <w:t>□</w:t>
                  </w:r>
                  <w:r w:rsidRPr="0028266F">
                    <w:rPr>
                      <w:sz w:val="18"/>
                      <w:szCs w:val="18"/>
                    </w:rPr>
                    <w:t xml:space="preserve"> Other, Please specify</w:t>
                  </w:r>
                </w:p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2916"/>
                  </w:tblGrid>
                  <w:tr w:rsidR="00585A99" w:rsidRPr="0028266F" w14:paraId="523A9DA0" w14:textId="77777777" w:rsidTr="007503B3">
                    <w:tc>
                      <w:tcPr>
                        <w:tcW w:w="293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6BF2873A" w14:textId="77777777" w:rsidR="00585A99" w:rsidRPr="0028266F" w:rsidRDefault="00585A99" w:rsidP="00585A99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</w:tbl>
                <w:p w14:paraId="2DBDF026" w14:textId="77777777" w:rsidR="00585A99" w:rsidRPr="0028266F" w:rsidRDefault="00585A99" w:rsidP="00585A99">
                  <w:pPr>
                    <w:pStyle w:val="TableContents"/>
                    <w:spacing w:line="240" w:lineRule="auto"/>
                  </w:pPr>
                </w:p>
              </w:tc>
              <w:tc>
                <w:tcPr>
                  <w:tcW w:w="3041" w:type="dxa"/>
                </w:tcPr>
                <w:p w14:paraId="6AB2A04B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eastAsia="Calibri" w:cs="Calibri"/>
                      <w:sz w:val="18"/>
                      <w:szCs w:val="18"/>
                    </w:rPr>
                    <w:t>□</w:t>
                  </w:r>
                  <w:r w:rsidRPr="0028266F">
                    <w:rPr>
                      <w:sz w:val="18"/>
                      <w:szCs w:val="18"/>
                    </w:rPr>
                    <w:t xml:space="preserve"> None</w:t>
                  </w:r>
                </w:p>
              </w:tc>
            </w:tr>
          </w:tbl>
          <w:p w14:paraId="0F68B856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4BE0730E" w14:textId="77777777" w:rsidTr="00585A99">
        <w:tc>
          <w:tcPr>
            <w:tcW w:w="99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973E9" w14:textId="77777777" w:rsidR="00585A99" w:rsidRPr="0028266F" w:rsidRDefault="00585A99" w:rsidP="00585A99">
            <w:pPr>
              <w:pStyle w:val="TableContents"/>
              <w:spacing w:line="240" w:lineRule="auto"/>
            </w:pPr>
            <w:r w:rsidRPr="0028266F">
              <w:t>In reviewing the patient chart, what is their latest, if available?</w:t>
            </w:r>
          </w:p>
        </w:tc>
      </w:tr>
      <w:tr w:rsidR="00585A99" w:rsidRPr="0028266F" w14:paraId="528EB2FF" w14:textId="77777777" w:rsidTr="00585A99">
        <w:tc>
          <w:tcPr>
            <w:tcW w:w="7085" w:type="dxa"/>
            <w:gridSpan w:val="2"/>
            <w:tcBorders>
              <w:top w:val="single" w:sz="4" w:space="0" w:color="000000"/>
              <w:left w:val="single" w:sz="4" w:space="0" w:color="000000"/>
            </w:tcBorders>
            <w:tcMar>
              <w:top w:w="57" w:type="dxa"/>
              <w:left w:w="283" w:type="dxa"/>
              <w:bottom w:w="57" w:type="dxa"/>
              <w:right w:w="57" w:type="dxa"/>
            </w:tcMar>
          </w:tcPr>
          <w:p w14:paraId="7CAACFE0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  <w:proofErr w:type="spellStart"/>
            <w:r w:rsidRPr="0028266F">
              <w:rPr>
                <w:szCs w:val="22"/>
              </w:rPr>
              <w:t>IgE</w:t>
            </w:r>
            <w:proofErr w:type="spellEnd"/>
            <w:r w:rsidRPr="0028266F">
              <w:rPr>
                <w:szCs w:val="22"/>
              </w:rPr>
              <w:t xml:space="preserve"> count</w:t>
            </w:r>
          </w:p>
        </w:tc>
        <w:tc>
          <w:tcPr>
            <w:tcW w:w="2885" w:type="dxa"/>
            <w:gridSpan w:val="2"/>
            <w:tcBorders>
              <w:top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F5C4E1" w14:textId="77777777" w:rsidR="00585A99" w:rsidRPr="0028266F" w:rsidRDefault="00585A99" w:rsidP="00585A99">
            <w:pPr>
              <w:pStyle w:val="TableContents"/>
              <w:spacing w:line="240" w:lineRule="auto"/>
              <w:rPr>
                <w:i/>
                <w:iCs/>
              </w:rPr>
            </w:pPr>
            <w:r w:rsidRPr="0028266F">
              <w:rPr>
                <w:i/>
                <w:iCs/>
                <w:sz w:val="20"/>
                <w:szCs w:val="20"/>
              </w:rPr>
              <w:t>Required; Complete entry</w:t>
            </w:r>
          </w:p>
        </w:tc>
      </w:tr>
      <w:tr w:rsidR="00585A99" w:rsidRPr="0028266F" w14:paraId="16166D65" w14:textId="77777777" w:rsidTr="00585A99">
        <w:tc>
          <w:tcPr>
            <w:tcW w:w="997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67" w:type="dxa"/>
              <w:bottom w:w="57" w:type="dxa"/>
              <w:right w:w="57" w:type="dxa"/>
            </w:tcMar>
          </w:tcPr>
          <w:tbl>
            <w:tblPr>
              <w:tblW w:w="5000" w:type="pct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1477"/>
              <w:gridCol w:w="1463"/>
              <w:gridCol w:w="6401"/>
            </w:tblGrid>
            <w:tr w:rsidR="00585A99" w:rsidRPr="0028266F" w14:paraId="69118503" w14:textId="77777777" w:rsidTr="007503B3">
              <w:tc>
                <w:tcPr>
                  <w:tcW w:w="14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4775B083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Cs w:val="22"/>
                    </w:rPr>
                  </w:pPr>
                </w:p>
              </w:tc>
              <w:tc>
                <w:tcPr>
                  <w:tcW w:w="1464" w:type="dxa"/>
                </w:tcPr>
                <w:p w14:paraId="09015D32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IU/ml</w:t>
                  </w:r>
                </w:p>
              </w:tc>
              <w:tc>
                <w:tcPr>
                  <w:tcW w:w="6404" w:type="dxa"/>
                </w:tcPr>
                <w:p w14:paraId="14610535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eastAsia="Calibri" w:cs="Calibri"/>
                      <w:sz w:val="18"/>
                      <w:szCs w:val="18"/>
                    </w:rPr>
                    <w:t>□</w:t>
                  </w:r>
                  <w:r w:rsidRPr="0028266F">
                    <w:rPr>
                      <w:sz w:val="18"/>
                      <w:szCs w:val="18"/>
                    </w:rPr>
                    <w:t xml:space="preserve"> Not available</w:t>
                  </w:r>
                </w:p>
              </w:tc>
            </w:tr>
          </w:tbl>
          <w:p w14:paraId="6028BE39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2692981E" w14:textId="77777777" w:rsidTr="00585A99">
        <w:tc>
          <w:tcPr>
            <w:tcW w:w="7085" w:type="dxa"/>
            <w:gridSpan w:val="2"/>
            <w:tcBorders>
              <w:top w:val="single" w:sz="4" w:space="0" w:color="000000"/>
              <w:left w:val="single" w:sz="4" w:space="0" w:color="000000"/>
            </w:tcBorders>
            <w:tcMar>
              <w:top w:w="57" w:type="dxa"/>
              <w:left w:w="283" w:type="dxa"/>
              <w:bottom w:w="57" w:type="dxa"/>
              <w:right w:w="57" w:type="dxa"/>
            </w:tcMar>
          </w:tcPr>
          <w:p w14:paraId="756F899D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Absolute blood eosinophil count</w:t>
            </w:r>
          </w:p>
        </w:tc>
        <w:tc>
          <w:tcPr>
            <w:tcW w:w="2885" w:type="dxa"/>
            <w:gridSpan w:val="2"/>
            <w:tcBorders>
              <w:top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2FF48A4" w14:textId="77777777" w:rsidR="00585A99" w:rsidRPr="0028266F" w:rsidRDefault="00585A99" w:rsidP="00585A99">
            <w:pPr>
              <w:pStyle w:val="TableContents"/>
              <w:spacing w:line="240" w:lineRule="auto"/>
              <w:rPr>
                <w:i/>
                <w:iCs/>
              </w:rPr>
            </w:pPr>
            <w:r w:rsidRPr="0028266F">
              <w:rPr>
                <w:i/>
                <w:iCs/>
                <w:sz w:val="20"/>
                <w:szCs w:val="20"/>
              </w:rPr>
              <w:t>Required; Complete entry</w:t>
            </w:r>
          </w:p>
        </w:tc>
      </w:tr>
      <w:tr w:rsidR="00585A99" w:rsidRPr="0028266F" w14:paraId="3D0C9568" w14:textId="77777777" w:rsidTr="00585A99">
        <w:tc>
          <w:tcPr>
            <w:tcW w:w="997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67" w:type="dxa"/>
              <w:bottom w:w="57" w:type="dxa"/>
              <w:right w:w="57" w:type="dxa"/>
            </w:tcMar>
          </w:tcPr>
          <w:tbl>
            <w:tblPr>
              <w:tblW w:w="5000" w:type="pct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1477"/>
              <w:gridCol w:w="1463"/>
              <w:gridCol w:w="6401"/>
            </w:tblGrid>
            <w:tr w:rsidR="00585A99" w:rsidRPr="0028266F" w14:paraId="719CA156" w14:textId="77777777" w:rsidTr="007503B3">
              <w:tc>
                <w:tcPr>
                  <w:tcW w:w="14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60E276E3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Cs w:val="22"/>
                    </w:rPr>
                  </w:pPr>
                </w:p>
              </w:tc>
              <w:tc>
                <w:tcPr>
                  <w:tcW w:w="1464" w:type="dxa"/>
                </w:tcPr>
                <w:p w14:paraId="6AF7C0F2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Cells/</w:t>
                  </w:r>
                  <w:proofErr w:type="spellStart"/>
                  <w:r w:rsidRPr="0028266F">
                    <w:rPr>
                      <w:sz w:val="18"/>
                      <w:szCs w:val="18"/>
                    </w:rPr>
                    <w:t>uL</w:t>
                  </w:r>
                  <w:proofErr w:type="spellEnd"/>
                </w:p>
              </w:tc>
              <w:tc>
                <w:tcPr>
                  <w:tcW w:w="6404" w:type="dxa"/>
                </w:tcPr>
                <w:p w14:paraId="3DB205FD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eastAsia="Calibri" w:cs="Calibri"/>
                      <w:sz w:val="18"/>
                      <w:szCs w:val="18"/>
                    </w:rPr>
                    <w:t>□</w:t>
                  </w:r>
                  <w:r w:rsidRPr="0028266F">
                    <w:rPr>
                      <w:sz w:val="18"/>
                      <w:szCs w:val="18"/>
                    </w:rPr>
                    <w:t xml:space="preserve"> Not available</w:t>
                  </w:r>
                </w:p>
              </w:tc>
            </w:tr>
          </w:tbl>
          <w:p w14:paraId="20E645B3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6CC33371" w14:textId="77777777" w:rsidTr="00585A99">
        <w:tc>
          <w:tcPr>
            <w:tcW w:w="7085" w:type="dxa"/>
            <w:gridSpan w:val="2"/>
            <w:tcBorders>
              <w:top w:val="single" w:sz="4" w:space="0" w:color="000000"/>
              <w:left w:val="single" w:sz="4" w:space="0" w:color="000000"/>
            </w:tcBorders>
            <w:tcMar>
              <w:top w:w="57" w:type="dxa"/>
              <w:left w:w="283" w:type="dxa"/>
              <w:bottom w:w="57" w:type="dxa"/>
              <w:right w:w="57" w:type="dxa"/>
            </w:tcMar>
          </w:tcPr>
          <w:p w14:paraId="26CC8528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Skin prick test</w:t>
            </w:r>
          </w:p>
        </w:tc>
        <w:tc>
          <w:tcPr>
            <w:tcW w:w="2885" w:type="dxa"/>
            <w:gridSpan w:val="2"/>
            <w:tcBorders>
              <w:top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1D2939" w14:textId="77777777" w:rsidR="00585A99" w:rsidRPr="0028266F" w:rsidRDefault="00585A99" w:rsidP="00585A99">
            <w:pPr>
              <w:pStyle w:val="TableContents"/>
              <w:spacing w:line="240" w:lineRule="auto"/>
              <w:rPr>
                <w:i/>
                <w:iCs/>
              </w:rPr>
            </w:pPr>
            <w:r w:rsidRPr="0028266F">
              <w:rPr>
                <w:i/>
                <w:iCs/>
                <w:sz w:val="20"/>
                <w:szCs w:val="20"/>
              </w:rPr>
              <w:t>Required; Complete entry</w:t>
            </w:r>
          </w:p>
        </w:tc>
      </w:tr>
      <w:tr w:rsidR="00585A99" w:rsidRPr="0028266F" w14:paraId="4AA73481" w14:textId="77777777" w:rsidTr="00585A99">
        <w:tc>
          <w:tcPr>
            <w:tcW w:w="997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67" w:type="dxa"/>
              <w:bottom w:w="57" w:type="dxa"/>
              <w:right w:w="57" w:type="dxa"/>
            </w:tcMar>
          </w:tcPr>
          <w:tbl>
            <w:tblPr>
              <w:tblW w:w="5000" w:type="pct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3116"/>
              <w:gridCol w:w="3115"/>
              <w:gridCol w:w="3115"/>
            </w:tblGrid>
            <w:tr w:rsidR="00585A99" w:rsidRPr="0028266F" w14:paraId="60C8EA2E" w14:textId="77777777" w:rsidTr="007503B3">
              <w:tc>
                <w:tcPr>
                  <w:tcW w:w="3115" w:type="dxa"/>
                </w:tcPr>
                <w:p w14:paraId="179957AF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Positive</w:t>
                  </w:r>
                </w:p>
              </w:tc>
              <w:tc>
                <w:tcPr>
                  <w:tcW w:w="3115" w:type="dxa"/>
                </w:tcPr>
                <w:p w14:paraId="70C5A21F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Negative</w:t>
                  </w:r>
                </w:p>
              </w:tc>
              <w:tc>
                <w:tcPr>
                  <w:tcW w:w="3115" w:type="dxa"/>
                </w:tcPr>
                <w:p w14:paraId="68E97F63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NA</w:t>
                  </w:r>
                </w:p>
              </w:tc>
            </w:tr>
          </w:tbl>
          <w:p w14:paraId="16CCD229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44BBF086" w14:textId="77777777" w:rsidTr="00585A99">
        <w:tc>
          <w:tcPr>
            <w:tcW w:w="7085" w:type="dxa"/>
            <w:gridSpan w:val="2"/>
            <w:tcBorders>
              <w:top w:val="single" w:sz="4" w:space="0" w:color="000000"/>
              <w:left w:val="single" w:sz="4" w:space="0" w:color="000000"/>
            </w:tcBorders>
            <w:tcMar>
              <w:top w:w="57" w:type="dxa"/>
              <w:left w:w="283" w:type="dxa"/>
              <w:bottom w:w="57" w:type="dxa"/>
              <w:right w:w="57" w:type="dxa"/>
            </w:tcMar>
          </w:tcPr>
          <w:p w14:paraId="0B9608E4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Last FEV1</w:t>
            </w:r>
          </w:p>
        </w:tc>
        <w:tc>
          <w:tcPr>
            <w:tcW w:w="2885" w:type="dxa"/>
            <w:gridSpan w:val="2"/>
            <w:tcBorders>
              <w:top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DFC602" w14:textId="77777777" w:rsidR="00585A99" w:rsidRPr="0028266F" w:rsidRDefault="00585A99" w:rsidP="00585A99">
            <w:pPr>
              <w:pStyle w:val="TableContents"/>
              <w:spacing w:line="240" w:lineRule="auto"/>
              <w:rPr>
                <w:i/>
                <w:iCs/>
              </w:rPr>
            </w:pPr>
            <w:r w:rsidRPr="0028266F">
              <w:rPr>
                <w:i/>
                <w:iCs/>
                <w:sz w:val="20"/>
                <w:szCs w:val="20"/>
              </w:rPr>
              <w:t>Required; Complete entry</w:t>
            </w:r>
          </w:p>
        </w:tc>
      </w:tr>
      <w:tr w:rsidR="00585A99" w:rsidRPr="0028266F" w14:paraId="488B46DC" w14:textId="77777777" w:rsidTr="00585A99">
        <w:tc>
          <w:tcPr>
            <w:tcW w:w="997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67" w:type="dxa"/>
              <w:bottom w:w="57" w:type="dxa"/>
              <w:right w:w="57" w:type="dxa"/>
            </w:tcMar>
          </w:tcPr>
          <w:tbl>
            <w:tblPr>
              <w:tblW w:w="5000" w:type="pct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1477"/>
              <w:gridCol w:w="1188"/>
              <w:gridCol w:w="1638"/>
              <w:gridCol w:w="1475"/>
              <w:gridCol w:w="3563"/>
            </w:tblGrid>
            <w:tr w:rsidR="00585A99" w:rsidRPr="0028266F" w14:paraId="2C3ED01D" w14:textId="77777777" w:rsidTr="007503B3">
              <w:tc>
                <w:tcPr>
                  <w:tcW w:w="14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79072E8D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Cs w:val="22"/>
                    </w:rPr>
                  </w:pPr>
                </w:p>
              </w:tc>
              <w:tc>
                <w:tcPr>
                  <w:tcW w:w="1188" w:type="dxa"/>
                </w:tcPr>
                <w:p w14:paraId="2391CA51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L</w:t>
                  </w:r>
                </w:p>
              </w:tc>
              <w:tc>
                <w:tcPr>
                  <w:tcW w:w="16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2B0B38E7" w14:textId="77777777" w:rsidR="00585A99" w:rsidRPr="0028266F" w:rsidRDefault="00585A99" w:rsidP="00585A99">
                  <w:pPr>
                    <w:pStyle w:val="TableContents"/>
                    <w:spacing w:line="240" w:lineRule="auto"/>
                  </w:pPr>
                </w:p>
              </w:tc>
              <w:tc>
                <w:tcPr>
                  <w:tcW w:w="1476" w:type="dxa"/>
                </w:tcPr>
                <w:p w14:paraId="6892C796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% of predicted</w:t>
                  </w:r>
                </w:p>
              </w:tc>
              <w:tc>
                <w:tcPr>
                  <w:tcW w:w="3565" w:type="dxa"/>
                </w:tcPr>
                <w:p w14:paraId="61FFC53E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eastAsia="Calibri" w:cs="Calibri"/>
                      <w:sz w:val="18"/>
                      <w:szCs w:val="18"/>
                    </w:rPr>
                    <w:t>□</w:t>
                  </w:r>
                  <w:r w:rsidRPr="0028266F">
                    <w:rPr>
                      <w:sz w:val="18"/>
                      <w:szCs w:val="18"/>
                    </w:rPr>
                    <w:t xml:space="preserve"> Not available</w:t>
                  </w:r>
                </w:p>
              </w:tc>
            </w:tr>
          </w:tbl>
          <w:p w14:paraId="00C2B44B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4AEB2CD2" w14:textId="77777777" w:rsidTr="00585A99">
        <w:tc>
          <w:tcPr>
            <w:tcW w:w="997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57" w:type="dxa"/>
              <w:left w:w="283" w:type="dxa"/>
              <w:bottom w:w="57" w:type="dxa"/>
              <w:right w:w="57" w:type="dxa"/>
            </w:tcMar>
          </w:tcPr>
          <w:p w14:paraId="222A46CF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Symptoms of airway hyper-responsiveness reported by the patient</w:t>
            </w:r>
          </w:p>
        </w:tc>
      </w:tr>
      <w:tr w:rsidR="00585A99" w:rsidRPr="0028266F" w14:paraId="50CD3D7E" w14:textId="77777777" w:rsidTr="00585A99">
        <w:tc>
          <w:tcPr>
            <w:tcW w:w="997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67" w:type="dxa"/>
              <w:bottom w:w="57" w:type="dxa"/>
              <w:right w:w="57" w:type="dxa"/>
            </w:tcMar>
          </w:tcPr>
          <w:tbl>
            <w:tblPr>
              <w:tblW w:w="9358" w:type="dxa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4672"/>
              <w:gridCol w:w="4686"/>
            </w:tblGrid>
            <w:tr w:rsidR="00585A99" w:rsidRPr="0028266F" w14:paraId="0E04D59C" w14:textId="77777777" w:rsidTr="007503B3">
              <w:tc>
                <w:tcPr>
                  <w:tcW w:w="4672" w:type="dxa"/>
                </w:tcPr>
                <w:p w14:paraId="3B2341EA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Yes</w:t>
                  </w:r>
                </w:p>
              </w:tc>
              <w:tc>
                <w:tcPr>
                  <w:tcW w:w="4685" w:type="dxa"/>
                </w:tcPr>
                <w:p w14:paraId="52A48EBD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No</w:t>
                  </w:r>
                </w:p>
              </w:tc>
            </w:tr>
          </w:tbl>
          <w:p w14:paraId="6A837931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26AF204B" w14:textId="77777777" w:rsidTr="00585A99">
        <w:tc>
          <w:tcPr>
            <w:tcW w:w="997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57" w:type="dxa"/>
              <w:left w:w="283" w:type="dxa"/>
              <w:bottom w:w="57" w:type="dxa"/>
              <w:right w:w="57" w:type="dxa"/>
            </w:tcMar>
          </w:tcPr>
          <w:p w14:paraId="6CBCEBCE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ACQ score</w:t>
            </w:r>
          </w:p>
        </w:tc>
      </w:tr>
      <w:tr w:rsidR="00585A99" w:rsidRPr="0028266F" w14:paraId="3A28BFB7" w14:textId="77777777" w:rsidTr="00585A99">
        <w:tc>
          <w:tcPr>
            <w:tcW w:w="997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67" w:type="dxa"/>
              <w:bottom w:w="57" w:type="dxa"/>
              <w:right w:w="57" w:type="dxa"/>
            </w:tcMar>
          </w:tcPr>
          <w:tbl>
            <w:tblPr>
              <w:tblW w:w="9358" w:type="dxa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2335"/>
              <w:gridCol w:w="838"/>
              <w:gridCol w:w="6185"/>
            </w:tblGrid>
            <w:tr w:rsidR="00585A99" w:rsidRPr="0028266F" w14:paraId="2CC69DC7" w14:textId="77777777" w:rsidTr="007503B3">
              <w:tc>
                <w:tcPr>
                  <w:tcW w:w="23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2776AACC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38" w:type="dxa"/>
                </w:tcPr>
                <w:p w14:paraId="0E832DE0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185" w:type="dxa"/>
                </w:tcPr>
                <w:p w14:paraId="5983B514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eastAsia="Calibri" w:cs="Calibri"/>
                      <w:sz w:val="18"/>
                      <w:szCs w:val="18"/>
                    </w:rPr>
                    <w:t>□</w:t>
                  </w:r>
                  <w:r w:rsidRPr="0028266F">
                    <w:rPr>
                      <w:sz w:val="18"/>
                      <w:szCs w:val="18"/>
                    </w:rPr>
                    <w:t xml:space="preserve"> Not available</w:t>
                  </w:r>
                </w:p>
              </w:tc>
            </w:tr>
          </w:tbl>
          <w:p w14:paraId="5A9FA924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342234D3" w14:textId="77777777" w:rsidTr="00585A99">
        <w:tc>
          <w:tcPr>
            <w:tcW w:w="9970" w:type="dxa"/>
            <w:gridSpan w:val="4"/>
            <w:tcBorders>
              <w:left w:val="single" w:sz="4" w:space="0" w:color="000000"/>
              <w:right w:val="single" w:sz="4" w:space="0" w:color="000000"/>
            </w:tcBorders>
            <w:tcMar>
              <w:top w:w="57" w:type="dxa"/>
              <w:left w:w="283" w:type="dxa"/>
              <w:bottom w:w="57" w:type="dxa"/>
              <w:right w:w="57" w:type="dxa"/>
            </w:tcMar>
          </w:tcPr>
          <w:p w14:paraId="484FB010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Methacholine or mannitol challenge</w:t>
            </w:r>
          </w:p>
        </w:tc>
      </w:tr>
      <w:tr w:rsidR="00585A99" w:rsidRPr="0028266F" w14:paraId="0C3C2A37" w14:textId="77777777" w:rsidTr="00585A99">
        <w:trPr>
          <w:trHeight w:val="519"/>
        </w:trPr>
        <w:tc>
          <w:tcPr>
            <w:tcW w:w="997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67" w:type="dxa"/>
              <w:bottom w:w="57" w:type="dxa"/>
              <w:right w:w="57" w:type="dxa"/>
            </w:tcMar>
          </w:tcPr>
          <w:tbl>
            <w:tblPr>
              <w:tblW w:w="9358" w:type="dxa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1476"/>
              <w:gridCol w:w="1697"/>
              <w:gridCol w:w="6185"/>
            </w:tblGrid>
            <w:tr w:rsidR="00585A99" w:rsidRPr="0028266F" w14:paraId="2B237380" w14:textId="77777777" w:rsidTr="007503B3">
              <w:tc>
                <w:tcPr>
                  <w:tcW w:w="14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1F51426B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697" w:type="dxa"/>
                </w:tcPr>
                <w:p w14:paraId="0B6DCC74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%</w:t>
                  </w:r>
                </w:p>
              </w:tc>
              <w:tc>
                <w:tcPr>
                  <w:tcW w:w="6185" w:type="dxa"/>
                </w:tcPr>
                <w:p w14:paraId="0E493FDB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eastAsia="Calibri" w:cs="Calibri"/>
                      <w:sz w:val="18"/>
                      <w:szCs w:val="18"/>
                    </w:rPr>
                    <w:t>□</w:t>
                  </w:r>
                  <w:r w:rsidRPr="0028266F">
                    <w:rPr>
                      <w:sz w:val="18"/>
                      <w:szCs w:val="18"/>
                    </w:rPr>
                    <w:t xml:space="preserve"> Not available</w:t>
                  </w:r>
                </w:p>
              </w:tc>
            </w:tr>
          </w:tbl>
          <w:p w14:paraId="0A12BF28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6AD89480" w14:textId="77777777" w:rsidTr="00585A99">
        <w:tc>
          <w:tcPr>
            <w:tcW w:w="9970" w:type="dxa"/>
            <w:gridSpan w:val="4"/>
            <w:tcBorders>
              <w:left w:val="single" w:sz="4" w:space="0" w:color="000000"/>
              <w:right w:val="single" w:sz="4" w:space="0" w:color="000000"/>
            </w:tcBorders>
            <w:tcMar>
              <w:top w:w="57" w:type="dxa"/>
              <w:left w:w="283" w:type="dxa"/>
              <w:bottom w:w="57" w:type="dxa"/>
              <w:right w:w="57" w:type="dxa"/>
            </w:tcMar>
          </w:tcPr>
          <w:p w14:paraId="7B2C3ACC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  <w:proofErr w:type="spellStart"/>
            <w:r w:rsidRPr="0028266F">
              <w:rPr>
                <w:szCs w:val="22"/>
              </w:rPr>
              <w:t>FeNO</w:t>
            </w:r>
            <w:proofErr w:type="spellEnd"/>
          </w:p>
        </w:tc>
      </w:tr>
      <w:tr w:rsidR="00585A99" w:rsidRPr="0028266F" w14:paraId="2F1F5E9F" w14:textId="77777777" w:rsidTr="00585A99">
        <w:trPr>
          <w:trHeight w:val="519"/>
        </w:trPr>
        <w:tc>
          <w:tcPr>
            <w:tcW w:w="997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67" w:type="dxa"/>
              <w:bottom w:w="57" w:type="dxa"/>
              <w:right w:w="57" w:type="dxa"/>
            </w:tcMar>
          </w:tcPr>
          <w:tbl>
            <w:tblPr>
              <w:tblW w:w="9358" w:type="dxa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1476"/>
              <w:gridCol w:w="1697"/>
              <w:gridCol w:w="6185"/>
            </w:tblGrid>
            <w:tr w:rsidR="00585A99" w:rsidRPr="0028266F" w14:paraId="2F038B32" w14:textId="77777777" w:rsidTr="007503B3">
              <w:tc>
                <w:tcPr>
                  <w:tcW w:w="14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11C5DE06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697" w:type="dxa"/>
                </w:tcPr>
                <w:p w14:paraId="6EE358D4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ppb</w:t>
                  </w:r>
                </w:p>
              </w:tc>
              <w:tc>
                <w:tcPr>
                  <w:tcW w:w="6185" w:type="dxa"/>
                </w:tcPr>
                <w:p w14:paraId="22D3B640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eastAsia="Calibri" w:cs="Calibri"/>
                      <w:sz w:val="18"/>
                      <w:szCs w:val="18"/>
                    </w:rPr>
                    <w:t>□</w:t>
                  </w:r>
                  <w:r w:rsidRPr="0028266F">
                    <w:rPr>
                      <w:sz w:val="18"/>
                      <w:szCs w:val="18"/>
                    </w:rPr>
                    <w:t xml:space="preserve"> Not available</w:t>
                  </w:r>
                </w:p>
              </w:tc>
            </w:tr>
          </w:tbl>
          <w:p w14:paraId="35FFBDC1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2E82A24A" w14:textId="77777777" w:rsidTr="00585A99">
        <w:tc>
          <w:tcPr>
            <w:tcW w:w="9970" w:type="dxa"/>
            <w:gridSpan w:val="4"/>
            <w:tcBorders>
              <w:left w:val="single" w:sz="4" w:space="0" w:color="000000"/>
              <w:right w:val="single" w:sz="4" w:space="0" w:color="000000"/>
            </w:tcBorders>
            <w:tcMar>
              <w:top w:w="57" w:type="dxa"/>
              <w:left w:w="283" w:type="dxa"/>
              <w:bottom w:w="57" w:type="dxa"/>
              <w:right w:w="57" w:type="dxa"/>
            </w:tcMar>
          </w:tcPr>
          <w:p w14:paraId="617DB481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Sputum eosinophils</w:t>
            </w:r>
          </w:p>
        </w:tc>
      </w:tr>
      <w:tr w:rsidR="00585A99" w:rsidRPr="0028266F" w14:paraId="7625BBF3" w14:textId="77777777" w:rsidTr="00585A99">
        <w:trPr>
          <w:trHeight w:val="519"/>
        </w:trPr>
        <w:tc>
          <w:tcPr>
            <w:tcW w:w="997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67" w:type="dxa"/>
              <w:bottom w:w="57" w:type="dxa"/>
              <w:right w:w="57" w:type="dxa"/>
            </w:tcMar>
          </w:tcPr>
          <w:tbl>
            <w:tblPr>
              <w:tblW w:w="9358" w:type="dxa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1476"/>
              <w:gridCol w:w="1697"/>
              <w:gridCol w:w="6185"/>
            </w:tblGrid>
            <w:tr w:rsidR="00585A99" w:rsidRPr="0028266F" w14:paraId="15237C68" w14:textId="77777777" w:rsidTr="007503B3">
              <w:tc>
                <w:tcPr>
                  <w:tcW w:w="14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6498BA29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697" w:type="dxa"/>
                </w:tcPr>
                <w:p w14:paraId="522AA976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%</w:t>
                  </w:r>
                </w:p>
              </w:tc>
              <w:tc>
                <w:tcPr>
                  <w:tcW w:w="6185" w:type="dxa"/>
                </w:tcPr>
                <w:p w14:paraId="49B3E34A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eastAsia="Calibri" w:cs="Calibri"/>
                      <w:sz w:val="18"/>
                      <w:szCs w:val="18"/>
                    </w:rPr>
                    <w:t>□</w:t>
                  </w:r>
                  <w:r w:rsidRPr="0028266F">
                    <w:rPr>
                      <w:sz w:val="18"/>
                      <w:szCs w:val="18"/>
                    </w:rPr>
                    <w:t xml:space="preserve"> Not available</w:t>
                  </w:r>
                </w:p>
              </w:tc>
            </w:tr>
          </w:tbl>
          <w:p w14:paraId="0D685230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71FF9D93" w14:textId="77777777" w:rsidTr="00585A99">
        <w:tc>
          <w:tcPr>
            <w:tcW w:w="9970" w:type="dxa"/>
            <w:gridSpan w:val="4"/>
            <w:tcBorders>
              <w:left w:val="single" w:sz="4" w:space="0" w:color="000000"/>
              <w:right w:val="single" w:sz="4" w:space="0" w:color="000000"/>
            </w:tcBorders>
            <w:tcMar>
              <w:top w:w="57" w:type="dxa"/>
              <w:left w:w="283" w:type="dxa"/>
              <w:bottom w:w="57" w:type="dxa"/>
              <w:right w:w="57" w:type="dxa"/>
            </w:tcMar>
          </w:tcPr>
          <w:p w14:paraId="20A8422E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Sputum neutrophils</w:t>
            </w:r>
          </w:p>
        </w:tc>
      </w:tr>
      <w:tr w:rsidR="00585A99" w:rsidRPr="0028266F" w14:paraId="4FD4BD85" w14:textId="77777777" w:rsidTr="00585A99">
        <w:trPr>
          <w:trHeight w:val="519"/>
        </w:trPr>
        <w:tc>
          <w:tcPr>
            <w:tcW w:w="997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67" w:type="dxa"/>
              <w:bottom w:w="57" w:type="dxa"/>
              <w:right w:w="57" w:type="dxa"/>
            </w:tcMar>
          </w:tcPr>
          <w:tbl>
            <w:tblPr>
              <w:tblW w:w="9358" w:type="dxa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1476"/>
              <w:gridCol w:w="1697"/>
              <w:gridCol w:w="6185"/>
            </w:tblGrid>
            <w:tr w:rsidR="00585A99" w:rsidRPr="0028266F" w14:paraId="2FDB8BA1" w14:textId="77777777" w:rsidTr="007503B3">
              <w:tc>
                <w:tcPr>
                  <w:tcW w:w="14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764CF973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697" w:type="dxa"/>
                </w:tcPr>
                <w:p w14:paraId="020AA419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%</w:t>
                  </w:r>
                </w:p>
              </w:tc>
              <w:tc>
                <w:tcPr>
                  <w:tcW w:w="6185" w:type="dxa"/>
                </w:tcPr>
                <w:p w14:paraId="6D45F52C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eastAsia="Calibri" w:cs="Calibri"/>
                      <w:sz w:val="18"/>
                      <w:szCs w:val="18"/>
                    </w:rPr>
                    <w:t>□</w:t>
                  </w:r>
                  <w:r w:rsidRPr="0028266F">
                    <w:rPr>
                      <w:sz w:val="18"/>
                      <w:szCs w:val="18"/>
                    </w:rPr>
                    <w:t xml:space="preserve"> Not available</w:t>
                  </w:r>
                </w:p>
              </w:tc>
            </w:tr>
          </w:tbl>
          <w:p w14:paraId="14886699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1356E78D" w14:textId="77777777" w:rsidTr="00585A99">
        <w:tc>
          <w:tcPr>
            <w:tcW w:w="9970" w:type="dxa"/>
            <w:gridSpan w:val="4"/>
            <w:tcBorders>
              <w:left w:val="single" w:sz="4" w:space="0" w:color="000000"/>
              <w:right w:val="single" w:sz="4" w:space="0" w:color="000000"/>
            </w:tcBorders>
            <w:tcMar>
              <w:top w:w="57" w:type="dxa"/>
              <w:left w:w="283" w:type="dxa"/>
              <w:bottom w:w="57" w:type="dxa"/>
              <w:right w:w="57" w:type="dxa"/>
            </w:tcMar>
          </w:tcPr>
          <w:p w14:paraId="2F776B2A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Other test</w:t>
            </w:r>
          </w:p>
        </w:tc>
      </w:tr>
      <w:tr w:rsidR="00585A99" w:rsidRPr="0028266F" w14:paraId="2185BEA1" w14:textId="77777777" w:rsidTr="00585A99">
        <w:trPr>
          <w:trHeight w:val="519"/>
        </w:trPr>
        <w:tc>
          <w:tcPr>
            <w:tcW w:w="997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67" w:type="dxa"/>
              <w:bottom w:w="57" w:type="dxa"/>
              <w:right w:w="57" w:type="dxa"/>
            </w:tcMar>
          </w:tcPr>
          <w:tbl>
            <w:tblPr>
              <w:tblW w:w="9358" w:type="dxa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1477"/>
              <w:gridCol w:w="1697"/>
              <w:gridCol w:w="1650"/>
              <w:gridCol w:w="4534"/>
            </w:tblGrid>
            <w:tr w:rsidR="00585A99" w:rsidRPr="0028266F" w14:paraId="0DB988CC" w14:textId="77777777" w:rsidTr="007503B3">
              <w:tc>
                <w:tcPr>
                  <w:tcW w:w="14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7FDD608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697" w:type="dxa"/>
                </w:tcPr>
                <w:p w14:paraId="3008A129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Test</w:t>
                  </w:r>
                </w:p>
              </w:tc>
              <w:tc>
                <w:tcPr>
                  <w:tcW w:w="16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561B7AD5" w14:textId="77777777" w:rsidR="00585A99" w:rsidRPr="0028266F" w:rsidRDefault="00585A99" w:rsidP="00585A99">
                  <w:pPr>
                    <w:pStyle w:val="TableContents"/>
                    <w:spacing w:line="240" w:lineRule="auto"/>
                  </w:pPr>
                </w:p>
              </w:tc>
              <w:tc>
                <w:tcPr>
                  <w:tcW w:w="4534" w:type="dxa"/>
                </w:tcPr>
                <w:p w14:paraId="77442E84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Result</w:t>
                  </w:r>
                </w:p>
              </w:tc>
            </w:tr>
          </w:tbl>
          <w:p w14:paraId="21C1C3EA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51DC89EC" w14:textId="77777777" w:rsidTr="00585A99">
        <w:trPr>
          <w:gridAfter w:val="1"/>
          <w:wAfter w:w="8" w:type="dxa"/>
        </w:trPr>
        <w:tc>
          <w:tcPr>
            <w:tcW w:w="7078" w:type="dxa"/>
            <w:tcBorders>
              <w:top w:val="single" w:sz="4" w:space="0" w:color="000000"/>
              <w:left w:val="single" w:sz="4" w:space="0" w:color="000000"/>
            </w:tcBorders>
          </w:tcPr>
          <w:p w14:paraId="400A2BF4" w14:textId="77777777" w:rsidR="00585A99" w:rsidRPr="0028266F" w:rsidRDefault="00585A99" w:rsidP="00585A99">
            <w:pPr>
              <w:widowControl w:val="0"/>
              <w:spacing w:line="240" w:lineRule="auto"/>
              <w:rPr>
                <w:i/>
              </w:rPr>
            </w:pPr>
            <w:r w:rsidRPr="0028266F">
              <w:rPr>
                <w:i/>
              </w:rPr>
              <w:t xml:space="preserve">If either </w:t>
            </w:r>
            <w:proofErr w:type="spellStart"/>
            <w:r w:rsidRPr="0028266F">
              <w:rPr>
                <w:i/>
              </w:rPr>
              <w:t>IgE</w:t>
            </w:r>
            <w:proofErr w:type="spellEnd"/>
            <w:r w:rsidRPr="0028266F">
              <w:rPr>
                <w:i/>
              </w:rPr>
              <w:t xml:space="preserve"> or blood eosinophil values entered above:</w:t>
            </w:r>
          </w:p>
          <w:p w14:paraId="6145141E" w14:textId="4E5C5390" w:rsidR="00585A99" w:rsidRPr="0028266F" w:rsidRDefault="00585A99" w:rsidP="00585A99">
            <w:pPr>
              <w:widowControl w:val="0"/>
              <w:spacing w:line="240" w:lineRule="auto"/>
            </w:pPr>
            <w:r w:rsidRPr="0028266F">
              <w:t xml:space="preserve">Which pathway are you choosing to address </w:t>
            </w:r>
            <w:proofErr w:type="spellStart"/>
            <w:r w:rsidRPr="0028266F">
              <w:t>IgE</w:t>
            </w:r>
            <w:proofErr w:type="spellEnd"/>
            <w:r w:rsidRPr="0028266F">
              <w:t xml:space="preserve"> and eosinophils?</w:t>
            </w:r>
          </w:p>
        </w:tc>
        <w:tc>
          <w:tcPr>
            <w:tcW w:w="2884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 w14:paraId="3221B2FE" w14:textId="77777777" w:rsidR="00585A99" w:rsidRPr="0028266F" w:rsidRDefault="00585A99" w:rsidP="00585A99">
            <w:pPr>
              <w:pStyle w:val="TableContents"/>
              <w:spacing w:line="240" w:lineRule="auto"/>
              <w:rPr>
                <w:i/>
                <w:iCs/>
                <w:sz w:val="20"/>
                <w:szCs w:val="20"/>
              </w:rPr>
            </w:pPr>
            <w:r w:rsidRPr="0028266F">
              <w:rPr>
                <w:i/>
                <w:iCs/>
                <w:sz w:val="20"/>
                <w:szCs w:val="20"/>
              </w:rPr>
              <w:t>Required; Select one</w:t>
            </w:r>
          </w:p>
        </w:tc>
      </w:tr>
      <w:tr w:rsidR="00585A99" w:rsidRPr="0028266F" w14:paraId="03EB65C2" w14:textId="77777777" w:rsidTr="00585A99">
        <w:trPr>
          <w:gridAfter w:val="1"/>
          <w:wAfter w:w="8" w:type="dxa"/>
        </w:trPr>
        <w:tc>
          <w:tcPr>
            <w:tcW w:w="9962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5000" w:type="pct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3037"/>
              <w:gridCol w:w="3036"/>
              <w:gridCol w:w="3038"/>
            </w:tblGrid>
            <w:tr w:rsidR="00585A99" w:rsidRPr="0028266F" w14:paraId="79AE7B30" w14:textId="77777777" w:rsidTr="007503B3">
              <w:tc>
                <w:tcPr>
                  <w:tcW w:w="3040" w:type="dxa"/>
                </w:tcPr>
                <w:p w14:paraId="14A3FFCC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Allergic asthma</w:t>
                  </w:r>
                </w:p>
              </w:tc>
              <w:tc>
                <w:tcPr>
                  <w:tcW w:w="3040" w:type="dxa"/>
                </w:tcPr>
                <w:p w14:paraId="7298FF83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Eosinophilic asthma</w:t>
                  </w:r>
                </w:p>
              </w:tc>
              <w:tc>
                <w:tcPr>
                  <w:tcW w:w="3041" w:type="dxa"/>
                </w:tcPr>
                <w:p w14:paraId="728F2C96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Overlap allergic/eosinophilic asthma</w:t>
                  </w:r>
                </w:p>
              </w:tc>
            </w:tr>
            <w:tr w:rsidR="00585A99" w:rsidRPr="0028266F" w14:paraId="6432B301" w14:textId="77777777" w:rsidTr="007503B3">
              <w:tc>
                <w:tcPr>
                  <w:tcW w:w="6079" w:type="dxa"/>
                  <w:gridSpan w:val="2"/>
                </w:tcPr>
                <w:p w14:paraId="35B8D4A7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No values for </w:t>
                  </w:r>
                  <w:proofErr w:type="spellStart"/>
                  <w:r w:rsidRPr="0028266F">
                    <w:rPr>
                      <w:sz w:val="18"/>
                      <w:szCs w:val="18"/>
                    </w:rPr>
                    <w:t>IgE</w:t>
                  </w:r>
                  <w:proofErr w:type="spellEnd"/>
                  <w:r w:rsidRPr="0028266F">
                    <w:rPr>
                      <w:sz w:val="18"/>
                      <w:szCs w:val="18"/>
                    </w:rPr>
                    <w:t xml:space="preserve"> and eosinophils available</w:t>
                  </w:r>
                </w:p>
              </w:tc>
              <w:tc>
                <w:tcPr>
                  <w:tcW w:w="3042" w:type="dxa"/>
                </w:tcPr>
                <w:p w14:paraId="0EC2DA05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</w:tr>
          </w:tbl>
          <w:p w14:paraId="080A0841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3AE43894" w14:textId="77777777" w:rsidTr="00585A99">
        <w:trPr>
          <w:gridAfter w:val="1"/>
          <w:wAfter w:w="8" w:type="dxa"/>
        </w:trPr>
        <w:tc>
          <w:tcPr>
            <w:tcW w:w="7078" w:type="dxa"/>
            <w:tcBorders>
              <w:top w:val="single" w:sz="4" w:space="0" w:color="000000"/>
              <w:left w:val="single" w:sz="4" w:space="0" w:color="000000"/>
            </w:tcBorders>
          </w:tcPr>
          <w:p w14:paraId="62086274" w14:textId="77777777" w:rsidR="00585A99" w:rsidRPr="0028266F" w:rsidRDefault="00585A99" w:rsidP="00585A99">
            <w:pPr>
              <w:widowControl w:val="0"/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How many exacerbations requiring oral corticosteroids has the patient had in the past 12 months?</w:t>
            </w:r>
          </w:p>
        </w:tc>
        <w:tc>
          <w:tcPr>
            <w:tcW w:w="2884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 w14:paraId="76B5E377" w14:textId="77777777" w:rsidR="00585A99" w:rsidRPr="0028266F" w:rsidRDefault="00585A99" w:rsidP="00585A99">
            <w:pPr>
              <w:pStyle w:val="TableContents"/>
              <w:spacing w:line="240" w:lineRule="auto"/>
              <w:rPr>
                <w:i/>
                <w:iCs/>
                <w:sz w:val="20"/>
                <w:szCs w:val="20"/>
              </w:rPr>
            </w:pPr>
            <w:r w:rsidRPr="0028266F">
              <w:rPr>
                <w:i/>
                <w:iCs/>
                <w:sz w:val="20"/>
                <w:szCs w:val="20"/>
              </w:rPr>
              <w:t>Required; Select one</w:t>
            </w:r>
          </w:p>
        </w:tc>
      </w:tr>
      <w:tr w:rsidR="00585A99" w:rsidRPr="0028266F" w14:paraId="79A8F7A7" w14:textId="77777777" w:rsidTr="00585A99">
        <w:trPr>
          <w:gridAfter w:val="1"/>
          <w:wAfter w:w="8" w:type="dxa"/>
        </w:trPr>
        <w:tc>
          <w:tcPr>
            <w:tcW w:w="9962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5000" w:type="pct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1822"/>
              <w:gridCol w:w="1822"/>
              <w:gridCol w:w="1821"/>
              <w:gridCol w:w="1822"/>
              <w:gridCol w:w="1824"/>
            </w:tblGrid>
            <w:tr w:rsidR="00585A99" w:rsidRPr="0028266F" w14:paraId="3C354BF8" w14:textId="77777777" w:rsidTr="007503B3">
              <w:tc>
                <w:tcPr>
                  <w:tcW w:w="1824" w:type="dxa"/>
                </w:tcPr>
                <w:p w14:paraId="605B526A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0</w:t>
                  </w:r>
                </w:p>
              </w:tc>
              <w:tc>
                <w:tcPr>
                  <w:tcW w:w="1824" w:type="dxa"/>
                </w:tcPr>
                <w:p w14:paraId="2A75A5BE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1</w:t>
                  </w:r>
                </w:p>
              </w:tc>
              <w:tc>
                <w:tcPr>
                  <w:tcW w:w="1823" w:type="dxa"/>
                </w:tcPr>
                <w:p w14:paraId="7E643FD0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2</w:t>
                  </w:r>
                </w:p>
              </w:tc>
              <w:tc>
                <w:tcPr>
                  <w:tcW w:w="1824" w:type="dxa"/>
                </w:tcPr>
                <w:p w14:paraId="66F10DF0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3</w:t>
                  </w:r>
                </w:p>
              </w:tc>
              <w:tc>
                <w:tcPr>
                  <w:tcW w:w="1826" w:type="dxa"/>
                </w:tcPr>
                <w:p w14:paraId="48B0A84C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&gt;3</w:t>
                  </w:r>
                </w:p>
              </w:tc>
            </w:tr>
          </w:tbl>
          <w:p w14:paraId="63B03332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5086F7CE" w14:textId="77777777" w:rsidTr="00585A99">
        <w:trPr>
          <w:gridAfter w:val="1"/>
          <w:wAfter w:w="8" w:type="dxa"/>
        </w:trPr>
        <w:tc>
          <w:tcPr>
            <w:tcW w:w="7078" w:type="dxa"/>
            <w:tcBorders>
              <w:top w:val="single" w:sz="4" w:space="0" w:color="000000"/>
              <w:left w:val="single" w:sz="4" w:space="0" w:color="000000"/>
            </w:tcBorders>
          </w:tcPr>
          <w:p w14:paraId="274C77C4" w14:textId="77777777" w:rsidR="00585A99" w:rsidRPr="0028266F" w:rsidRDefault="00585A99" w:rsidP="00585A99">
            <w:pPr>
              <w:widowControl w:val="0"/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Has the patient been hospitalized in the past 12 months due to an asthma exacerbation?</w:t>
            </w:r>
          </w:p>
        </w:tc>
        <w:tc>
          <w:tcPr>
            <w:tcW w:w="2884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 w14:paraId="3B9B5133" w14:textId="77777777" w:rsidR="00585A99" w:rsidRPr="0028266F" w:rsidRDefault="00585A99" w:rsidP="00585A99">
            <w:pPr>
              <w:pStyle w:val="TableContents"/>
              <w:spacing w:line="240" w:lineRule="auto"/>
              <w:rPr>
                <w:i/>
                <w:iCs/>
                <w:sz w:val="20"/>
                <w:szCs w:val="20"/>
              </w:rPr>
            </w:pPr>
            <w:r w:rsidRPr="0028266F">
              <w:rPr>
                <w:i/>
                <w:iCs/>
                <w:sz w:val="20"/>
                <w:szCs w:val="20"/>
              </w:rPr>
              <w:t>Required; Select one</w:t>
            </w:r>
          </w:p>
        </w:tc>
      </w:tr>
      <w:tr w:rsidR="00585A99" w:rsidRPr="0028266F" w14:paraId="2786FE11" w14:textId="77777777" w:rsidTr="00585A99">
        <w:trPr>
          <w:gridAfter w:val="1"/>
          <w:wAfter w:w="8" w:type="dxa"/>
        </w:trPr>
        <w:tc>
          <w:tcPr>
            <w:tcW w:w="9962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5000" w:type="pct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3036"/>
              <w:gridCol w:w="3037"/>
              <w:gridCol w:w="3038"/>
            </w:tblGrid>
            <w:tr w:rsidR="00585A99" w:rsidRPr="0028266F" w14:paraId="5E38EFB1" w14:textId="77777777" w:rsidTr="007503B3">
              <w:tc>
                <w:tcPr>
                  <w:tcW w:w="3040" w:type="dxa"/>
                </w:tcPr>
                <w:p w14:paraId="64DD715A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Yes</w:t>
                  </w:r>
                </w:p>
              </w:tc>
              <w:tc>
                <w:tcPr>
                  <w:tcW w:w="3040" w:type="dxa"/>
                </w:tcPr>
                <w:p w14:paraId="1E526988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No</w:t>
                  </w:r>
                </w:p>
              </w:tc>
              <w:tc>
                <w:tcPr>
                  <w:tcW w:w="3041" w:type="dxa"/>
                </w:tcPr>
                <w:p w14:paraId="5AA74618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I don't know</w:t>
                  </w:r>
                </w:p>
              </w:tc>
            </w:tr>
          </w:tbl>
          <w:p w14:paraId="4950457F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527FD0F3" w14:textId="77777777" w:rsidTr="00585A99">
        <w:trPr>
          <w:gridAfter w:val="1"/>
          <w:wAfter w:w="8" w:type="dxa"/>
        </w:trPr>
        <w:tc>
          <w:tcPr>
            <w:tcW w:w="7078" w:type="dxa"/>
            <w:tcBorders>
              <w:top w:val="single" w:sz="4" w:space="0" w:color="000000"/>
              <w:left w:val="single" w:sz="4" w:space="0" w:color="000000"/>
            </w:tcBorders>
          </w:tcPr>
          <w:p w14:paraId="6B671CFB" w14:textId="77777777" w:rsidR="00585A99" w:rsidRPr="0028266F" w:rsidRDefault="00585A99" w:rsidP="00585A99">
            <w:pPr>
              <w:widowControl w:val="0"/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Has your patient ever been on a biologic?</w:t>
            </w:r>
          </w:p>
        </w:tc>
        <w:tc>
          <w:tcPr>
            <w:tcW w:w="2884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 w14:paraId="6DCFA87E" w14:textId="77777777" w:rsidR="00585A99" w:rsidRPr="0028266F" w:rsidRDefault="00585A99" w:rsidP="00585A99">
            <w:pPr>
              <w:pStyle w:val="TableContents"/>
              <w:spacing w:line="240" w:lineRule="auto"/>
              <w:rPr>
                <w:i/>
                <w:iCs/>
                <w:sz w:val="20"/>
                <w:szCs w:val="20"/>
              </w:rPr>
            </w:pPr>
            <w:r w:rsidRPr="0028266F">
              <w:rPr>
                <w:i/>
                <w:iCs/>
                <w:sz w:val="20"/>
                <w:szCs w:val="20"/>
              </w:rPr>
              <w:t>Required; Select one</w:t>
            </w:r>
          </w:p>
        </w:tc>
      </w:tr>
      <w:tr w:rsidR="00585A99" w:rsidRPr="0028266F" w14:paraId="606E573B" w14:textId="77777777" w:rsidTr="00585A99">
        <w:trPr>
          <w:gridAfter w:val="1"/>
          <w:wAfter w:w="8" w:type="dxa"/>
        </w:trPr>
        <w:tc>
          <w:tcPr>
            <w:tcW w:w="9962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9115" w:type="dxa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9115"/>
            </w:tblGrid>
            <w:tr w:rsidR="00585A99" w:rsidRPr="0028266F" w14:paraId="1FAB8C8E" w14:textId="77777777" w:rsidTr="007503B3">
              <w:tc>
                <w:tcPr>
                  <w:tcW w:w="9115" w:type="dxa"/>
                </w:tcPr>
                <w:p w14:paraId="0C7FD8C4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Yes, they are currently on a biologic</w:t>
                  </w:r>
                </w:p>
              </w:tc>
            </w:tr>
            <w:tr w:rsidR="00585A99" w:rsidRPr="0028266F" w14:paraId="61D7593B" w14:textId="77777777" w:rsidTr="007503B3">
              <w:tc>
                <w:tcPr>
                  <w:tcW w:w="9115" w:type="dxa"/>
                </w:tcPr>
                <w:p w14:paraId="133BE3A7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Yes, they were previously on a biologic, but discontinued</w:t>
                  </w:r>
                </w:p>
                <w:tbl>
                  <w:tblPr>
                    <w:tblW w:w="8677" w:type="dxa"/>
                    <w:tblInd w:w="216" w:type="dxa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677"/>
                  </w:tblGrid>
                  <w:tr w:rsidR="00585A99" w:rsidRPr="0028266F" w14:paraId="768FFCB7" w14:textId="77777777" w:rsidTr="007503B3">
                    <w:tc>
                      <w:tcPr>
                        <w:tcW w:w="8677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7B993CC1" w14:textId="77777777" w:rsidR="00585A99" w:rsidRPr="0028266F" w:rsidRDefault="00585A99" w:rsidP="00585A99">
                        <w:pPr>
                          <w:pStyle w:val="TableContents"/>
                          <w:spacing w:line="240" w:lineRule="auto"/>
                          <w:rPr>
                            <w:i/>
                          </w:rPr>
                        </w:pPr>
                        <w:r w:rsidRPr="0028266F">
                          <w:rPr>
                            <w:i/>
                          </w:rPr>
                          <w:t>If discontinued selected:</w:t>
                        </w:r>
                      </w:p>
                      <w:tbl>
                        <w:tblPr>
                          <w:tblW w:w="7976" w:type="dxa"/>
                          <w:jc w:val="right"/>
                          <w:tblLayout w:type="fixed"/>
                          <w:tblCellMar>
                            <w:top w:w="55" w:type="dxa"/>
                            <w:left w:w="55" w:type="dxa"/>
                            <w:bottom w:w="55" w:type="dxa"/>
                            <w:right w:w="5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3854"/>
                          <w:gridCol w:w="4122"/>
                        </w:tblGrid>
                        <w:tr w:rsidR="00585A99" w:rsidRPr="0028266F" w14:paraId="2B4688A0" w14:textId="77777777" w:rsidTr="007503B3">
                          <w:trPr>
                            <w:jc w:val="right"/>
                          </w:trPr>
                          <w:tc>
                            <w:tcPr>
                              <w:tcW w:w="3854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</w:tcBorders>
                            </w:tcPr>
                            <w:p w14:paraId="40BCB611" w14:textId="77777777" w:rsidR="00585A99" w:rsidRPr="0028266F" w:rsidRDefault="00585A99" w:rsidP="00585A99">
                              <w:pPr>
                                <w:pStyle w:val="TableContents"/>
                                <w:spacing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28266F">
                                <w:rPr>
                                  <w:rFonts w:ascii="OpenSymbol" w:eastAsia="OpenSymbol" w:hAnsi="OpenSymbol" w:cs="OpenSymbol"/>
                                  <w:sz w:val="14"/>
                                  <w:szCs w:val="14"/>
                                </w:rPr>
                                <w:t></w:t>
                              </w:r>
                              <w:r w:rsidRPr="0028266F">
                                <w:rPr>
                                  <w:sz w:val="18"/>
                                  <w:szCs w:val="18"/>
                                </w:rPr>
                                <w:t xml:space="preserve"> Lost financial coverage/too expensive for patient</w:t>
                              </w:r>
                            </w:p>
                          </w:tc>
                          <w:tc>
                            <w:tcPr>
                              <w:tcW w:w="4121" w:type="dxa"/>
                              <w:tcBorders>
                                <w:top w:val="single" w:sz="4" w:space="0" w:color="000000"/>
                                <w:right w:val="single" w:sz="4" w:space="0" w:color="000000"/>
                              </w:tcBorders>
                            </w:tcPr>
                            <w:p w14:paraId="22A1910E" w14:textId="77777777" w:rsidR="00585A99" w:rsidRPr="0028266F" w:rsidRDefault="00585A99" w:rsidP="00585A99">
                              <w:pPr>
                                <w:pStyle w:val="TableContents"/>
                                <w:spacing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28266F">
                                <w:rPr>
                                  <w:rFonts w:ascii="OpenSymbol" w:eastAsia="OpenSymbol" w:hAnsi="OpenSymbol" w:cs="OpenSymbol"/>
                                  <w:sz w:val="14"/>
                                  <w:szCs w:val="14"/>
                                </w:rPr>
                                <w:t></w:t>
                              </w:r>
                              <w:r w:rsidRPr="0028266F">
                                <w:rPr>
                                  <w:sz w:val="18"/>
                                  <w:szCs w:val="18"/>
                                </w:rPr>
                                <w:t xml:space="preserve"> Was not effective/Did not achieve treatment goals</w:t>
                              </w:r>
                            </w:p>
                          </w:tc>
                        </w:tr>
                        <w:tr w:rsidR="00585A99" w:rsidRPr="0028266F" w14:paraId="21DB303F" w14:textId="77777777" w:rsidTr="007503B3">
                          <w:trPr>
                            <w:jc w:val="right"/>
                          </w:trPr>
                          <w:tc>
                            <w:tcPr>
                              <w:tcW w:w="3854" w:type="dxa"/>
                              <w:tcBorders>
                                <w:left w:val="single" w:sz="4" w:space="0" w:color="000000"/>
                                <w:bottom w:val="single" w:sz="4" w:space="0" w:color="000000"/>
                              </w:tcBorders>
                            </w:tcPr>
                            <w:p w14:paraId="4BF420FD" w14:textId="77777777" w:rsidR="00585A99" w:rsidRPr="0028266F" w:rsidRDefault="00585A99" w:rsidP="00585A99">
                              <w:pPr>
                                <w:pStyle w:val="TableContents"/>
                                <w:spacing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28266F">
                                <w:rPr>
                                  <w:rFonts w:ascii="OpenSymbol" w:eastAsia="OpenSymbol" w:hAnsi="OpenSymbol" w:cs="OpenSymbol"/>
                                  <w:sz w:val="14"/>
                                  <w:szCs w:val="14"/>
                                </w:rPr>
                                <w:t></w:t>
                              </w:r>
                              <w:r w:rsidRPr="0028266F">
                                <w:rPr>
                                  <w:sz w:val="18"/>
                                  <w:szCs w:val="18"/>
                                </w:rPr>
                                <w:t xml:space="preserve"> Patient concerns about safety</w:t>
                              </w:r>
                            </w:p>
                          </w:tc>
                          <w:tc>
                            <w:tcPr>
                              <w:tcW w:w="4121" w:type="dxa"/>
                              <w:tcBorders>
                                <w:bottom w:val="single" w:sz="4" w:space="0" w:color="000000"/>
                                <w:right w:val="single" w:sz="4" w:space="0" w:color="000000"/>
                              </w:tcBorders>
                            </w:tcPr>
                            <w:p w14:paraId="6FA272F5" w14:textId="77777777" w:rsidR="00585A99" w:rsidRPr="0028266F" w:rsidRDefault="00585A99" w:rsidP="00585A99">
                              <w:pPr>
                                <w:pStyle w:val="TableContents"/>
                                <w:spacing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28266F">
                                <w:rPr>
                                  <w:rFonts w:ascii="OpenSymbol" w:eastAsia="OpenSymbol" w:hAnsi="OpenSymbol" w:cs="OpenSymbol"/>
                                  <w:sz w:val="14"/>
                                  <w:szCs w:val="14"/>
                                </w:rPr>
                                <w:t></w:t>
                              </w:r>
                              <w:r w:rsidRPr="0028266F">
                                <w:rPr>
                                  <w:sz w:val="18"/>
                                  <w:szCs w:val="18"/>
                                </w:rPr>
                                <w:t xml:space="preserve"> Other, Please specify:</w:t>
                              </w:r>
                            </w:p>
                            <w:tbl>
                              <w:tblPr>
                                <w:tblW w:w="5000" w:type="pct"/>
                                <w:tblLayout w:type="fixed"/>
                                <w:tblCellMar>
                                  <w:top w:w="55" w:type="dxa"/>
                                  <w:left w:w="55" w:type="dxa"/>
                                  <w:bottom w:w="55" w:type="dxa"/>
                                  <w:right w:w="55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4002"/>
                              </w:tblGrid>
                              <w:tr w:rsidR="00585A99" w:rsidRPr="0028266F" w14:paraId="7E0F9680" w14:textId="77777777" w:rsidTr="007503B3">
                                <w:tc>
                                  <w:tcPr>
                                    <w:tcW w:w="4012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</w:tcPr>
                                  <w:p w14:paraId="4621142B" w14:textId="77777777" w:rsidR="00585A99" w:rsidRPr="0028266F" w:rsidRDefault="00585A99" w:rsidP="00585A99">
                                    <w:pPr>
                                      <w:pStyle w:val="TableContents"/>
                                      <w:spacing w:line="240" w:lineRule="auto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14:paraId="370DA762" w14:textId="77777777" w:rsidR="00585A99" w:rsidRPr="0028266F" w:rsidRDefault="00585A99" w:rsidP="00585A99">
                              <w:pPr>
                                <w:pStyle w:val="TableContents"/>
                                <w:spacing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</w:tr>
                      </w:tbl>
                      <w:p w14:paraId="70D6ABF6" w14:textId="77777777" w:rsidR="00585A99" w:rsidRPr="0028266F" w:rsidRDefault="00585A99" w:rsidP="00585A99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</w:tbl>
                <w:p w14:paraId="0CDEFE88" w14:textId="77777777" w:rsidR="00585A99" w:rsidRPr="0028266F" w:rsidRDefault="00585A99" w:rsidP="00585A99">
                  <w:pPr>
                    <w:widowControl w:val="0"/>
                    <w:spacing w:line="240" w:lineRule="auto"/>
                  </w:pPr>
                </w:p>
              </w:tc>
            </w:tr>
            <w:tr w:rsidR="00585A99" w:rsidRPr="0028266F" w14:paraId="486ABF69" w14:textId="77777777" w:rsidTr="007503B3">
              <w:tc>
                <w:tcPr>
                  <w:tcW w:w="9115" w:type="dxa"/>
                </w:tcPr>
                <w:p w14:paraId="1D87249F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No, they have never been on a biologic</w:t>
                  </w:r>
                </w:p>
                <w:tbl>
                  <w:tblPr>
                    <w:tblW w:w="8619" w:type="dxa"/>
                    <w:tblInd w:w="285" w:type="dxa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619"/>
                  </w:tblGrid>
                  <w:tr w:rsidR="00585A99" w:rsidRPr="0028266F" w14:paraId="36E0C5DC" w14:textId="77777777" w:rsidTr="007503B3">
                    <w:tc>
                      <w:tcPr>
                        <w:tcW w:w="861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6494A8B9" w14:textId="77777777" w:rsidR="00585A99" w:rsidRPr="0028266F" w:rsidRDefault="00585A99" w:rsidP="00585A99">
                        <w:pPr>
                          <w:pStyle w:val="TableContents"/>
                          <w:spacing w:line="240" w:lineRule="auto"/>
                          <w:rPr>
                            <w:i/>
                          </w:rPr>
                        </w:pPr>
                        <w:r w:rsidRPr="0028266F">
                          <w:rPr>
                            <w:i/>
                          </w:rPr>
                          <w:t>If No selected:</w:t>
                        </w:r>
                      </w:p>
                      <w:tbl>
                        <w:tblPr>
                          <w:tblW w:w="7929" w:type="dxa"/>
                          <w:jc w:val="right"/>
                          <w:tblLayout w:type="fixed"/>
                          <w:tblCellMar>
                            <w:top w:w="55" w:type="dxa"/>
                            <w:left w:w="55" w:type="dxa"/>
                            <w:bottom w:w="55" w:type="dxa"/>
                            <w:right w:w="5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3854"/>
                          <w:gridCol w:w="4075"/>
                        </w:tblGrid>
                        <w:tr w:rsidR="00585A99" w:rsidRPr="0028266F" w14:paraId="074B504B" w14:textId="77777777" w:rsidTr="007503B3">
                          <w:trPr>
                            <w:jc w:val="right"/>
                          </w:trPr>
                          <w:tc>
                            <w:tcPr>
                              <w:tcW w:w="3854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</w:tcBorders>
                            </w:tcPr>
                            <w:p w14:paraId="3619AD8E" w14:textId="77777777" w:rsidR="00585A99" w:rsidRPr="0028266F" w:rsidRDefault="00585A99" w:rsidP="00585A99">
                              <w:pPr>
                                <w:pStyle w:val="TableContents"/>
                                <w:spacing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28266F">
                                <w:rPr>
                                  <w:rFonts w:ascii="OpenSymbol" w:eastAsia="OpenSymbol" w:hAnsi="OpenSymbol" w:cs="OpenSymbol"/>
                                  <w:sz w:val="14"/>
                                  <w:szCs w:val="14"/>
                                </w:rPr>
                                <w:t></w:t>
                              </w:r>
                              <w:r w:rsidRPr="0028266F">
                                <w:rPr>
                                  <w:sz w:val="18"/>
                                  <w:szCs w:val="18"/>
                                </w:rPr>
                                <w:t xml:space="preserve"> No financial coverage/too expensive for patient</w:t>
                              </w:r>
                            </w:p>
                          </w:tc>
                          <w:tc>
                            <w:tcPr>
                              <w:tcW w:w="4074" w:type="dxa"/>
                              <w:tcBorders>
                                <w:top w:val="single" w:sz="4" w:space="0" w:color="000000"/>
                                <w:right w:val="single" w:sz="4" w:space="0" w:color="000000"/>
                              </w:tcBorders>
                            </w:tcPr>
                            <w:p w14:paraId="1223ED17" w14:textId="77777777" w:rsidR="00585A99" w:rsidRPr="0028266F" w:rsidRDefault="00585A99" w:rsidP="00585A99">
                              <w:pPr>
                                <w:pStyle w:val="TableContents"/>
                                <w:spacing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28266F">
                                <w:rPr>
                                  <w:rFonts w:ascii="OpenSymbol" w:eastAsia="OpenSymbol" w:hAnsi="OpenSymbol" w:cs="OpenSymbol"/>
                                  <w:sz w:val="14"/>
                                  <w:szCs w:val="14"/>
                                </w:rPr>
                                <w:t></w:t>
                              </w:r>
                              <w:r w:rsidRPr="0028266F">
                                <w:rPr>
                                  <w:sz w:val="18"/>
                                  <w:szCs w:val="18"/>
                                </w:rPr>
                                <w:t xml:space="preserve"> Not eligible for a biologic (does not meet criteria)</w:t>
                              </w:r>
                            </w:p>
                          </w:tc>
                        </w:tr>
                        <w:tr w:rsidR="00585A99" w:rsidRPr="0028266F" w14:paraId="09BFDD29" w14:textId="77777777" w:rsidTr="007503B3">
                          <w:trPr>
                            <w:jc w:val="right"/>
                          </w:trPr>
                          <w:tc>
                            <w:tcPr>
                              <w:tcW w:w="3854" w:type="dxa"/>
                              <w:tcBorders>
                                <w:left w:val="single" w:sz="4" w:space="0" w:color="000000"/>
                              </w:tcBorders>
                            </w:tcPr>
                            <w:p w14:paraId="6F5404EA" w14:textId="77777777" w:rsidR="00585A99" w:rsidRPr="0028266F" w:rsidRDefault="00585A99" w:rsidP="00585A99">
                              <w:pPr>
                                <w:pStyle w:val="TableContents"/>
                                <w:spacing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28266F">
                                <w:rPr>
                                  <w:rFonts w:ascii="OpenSymbol" w:eastAsia="OpenSymbol" w:hAnsi="OpenSymbol" w:cs="OpenSymbol"/>
                                  <w:sz w:val="14"/>
                                  <w:szCs w:val="14"/>
                                </w:rPr>
                                <w:t></w:t>
                              </w:r>
                              <w:r w:rsidRPr="0028266F">
                                <w:rPr>
                                  <w:sz w:val="18"/>
                                  <w:szCs w:val="18"/>
                                </w:rPr>
                                <w:t xml:space="preserve"> Patient reluctance</w:t>
                              </w:r>
                            </w:p>
                          </w:tc>
                          <w:tc>
                            <w:tcPr>
                              <w:tcW w:w="4074" w:type="dxa"/>
                              <w:tcBorders>
                                <w:right w:val="single" w:sz="4" w:space="0" w:color="000000"/>
                              </w:tcBorders>
                            </w:tcPr>
                            <w:p w14:paraId="054D83A4" w14:textId="77777777" w:rsidR="00585A99" w:rsidRPr="0028266F" w:rsidRDefault="00585A99" w:rsidP="00585A99">
                              <w:pPr>
                                <w:pStyle w:val="TableContents"/>
                                <w:spacing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28266F">
                                <w:rPr>
                                  <w:rFonts w:ascii="OpenSymbol" w:eastAsia="OpenSymbol" w:hAnsi="OpenSymbol" w:cs="OpenSymbol"/>
                                  <w:sz w:val="14"/>
                                  <w:szCs w:val="14"/>
                                </w:rPr>
                                <w:t></w:t>
                              </w:r>
                              <w:r w:rsidRPr="0028266F">
                                <w:rPr>
                                  <w:sz w:val="18"/>
                                  <w:szCs w:val="18"/>
                                </w:rPr>
                                <w:t xml:space="preserve"> Patient concerns about safety</w:t>
                              </w:r>
                            </w:p>
                          </w:tc>
                        </w:tr>
                        <w:tr w:rsidR="00585A99" w:rsidRPr="0028266F" w14:paraId="444AF5A1" w14:textId="77777777" w:rsidTr="007503B3">
                          <w:trPr>
                            <w:jc w:val="right"/>
                          </w:trPr>
                          <w:tc>
                            <w:tcPr>
                              <w:tcW w:w="3854" w:type="dxa"/>
                              <w:tcBorders>
                                <w:left w:val="single" w:sz="4" w:space="0" w:color="000000"/>
                                <w:bottom w:val="single" w:sz="4" w:space="0" w:color="000000"/>
                              </w:tcBorders>
                            </w:tcPr>
                            <w:p w14:paraId="20941250" w14:textId="77777777" w:rsidR="00585A99" w:rsidRPr="0028266F" w:rsidRDefault="00585A99" w:rsidP="00585A99">
                              <w:pPr>
                                <w:pStyle w:val="TableContents"/>
                                <w:spacing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28266F">
                                <w:rPr>
                                  <w:rFonts w:ascii="OpenSymbol" w:eastAsia="OpenSymbol" w:hAnsi="OpenSymbol" w:cs="OpenSymbol"/>
                                  <w:sz w:val="14"/>
                                  <w:szCs w:val="14"/>
                                </w:rPr>
                                <w:t></w:t>
                              </w:r>
                              <w:r w:rsidRPr="0028266F">
                                <w:rPr>
                                  <w:sz w:val="18"/>
                                  <w:szCs w:val="18"/>
                                </w:rPr>
                                <w:t xml:space="preserve"> Other, Please specify:</w:t>
                              </w:r>
                            </w:p>
                            <w:tbl>
                              <w:tblPr>
                                <w:tblW w:w="5000" w:type="pct"/>
                                <w:tblLayout w:type="fixed"/>
                                <w:tblCellMar>
                                  <w:top w:w="55" w:type="dxa"/>
                                  <w:left w:w="55" w:type="dxa"/>
                                  <w:bottom w:w="55" w:type="dxa"/>
                                  <w:right w:w="55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3734"/>
                              </w:tblGrid>
                              <w:tr w:rsidR="00585A99" w:rsidRPr="0028266F" w14:paraId="725DBF70" w14:textId="77777777" w:rsidTr="007503B3">
                                <w:tc>
                                  <w:tcPr>
                                    <w:tcW w:w="3744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</w:tcPr>
                                  <w:p w14:paraId="6B8F452D" w14:textId="77777777" w:rsidR="00585A99" w:rsidRPr="0028266F" w:rsidRDefault="00585A99" w:rsidP="00585A99">
                                    <w:pPr>
                                      <w:pStyle w:val="TableContents"/>
                                      <w:spacing w:line="240" w:lineRule="auto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14:paraId="118621B4" w14:textId="77777777" w:rsidR="00585A99" w:rsidRPr="0028266F" w:rsidRDefault="00585A99" w:rsidP="00585A99">
                              <w:pPr>
                                <w:pStyle w:val="TableContents"/>
                                <w:spacing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4074" w:type="dxa"/>
                              <w:tcBorders>
                                <w:bottom w:val="single" w:sz="4" w:space="0" w:color="000000"/>
                                <w:right w:val="single" w:sz="4" w:space="0" w:color="000000"/>
                              </w:tcBorders>
                            </w:tcPr>
                            <w:p w14:paraId="61C7AD29" w14:textId="77777777" w:rsidR="00585A99" w:rsidRPr="0028266F" w:rsidRDefault="00585A99" w:rsidP="00585A99">
                              <w:pPr>
                                <w:pStyle w:val="TableContents"/>
                                <w:spacing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</w:tr>
                      </w:tbl>
                      <w:p w14:paraId="0ABE055F" w14:textId="77777777" w:rsidR="00585A99" w:rsidRPr="0028266F" w:rsidRDefault="00585A99" w:rsidP="00585A99">
                        <w:pPr>
                          <w:widowControl w:val="0"/>
                          <w:spacing w:line="240" w:lineRule="auto"/>
                        </w:pPr>
                      </w:p>
                    </w:tc>
                  </w:tr>
                </w:tbl>
                <w:p w14:paraId="6813532C" w14:textId="77777777" w:rsidR="00585A99" w:rsidRPr="0028266F" w:rsidRDefault="00585A99" w:rsidP="00585A99">
                  <w:pPr>
                    <w:widowControl w:val="0"/>
                    <w:spacing w:line="240" w:lineRule="auto"/>
                  </w:pPr>
                </w:p>
              </w:tc>
            </w:tr>
          </w:tbl>
          <w:p w14:paraId="423E05B9" w14:textId="77777777" w:rsidR="00585A99" w:rsidRPr="0028266F" w:rsidRDefault="00585A99" w:rsidP="00585A99">
            <w:pPr>
              <w:widowControl w:val="0"/>
              <w:spacing w:line="240" w:lineRule="auto"/>
            </w:pPr>
          </w:p>
        </w:tc>
      </w:tr>
    </w:tbl>
    <w:p w14:paraId="04156826" w14:textId="77777777" w:rsidR="00585A99" w:rsidRPr="0028266F" w:rsidRDefault="00585A99" w:rsidP="00585A99">
      <w:pPr>
        <w:spacing w:line="240" w:lineRule="auto"/>
      </w:pPr>
    </w:p>
    <w:tbl>
      <w:tblPr>
        <w:tblW w:w="5000" w:type="pc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7078"/>
        <w:gridCol w:w="2884"/>
      </w:tblGrid>
      <w:tr w:rsidR="00585A99" w:rsidRPr="0028266F" w14:paraId="64E0B31C" w14:textId="77777777" w:rsidTr="00585A99">
        <w:tc>
          <w:tcPr>
            <w:tcW w:w="7078" w:type="dxa"/>
            <w:tcBorders>
              <w:top w:val="single" w:sz="4" w:space="0" w:color="000000"/>
              <w:left w:val="single" w:sz="4" w:space="0" w:color="000000"/>
            </w:tcBorders>
          </w:tcPr>
          <w:p w14:paraId="44493AFE" w14:textId="77777777" w:rsidR="00585A99" w:rsidRPr="0028266F" w:rsidRDefault="00585A99" w:rsidP="00585A99">
            <w:pPr>
              <w:widowControl w:val="0"/>
              <w:spacing w:line="240" w:lineRule="auto"/>
              <w:rPr>
                <w:i/>
              </w:rPr>
            </w:pPr>
            <w:r w:rsidRPr="0028266F">
              <w:rPr>
                <w:i/>
              </w:rPr>
              <w:lastRenderedPageBreak/>
              <w:t>If patient is using or has used a biologic:</w:t>
            </w:r>
          </w:p>
          <w:p w14:paraId="4868FD29" w14:textId="77777777" w:rsidR="00585A99" w:rsidRPr="0028266F" w:rsidRDefault="00585A99" w:rsidP="00585A99">
            <w:pPr>
              <w:widowControl w:val="0"/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What class of biologic were/are they on?</w:t>
            </w:r>
          </w:p>
        </w:tc>
        <w:tc>
          <w:tcPr>
            <w:tcW w:w="2884" w:type="dxa"/>
            <w:tcBorders>
              <w:top w:val="single" w:sz="4" w:space="0" w:color="000000"/>
              <w:right w:val="single" w:sz="4" w:space="0" w:color="000000"/>
            </w:tcBorders>
          </w:tcPr>
          <w:p w14:paraId="7EC4F465" w14:textId="77777777" w:rsidR="00585A99" w:rsidRPr="0028266F" w:rsidRDefault="00585A99" w:rsidP="00585A99">
            <w:pPr>
              <w:pStyle w:val="TableContents"/>
              <w:spacing w:line="240" w:lineRule="auto"/>
              <w:rPr>
                <w:i/>
                <w:iCs/>
                <w:sz w:val="20"/>
                <w:szCs w:val="20"/>
              </w:rPr>
            </w:pPr>
            <w:r w:rsidRPr="0028266F">
              <w:rPr>
                <w:i/>
                <w:iCs/>
                <w:sz w:val="20"/>
                <w:szCs w:val="20"/>
              </w:rPr>
              <w:t>Required; Select one</w:t>
            </w:r>
          </w:p>
        </w:tc>
      </w:tr>
      <w:tr w:rsidR="00585A99" w:rsidRPr="0028266F" w14:paraId="1318C4BE" w14:textId="77777777" w:rsidTr="00585A99">
        <w:tc>
          <w:tcPr>
            <w:tcW w:w="99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5000" w:type="pct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4556"/>
              <w:gridCol w:w="4555"/>
            </w:tblGrid>
            <w:tr w:rsidR="00585A99" w:rsidRPr="0028266F" w14:paraId="1C46BA70" w14:textId="77777777" w:rsidTr="007503B3">
              <w:tc>
                <w:tcPr>
                  <w:tcW w:w="4560" w:type="dxa"/>
                </w:tcPr>
                <w:p w14:paraId="1B443315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Anti-</w:t>
                  </w:r>
                  <w:proofErr w:type="spellStart"/>
                  <w:r w:rsidRPr="0028266F">
                    <w:rPr>
                      <w:sz w:val="18"/>
                      <w:szCs w:val="18"/>
                    </w:rPr>
                    <w:t>IgE</w:t>
                  </w:r>
                  <w:proofErr w:type="spellEnd"/>
                  <w:r w:rsidRPr="0028266F">
                    <w:rPr>
                      <w:sz w:val="18"/>
                      <w:szCs w:val="18"/>
                    </w:rPr>
                    <w:t xml:space="preserve"> (e.g. </w:t>
                  </w:r>
                  <w:proofErr w:type="spellStart"/>
                  <w:r w:rsidRPr="0028266F">
                    <w:rPr>
                      <w:sz w:val="18"/>
                      <w:szCs w:val="18"/>
                    </w:rPr>
                    <w:t>omalizumab</w:t>
                  </w:r>
                  <w:proofErr w:type="spellEnd"/>
                  <w:r w:rsidRPr="0028266F">
                    <w:rPr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4560" w:type="dxa"/>
                </w:tcPr>
                <w:p w14:paraId="2268746A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  <w:lang w:val="fr-CA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  <w:lang w:val="fr-CA"/>
                    </w:rPr>
                    <w:t xml:space="preserve"> Anti-IL4 (</w:t>
                  </w:r>
                  <w:proofErr w:type="spellStart"/>
                  <w:r w:rsidRPr="0028266F">
                    <w:rPr>
                      <w:sz w:val="18"/>
                      <w:szCs w:val="18"/>
                      <w:lang w:val="fr-CA"/>
                    </w:rPr>
                    <w:t>e.g</w:t>
                  </w:r>
                  <w:proofErr w:type="spellEnd"/>
                  <w:r w:rsidRPr="0028266F">
                    <w:rPr>
                      <w:sz w:val="18"/>
                      <w:szCs w:val="18"/>
                      <w:lang w:val="fr-CA"/>
                    </w:rPr>
                    <w:t xml:space="preserve">. </w:t>
                  </w:r>
                  <w:proofErr w:type="spellStart"/>
                  <w:r w:rsidRPr="0028266F">
                    <w:rPr>
                      <w:sz w:val="18"/>
                      <w:szCs w:val="18"/>
                      <w:lang w:val="fr-CA"/>
                    </w:rPr>
                    <w:t>dupilumab</w:t>
                  </w:r>
                  <w:proofErr w:type="spellEnd"/>
                  <w:r w:rsidRPr="0028266F">
                    <w:rPr>
                      <w:sz w:val="18"/>
                      <w:szCs w:val="18"/>
                      <w:lang w:val="fr-CA"/>
                    </w:rPr>
                    <w:t>)</w:t>
                  </w:r>
                </w:p>
              </w:tc>
            </w:tr>
            <w:tr w:rsidR="00585A99" w:rsidRPr="0028266F" w14:paraId="53599EBD" w14:textId="77777777" w:rsidTr="007503B3">
              <w:tc>
                <w:tcPr>
                  <w:tcW w:w="4560" w:type="dxa"/>
                </w:tcPr>
                <w:p w14:paraId="606B0971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  <w:lang w:val="fr-CA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  <w:lang w:val="fr-CA"/>
                    </w:rPr>
                    <w:t xml:space="preserve"> Anti-IL5 (</w:t>
                  </w:r>
                  <w:proofErr w:type="spellStart"/>
                  <w:r w:rsidRPr="0028266F">
                    <w:rPr>
                      <w:sz w:val="18"/>
                      <w:szCs w:val="18"/>
                      <w:lang w:val="fr-CA"/>
                    </w:rPr>
                    <w:t>e.g</w:t>
                  </w:r>
                  <w:proofErr w:type="spellEnd"/>
                  <w:r w:rsidRPr="0028266F">
                    <w:rPr>
                      <w:sz w:val="18"/>
                      <w:szCs w:val="18"/>
                      <w:lang w:val="fr-CA"/>
                    </w:rPr>
                    <w:t xml:space="preserve">. </w:t>
                  </w:r>
                  <w:proofErr w:type="spellStart"/>
                  <w:r w:rsidRPr="0028266F">
                    <w:rPr>
                      <w:sz w:val="18"/>
                      <w:szCs w:val="18"/>
                      <w:lang w:val="fr-CA"/>
                    </w:rPr>
                    <w:t>benralizumab</w:t>
                  </w:r>
                  <w:proofErr w:type="spellEnd"/>
                  <w:r w:rsidRPr="0028266F">
                    <w:rPr>
                      <w:sz w:val="18"/>
                      <w:szCs w:val="18"/>
                      <w:lang w:val="fr-CA"/>
                    </w:rPr>
                    <w:t xml:space="preserve">, </w:t>
                  </w:r>
                  <w:proofErr w:type="spellStart"/>
                  <w:r w:rsidRPr="0028266F">
                    <w:rPr>
                      <w:sz w:val="18"/>
                      <w:szCs w:val="18"/>
                      <w:lang w:val="fr-CA"/>
                    </w:rPr>
                    <w:t>mepolizumab</w:t>
                  </w:r>
                  <w:proofErr w:type="spellEnd"/>
                  <w:r w:rsidRPr="0028266F">
                    <w:rPr>
                      <w:sz w:val="18"/>
                      <w:szCs w:val="18"/>
                      <w:lang w:val="fr-CA"/>
                    </w:rPr>
                    <w:t xml:space="preserve">, </w:t>
                  </w:r>
                  <w:proofErr w:type="spellStart"/>
                  <w:r w:rsidRPr="0028266F">
                    <w:rPr>
                      <w:sz w:val="18"/>
                      <w:szCs w:val="18"/>
                      <w:lang w:val="fr-CA"/>
                    </w:rPr>
                    <w:t>reslizumab</w:t>
                  </w:r>
                  <w:proofErr w:type="spellEnd"/>
                  <w:r w:rsidRPr="0028266F">
                    <w:rPr>
                      <w:sz w:val="18"/>
                      <w:szCs w:val="18"/>
                      <w:lang w:val="fr-CA"/>
                    </w:rPr>
                    <w:t>)</w:t>
                  </w:r>
                </w:p>
              </w:tc>
              <w:tc>
                <w:tcPr>
                  <w:tcW w:w="4560" w:type="dxa"/>
                </w:tcPr>
                <w:p w14:paraId="05561B15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Anti-TSLP (e.g. </w:t>
                  </w:r>
                  <w:proofErr w:type="spellStart"/>
                  <w:r w:rsidRPr="0028266F">
                    <w:rPr>
                      <w:sz w:val="18"/>
                      <w:szCs w:val="18"/>
                    </w:rPr>
                    <w:t>tezepelumab</w:t>
                  </w:r>
                  <w:proofErr w:type="spellEnd"/>
                  <w:r w:rsidRPr="0028266F">
                    <w:rPr>
                      <w:sz w:val="18"/>
                      <w:szCs w:val="18"/>
                    </w:rPr>
                    <w:t>)</w:t>
                  </w:r>
                </w:p>
              </w:tc>
            </w:tr>
          </w:tbl>
          <w:p w14:paraId="302B95A6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1503DD3C" w14:textId="77777777" w:rsidTr="00585A99">
        <w:tc>
          <w:tcPr>
            <w:tcW w:w="7078" w:type="dxa"/>
            <w:tcBorders>
              <w:top w:val="single" w:sz="4" w:space="0" w:color="000000"/>
              <w:left w:val="single" w:sz="4" w:space="0" w:color="000000"/>
            </w:tcBorders>
          </w:tcPr>
          <w:p w14:paraId="1B80409E" w14:textId="77777777" w:rsidR="00585A99" w:rsidRPr="0028266F" w:rsidRDefault="00585A99" w:rsidP="00585A99">
            <w:pPr>
              <w:widowControl w:val="0"/>
              <w:spacing w:line="240" w:lineRule="auto"/>
              <w:rPr>
                <w:i/>
              </w:rPr>
            </w:pPr>
            <w:r w:rsidRPr="0028266F">
              <w:rPr>
                <w:i/>
              </w:rPr>
              <w:t>If patient is using or has used a biologic:</w:t>
            </w:r>
          </w:p>
          <w:p w14:paraId="223BBEB3" w14:textId="77777777" w:rsidR="00585A99" w:rsidRPr="0028266F" w:rsidRDefault="00585A99" w:rsidP="00585A99">
            <w:pPr>
              <w:widowControl w:val="0"/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Why was this treatment chosen for this patient?</w:t>
            </w:r>
          </w:p>
        </w:tc>
        <w:tc>
          <w:tcPr>
            <w:tcW w:w="2884" w:type="dxa"/>
            <w:tcBorders>
              <w:top w:val="single" w:sz="4" w:space="0" w:color="000000"/>
              <w:right w:val="single" w:sz="4" w:space="0" w:color="000000"/>
            </w:tcBorders>
          </w:tcPr>
          <w:p w14:paraId="690F8F93" w14:textId="77777777" w:rsidR="00585A99" w:rsidRPr="0028266F" w:rsidRDefault="00585A99" w:rsidP="00585A99">
            <w:pPr>
              <w:pStyle w:val="TableContents"/>
              <w:spacing w:line="240" w:lineRule="auto"/>
              <w:rPr>
                <w:i/>
                <w:iCs/>
                <w:sz w:val="20"/>
                <w:szCs w:val="20"/>
              </w:rPr>
            </w:pPr>
            <w:r w:rsidRPr="0028266F">
              <w:rPr>
                <w:i/>
                <w:iCs/>
                <w:sz w:val="20"/>
                <w:szCs w:val="20"/>
              </w:rPr>
              <w:t>Required; Select one</w:t>
            </w:r>
          </w:p>
        </w:tc>
      </w:tr>
      <w:tr w:rsidR="00585A99" w:rsidRPr="0028266F" w14:paraId="6649EB49" w14:textId="77777777" w:rsidTr="00585A99">
        <w:tc>
          <w:tcPr>
            <w:tcW w:w="99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9115" w:type="dxa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3968"/>
              <w:gridCol w:w="5147"/>
            </w:tblGrid>
            <w:tr w:rsidR="00585A99" w:rsidRPr="0028266F" w14:paraId="5E00DB88" w14:textId="77777777" w:rsidTr="007503B3">
              <w:tc>
                <w:tcPr>
                  <w:tcW w:w="3968" w:type="dxa"/>
                </w:tcPr>
                <w:p w14:paraId="504B10AD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Driven by biomarker and another factor (e.g. comorbidity)</w:t>
                  </w:r>
                </w:p>
              </w:tc>
              <w:tc>
                <w:tcPr>
                  <w:tcW w:w="5146" w:type="dxa"/>
                </w:tcPr>
                <w:p w14:paraId="6ACB9A6E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Driven solely by a particular biomarker (if yes which one)</w:t>
                  </w:r>
                </w:p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02"/>
                    <w:gridCol w:w="1212"/>
                    <w:gridCol w:w="836"/>
                    <w:gridCol w:w="2277"/>
                  </w:tblGrid>
                  <w:tr w:rsidR="00585A99" w:rsidRPr="0028266F" w14:paraId="5490CADF" w14:textId="77777777" w:rsidTr="007503B3">
                    <w:tc>
                      <w:tcPr>
                        <w:tcW w:w="70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1FF06925" w14:textId="77777777" w:rsidR="00585A99" w:rsidRPr="0028266F" w:rsidRDefault="00585A99" w:rsidP="00585A99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8266F">
                          <w:rPr>
                            <w:sz w:val="18"/>
                            <w:szCs w:val="18"/>
                          </w:rPr>
                          <w:t>IgE</w:t>
                        </w:r>
                        <w:proofErr w:type="spellEnd"/>
                      </w:p>
                    </w:tc>
                    <w:tc>
                      <w:tcPr>
                        <w:tcW w:w="1214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 w14:paraId="64FE7B98" w14:textId="77777777" w:rsidR="00585A99" w:rsidRPr="0028266F" w:rsidRDefault="00585A99" w:rsidP="00585A99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EOS value</w:t>
                        </w:r>
                      </w:p>
                    </w:tc>
                    <w:tc>
                      <w:tcPr>
                        <w:tcW w:w="837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 w14:paraId="11D8572E" w14:textId="77777777" w:rsidR="00585A99" w:rsidRPr="0028266F" w:rsidRDefault="00585A99" w:rsidP="00585A99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8266F">
                          <w:rPr>
                            <w:sz w:val="18"/>
                            <w:szCs w:val="18"/>
                          </w:rPr>
                          <w:t>FeNO</w:t>
                        </w:r>
                        <w:proofErr w:type="spellEnd"/>
                      </w:p>
                    </w:tc>
                    <w:tc>
                      <w:tcPr>
                        <w:tcW w:w="2281" w:type="dxa"/>
                        <w:tcBorders>
                          <w:top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339534D6" w14:textId="77777777" w:rsidR="00585A99" w:rsidRPr="0028266F" w:rsidRDefault="00585A99" w:rsidP="00585A99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28266F">
                          <w:rPr>
                            <w:rFonts w:ascii="OpenSymbol" w:eastAsia="OpenSymbol" w:hAnsi="OpenSymbol" w:cs="OpenSymbol"/>
                            <w:sz w:val="14"/>
                            <w:szCs w:val="14"/>
                          </w:rPr>
                          <w:t></w:t>
                        </w:r>
                        <w:r w:rsidRPr="0028266F">
                          <w:rPr>
                            <w:sz w:val="18"/>
                            <w:szCs w:val="18"/>
                          </w:rPr>
                          <w:t xml:space="preserve"> Other, Please specify:</w:t>
                        </w:r>
                      </w:p>
                      <w:tbl>
                        <w:tblPr>
                          <w:tblW w:w="5000" w:type="pct"/>
                          <w:tblLayout w:type="fixed"/>
                          <w:tblCellMar>
                            <w:top w:w="55" w:type="dxa"/>
                            <w:left w:w="55" w:type="dxa"/>
                            <w:bottom w:w="55" w:type="dxa"/>
                            <w:right w:w="5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2157"/>
                        </w:tblGrid>
                        <w:tr w:rsidR="00585A99" w:rsidRPr="0028266F" w14:paraId="17A14729" w14:textId="77777777" w:rsidTr="007503B3">
                          <w:tc>
                            <w:tcPr>
                              <w:tcW w:w="2172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</w:tcPr>
                            <w:p w14:paraId="7E18C743" w14:textId="77777777" w:rsidR="00585A99" w:rsidRPr="0028266F" w:rsidRDefault="00585A99" w:rsidP="00585A99">
                              <w:pPr>
                                <w:pStyle w:val="TableContents"/>
                                <w:spacing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</w:tr>
                      </w:tbl>
                      <w:p w14:paraId="2133A013" w14:textId="77777777" w:rsidR="00585A99" w:rsidRPr="0028266F" w:rsidRDefault="00585A99" w:rsidP="00585A99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</w:tbl>
                <w:p w14:paraId="51C3C246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</w:tr>
            <w:tr w:rsidR="00585A99" w:rsidRPr="0028266F" w14:paraId="16E35D26" w14:textId="77777777" w:rsidTr="007503B3">
              <w:tc>
                <w:tcPr>
                  <w:tcW w:w="3968" w:type="dxa"/>
                </w:tcPr>
                <w:p w14:paraId="61F2E405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Driven by provincial or insurance reimbursement rules</w:t>
                  </w:r>
                </w:p>
              </w:tc>
              <w:tc>
                <w:tcPr>
                  <w:tcW w:w="5146" w:type="dxa"/>
                </w:tcPr>
                <w:p w14:paraId="3E227812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Other, Please specify:</w:t>
                  </w:r>
                </w:p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5027"/>
                  </w:tblGrid>
                  <w:tr w:rsidR="00585A99" w:rsidRPr="0028266F" w14:paraId="02652C96" w14:textId="77777777" w:rsidTr="007503B3">
                    <w:tc>
                      <w:tcPr>
                        <w:tcW w:w="5037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4B6525BA" w14:textId="77777777" w:rsidR="00585A99" w:rsidRPr="0028266F" w:rsidRDefault="00585A99" w:rsidP="00585A99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</w:tbl>
                <w:p w14:paraId="7E6C2C10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</w:tr>
          </w:tbl>
          <w:p w14:paraId="2B79449C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1E828FC8" w14:textId="77777777" w:rsidTr="00585A99">
        <w:tc>
          <w:tcPr>
            <w:tcW w:w="7078" w:type="dxa"/>
            <w:tcBorders>
              <w:top w:val="single" w:sz="4" w:space="0" w:color="000000"/>
              <w:left w:val="single" w:sz="4" w:space="0" w:color="000000"/>
            </w:tcBorders>
          </w:tcPr>
          <w:p w14:paraId="37E0BF6E" w14:textId="77777777" w:rsidR="00585A99" w:rsidRPr="0028266F" w:rsidRDefault="00585A99" w:rsidP="00585A99">
            <w:pPr>
              <w:widowControl w:val="0"/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What are your top 3 current goals for this patient?</w:t>
            </w:r>
          </w:p>
        </w:tc>
        <w:tc>
          <w:tcPr>
            <w:tcW w:w="2884" w:type="dxa"/>
            <w:tcBorders>
              <w:top w:val="single" w:sz="4" w:space="0" w:color="000000"/>
              <w:right w:val="single" w:sz="4" w:space="0" w:color="000000"/>
            </w:tcBorders>
          </w:tcPr>
          <w:p w14:paraId="441CC371" w14:textId="77777777" w:rsidR="00585A99" w:rsidRPr="0028266F" w:rsidRDefault="00585A99" w:rsidP="00585A99">
            <w:pPr>
              <w:pStyle w:val="TableContents"/>
              <w:spacing w:line="240" w:lineRule="auto"/>
              <w:rPr>
                <w:i/>
                <w:iCs/>
                <w:sz w:val="20"/>
                <w:szCs w:val="20"/>
              </w:rPr>
            </w:pPr>
            <w:r w:rsidRPr="0028266F">
              <w:rPr>
                <w:i/>
                <w:iCs/>
                <w:sz w:val="20"/>
                <w:szCs w:val="20"/>
              </w:rPr>
              <w:t>Rank 3 items, with 1 as most important and 3 as least important</w:t>
            </w:r>
          </w:p>
        </w:tc>
      </w:tr>
      <w:tr w:rsidR="00585A99" w:rsidRPr="0028266F" w14:paraId="2823F186" w14:textId="77777777" w:rsidTr="00585A99">
        <w:tc>
          <w:tcPr>
            <w:tcW w:w="99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9115" w:type="dxa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451"/>
              <w:gridCol w:w="1868"/>
              <w:gridCol w:w="2242"/>
              <w:gridCol w:w="366"/>
              <w:gridCol w:w="790"/>
              <w:gridCol w:w="3398"/>
            </w:tblGrid>
            <w:tr w:rsidR="00585A99" w:rsidRPr="0028266F" w14:paraId="4CCB3A33" w14:textId="77777777" w:rsidTr="007503B3">
              <w:tc>
                <w:tcPr>
                  <w:tcW w:w="4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11D2BB4F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4110" w:type="dxa"/>
                  <w:gridSpan w:val="2"/>
                  <w:tcBorders>
                    <w:left w:val="single" w:sz="4" w:space="0" w:color="000000"/>
                    <w:right w:val="single" w:sz="4" w:space="0" w:color="000000"/>
                  </w:tcBorders>
                </w:tcPr>
                <w:p w14:paraId="5C687C65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20"/>
                      <w:szCs w:val="20"/>
                    </w:rPr>
                  </w:pPr>
                  <w:r w:rsidRPr="0028266F">
                    <w:rPr>
                      <w:sz w:val="20"/>
                      <w:szCs w:val="20"/>
                    </w:rPr>
                    <w:t>Maintain current exacerbation control</w:t>
                  </w:r>
                </w:p>
              </w:tc>
              <w:tc>
                <w:tcPr>
                  <w:tcW w:w="36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 w14:paraId="2F791F76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4188" w:type="dxa"/>
                  <w:gridSpan w:val="2"/>
                  <w:tcBorders>
                    <w:left w:val="single" w:sz="4" w:space="0" w:color="000000"/>
                    <w:right w:val="single" w:sz="4" w:space="0" w:color="000000"/>
                  </w:tcBorders>
                </w:tcPr>
                <w:p w14:paraId="54B8B381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20"/>
                      <w:szCs w:val="20"/>
                    </w:rPr>
                  </w:pPr>
                  <w:r w:rsidRPr="0028266F">
                    <w:rPr>
                      <w:sz w:val="20"/>
                      <w:szCs w:val="20"/>
                    </w:rPr>
                    <w:t>Maintain current control of asthma symptoms</w:t>
                  </w:r>
                </w:p>
              </w:tc>
            </w:tr>
            <w:tr w:rsidR="00585A99" w:rsidRPr="0028266F" w14:paraId="5D3C8B08" w14:textId="77777777" w:rsidTr="007503B3">
              <w:tc>
                <w:tcPr>
                  <w:tcW w:w="45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2B84844E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4110" w:type="dxa"/>
                  <w:gridSpan w:val="2"/>
                  <w:tcBorders>
                    <w:left w:val="single" w:sz="4" w:space="0" w:color="000000"/>
                    <w:right w:val="single" w:sz="4" w:space="0" w:color="000000"/>
                  </w:tcBorders>
                </w:tcPr>
                <w:p w14:paraId="15D46CA5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20"/>
                      <w:szCs w:val="20"/>
                    </w:rPr>
                  </w:pPr>
                  <w:r w:rsidRPr="0028266F">
                    <w:rPr>
                      <w:sz w:val="20"/>
                      <w:szCs w:val="20"/>
                    </w:rPr>
                    <w:t>Address/manage comorbidities</w:t>
                  </w:r>
                </w:p>
              </w:tc>
              <w:tc>
                <w:tcPr>
                  <w:tcW w:w="366" w:type="dxa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 w14:paraId="1158B449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4188" w:type="dxa"/>
                  <w:gridSpan w:val="2"/>
                  <w:tcBorders>
                    <w:left w:val="single" w:sz="4" w:space="0" w:color="000000"/>
                    <w:right w:val="single" w:sz="4" w:space="0" w:color="000000"/>
                  </w:tcBorders>
                </w:tcPr>
                <w:p w14:paraId="13090CCB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20"/>
                      <w:szCs w:val="20"/>
                    </w:rPr>
                  </w:pPr>
                  <w:r w:rsidRPr="0028266F">
                    <w:rPr>
                      <w:sz w:val="20"/>
                      <w:szCs w:val="20"/>
                    </w:rPr>
                    <w:t>Improve control of asthma</w:t>
                  </w:r>
                </w:p>
              </w:tc>
            </w:tr>
            <w:tr w:rsidR="00585A99" w:rsidRPr="0028266F" w14:paraId="7EDF0A08" w14:textId="77777777" w:rsidTr="007503B3">
              <w:tc>
                <w:tcPr>
                  <w:tcW w:w="45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76AE9017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4110" w:type="dxa"/>
                  <w:gridSpan w:val="2"/>
                  <w:tcBorders>
                    <w:left w:val="single" w:sz="4" w:space="0" w:color="000000"/>
                    <w:right w:val="single" w:sz="4" w:space="0" w:color="000000"/>
                  </w:tcBorders>
                </w:tcPr>
                <w:p w14:paraId="21DAA88F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20"/>
                      <w:szCs w:val="20"/>
                    </w:rPr>
                  </w:pPr>
                  <w:r w:rsidRPr="0028266F">
                    <w:rPr>
                      <w:sz w:val="20"/>
                      <w:szCs w:val="20"/>
                    </w:rPr>
                    <w:t>Reduce exacerbations</w:t>
                  </w:r>
                </w:p>
              </w:tc>
              <w:tc>
                <w:tcPr>
                  <w:tcW w:w="366" w:type="dxa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 w14:paraId="5C81467F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4188" w:type="dxa"/>
                  <w:gridSpan w:val="2"/>
                  <w:tcBorders>
                    <w:left w:val="single" w:sz="4" w:space="0" w:color="000000"/>
                    <w:right w:val="single" w:sz="4" w:space="0" w:color="000000"/>
                  </w:tcBorders>
                </w:tcPr>
                <w:p w14:paraId="667A5A17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20"/>
                      <w:szCs w:val="20"/>
                    </w:rPr>
                  </w:pPr>
                  <w:r w:rsidRPr="0028266F">
                    <w:rPr>
                      <w:sz w:val="20"/>
                      <w:szCs w:val="20"/>
                    </w:rPr>
                    <w:t>Prevent airway remodeling</w:t>
                  </w:r>
                </w:p>
              </w:tc>
            </w:tr>
            <w:tr w:rsidR="00585A99" w:rsidRPr="0028266F" w14:paraId="6B6EC29D" w14:textId="77777777" w:rsidTr="007503B3">
              <w:tc>
                <w:tcPr>
                  <w:tcW w:w="45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4D90C167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664" w:type="dxa"/>
                  <w:gridSpan w:val="5"/>
                  <w:tcBorders>
                    <w:left w:val="single" w:sz="4" w:space="0" w:color="000000"/>
                    <w:right w:val="single" w:sz="4" w:space="0" w:color="000000"/>
                  </w:tcBorders>
                </w:tcPr>
                <w:p w14:paraId="455866DB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20"/>
                      <w:szCs w:val="20"/>
                    </w:rPr>
                  </w:pPr>
                  <w:r w:rsidRPr="0028266F">
                    <w:rPr>
                      <w:sz w:val="20"/>
                      <w:szCs w:val="20"/>
                    </w:rPr>
                    <w:t>Clinical remission (E.g. living a normal quality of life while on asthma medications)</w:t>
                  </w:r>
                </w:p>
              </w:tc>
            </w:tr>
            <w:tr w:rsidR="00585A99" w:rsidRPr="0028266F" w14:paraId="58C6F621" w14:textId="77777777" w:rsidTr="007503B3">
              <w:tc>
                <w:tcPr>
                  <w:tcW w:w="45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132CDFD3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4110" w:type="dxa"/>
                  <w:gridSpan w:val="2"/>
                  <w:tcBorders>
                    <w:left w:val="single" w:sz="4" w:space="0" w:color="000000"/>
                    <w:right w:val="single" w:sz="4" w:space="0" w:color="000000"/>
                  </w:tcBorders>
                </w:tcPr>
                <w:p w14:paraId="3B934C96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20"/>
                      <w:szCs w:val="20"/>
                    </w:rPr>
                  </w:pPr>
                  <w:r w:rsidRPr="0028266F">
                    <w:rPr>
                      <w:sz w:val="20"/>
                      <w:szCs w:val="20"/>
                    </w:rPr>
                    <w:t>Improve airway hyper-responsiveness</w:t>
                  </w:r>
                </w:p>
              </w:tc>
              <w:tc>
                <w:tcPr>
                  <w:tcW w:w="36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1CEDF368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4188" w:type="dxa"/>
                  <w:gridSpan w:val="2"/>
                  <w:tcBorders>
                    <w:left w:val="single" w:sz="4" w:space="0" w:color="000000"/>
                    <w:right w:val="single" w:sz="4" w:space="0" w:color="000000"/>
                  </w:tcBorders>
                </w:tcPr>
                <w:p w14:paraId="6F9F993F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20"/>
                      <w:szCs w:val="20"/>
                    </w:rPr>
                  </w:pPr>
                  <w:r w:rsidRPr="0028266F">
                    <w:rPr>
                      <w:sz w:val="20"/>
                      <w:szCs w:val="20"/>
                    </w:rPr>
                    <w:t>Achieve control of symptoms</w:t>
                  </w:r>
                </w:p>
              </w:tc>
            </w:tr>
            <w:tr w:rsidR="00585A99" w:rsidRPr="0028266F" w14:paraId="00E37FF8" w14:textId="77777777" w:rsidTr="007503B3">
              <w:tc>
                <w:tcPr>
                  <w:tcW w:w="45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63DD2DB9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4110" w:type="dxa"/>
                  <w:gridSpan w:val="2"/>
                  <w:tcBorders>
                    <w:left w:val="single" w:sz="4" w:space="0" w:color="000000"/>
                    <w:right w:val="single" w:sz="4" w:space="0" w:color="000000"/>
                  </w:tcBorders>
                </w:tcPr>
                <w:p w14:paraId="372FF4F7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20"/>
                      <w:szCs w:val="20"/>
                    </w:rPr>
                  </w:pPr>
                  <w:r w:rsidRPr="0028266F">
                    <w:rPr>
                      <w:sz w:val="20"/>
                      <w:szCs w:val="20"/>
                    </w:rPr>
                    <w:t>Reduce OCS dose</w:t>
                  </w:r>
                </w:p>
              </w:tc>
              <w:tc>
                <w:tcPr>
                  <w:tcW w:w="366" w:type="dxa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 w14:paraId="45D56AA4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4188" w:type="dxa"/>
                  <w:gridSpan w:val="2"/>
                  <w:tcBorders>
                    <w:left w:val="single" w:sz="4" w:space="0" w:color="000000"/>
                    <w:right w:val="single" w:sz="4" w:space="0" w:color="000000"/>
                  </w:tcBorders>
                </w:tcPr>
                <w:p w14:paraId="2768F749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20"/>
                      <w:szCs w:val="20"/>
                    </w:rPr>
                  </w:pPr>
                  <w:r w:rsidRPr="0028266F">
                    <w:rPr>
                      <w:sz w:val="20"/>
                      <w:szCs w:val="20"/>
                    </w:rPr>
                    <w:t>Improve lung function</w:t>
                  </w:r>
                </w:p>
              </w:tc>
            </w:tr>
            <w:tr w:rsidR="00585A99" w:rsidRPr="0028266F" w14:paraId="08EA3833" w14:textId="77777777" w:rsidTr="007503B3">
              <w:tc>
                <w:tcPr>
                  <w:tcW w:w="45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32B0F568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868" w:type="dxa"/>
                </w:tcPr>
                <w:p w14:paraId="49C365FB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20"/>
                      <w:szCs w:val="20"/>
                    </w:rPr>
                  </w:pPr>
                  <w:r w:rsidRPr="0028266F">
                    <w:rPr>
                      <w:sz w:val="20"/>
                      <w:szCs w:val="20"/>
                    </w:rPr>
                    <w:t>Other, specify:</w:t>
                  </w:r>
                </w:p>
              </w:tc>
              <w:tc>
                <w:tcPr>
                  <w:tcW w:w="3398" w:type="dxa"/>
                  <w:gridSpan w:val="3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682C334C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3398" w:type="dxa"/>
                </w:tcPr>
                <w:p w14:paraId="02B8DC5B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1C7AA54B" w14:textId="77777777" w:rsidR="00585A99" w:rsidRPr="0028266F" w:rsidRDefault="00585A99" w:rsidP="00585A99">
            <w:pPr>
              <w:widowControl w:val="0"/>
              <w:spacing w:line="240" w:lineRule="auto"/>
            </w:pPr>
          </w:p>
        </w:tc>
      </w:tr>
      <w:tr w:rsidR="00585A99" w:rsidRPr="0028266F" w14:paraId="2737F7B2" w14:textId="77777777" w:rsidTr="00585A99">
        <w:tc>
          <w:tcPr>
            <w:tcW w:w="7078" w:type="dxa"/>
            <w:tcBorders>
              <w:top w:val="single" w:sz="4" w:space="0" w:color="000000"/>
              <w:left w:val="single" w:sz="4" w:space="0" w:color="000000"/>
            </w:tcBorders>
          </w:tcPr>
          <w:p w14:paraId="33EE31CE" w14:textId="77777777" w:rsidR="00585A99" w:rsidRPr="0028266F" w:rsidRDefault="00585A99" w:rsidP="00585A99">
            <w:pPr>
              <w:widowControl w:val="0"/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To what extent are you satisfied with your patient’s current treatment?</w:t>
            </w:r>
          </w:p>
        </w:tc>
        <w:tc>
          <w:tcPr>
            <w:tcW w:w="2884" w:type="dxa"/>
            <w:tcBorders>
              <w:top w:val="single" w:sz="4" w:space="0" w:color="000000"/>
              <w:right w:val="single" w:sz="4" w:space="0" w:color="000000"/>
            </w:tcBorders>
          </w:tcPr>
          <w:p w14:paraId="53F98A35" w14:textId="77777777" w:rsidR="00585A99" w:rsidRPr="0028266F" w:rsidRDefault="00585A99" w:rsidP="00585A99">
            <w:pPr>
              <w:pStyle w:val="TableContents"/>
              <w:spacing w:line="240" w:lineRule="auto"/>
              <w:rPr>
                <w:i/>
                <w:iCs/>
                <w:sz w:val="20"/>
                <w:szCs w:val="20"/>
              </w:rPr>
            </w:pPr>
            <w:r w:rsidRPr="0028266F">
              <w:rPr>
                <w:i/>
                <w:iCs/>
                <w:sz w:val="20"/>
                <w:szCs w:val="20"/>
              </w:rPr>
              <w:t>Required; Select one</w:t>
            </w:r>
          </w:p>
        </w:tc>
      </w:tr>
      <w:tr w:rsidR="00585A99" w:rsidRPr="0028266F" w14:paraId="00F29907" w14:textId="77777777" w:rsidTr="00585A99">
        <w:tc>
          <w:tcPr>
            <w:tcW w:w="99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5000" w:type="pct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2277"/>
              <w:gridCol w:w="2278"/>
              <w:gridCol w:w="2278"/>
              <w:gridCol w:w="2278"/>
            </w:tblGrid>
            <w:tr w:rsidR="00585A99" w:rsidRPr="0028266F" w14:paraId="5708CF27" w14:textId="77777777" w:rsidTr="007503B3">
              <w:tc>
                <w:tcPr>
                  <w:tcW w:w="2280" w:type="dxa"/>
                </w:tcPr>
                <w:p w14:paraId="29264121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Very satisfied – meeting all goals</w:t>
                  </w:r>
                </w:p>
              </w:tc>
              <w:tc>
                <w:tcPr>
                  <w:tcW w:w="2280" w:type="dxa"/>
                </w:tcPr>
                <w:p w14:paraId="3B9D642F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Moderately satisfied – doing as well as can be expected for current treatment</w:t>
                  </w:r>
                </w:p>
              </w:tc>
              <w:tc>
                <w:tcPr>
                  <w:tcW w:w="2280" w:type="dxa"/>
                </w:tcPr>
                <w:p w14:paraId="201926B5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Not satisfied</w:t>
                  </w:r>
                </w:p>
              </w:tc>
              <w:tc>
                <w:tcPr>
                  <w:tcW w:w="2280" w:type="dxa"/>
                </w:tcPr>
                <w:p w14:paraId="7FEEBA1A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 Other, Please Specify:</w:t>
                  </w:r>
                </w:p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2158"/>
                  </w:tblGrid>
                  <w:tr w:rsidR="00585A99" w:rsidRPr="0028266F" w14:paraId="6A90070C" w14:textId="77777777" w:rsidTr="007503B3">
                    <w:tc>
                      <w:tcPr>
                        <w:tcW w:w="217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04667B2C" w14:textId="77777777" w:rsidR="00585A99" w:rsidRPr="0028266F" w:rsidRDefault="00585A99" w:rsidP="00585A99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</w:tbl>
                <w:p w14:paraId="326B3CD0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</w:tr>
          </w:tbl>
          <w:p w14:paraId="07FFF1F9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49A532B3" w14:textId="77777777" w:rsidTr="00585A99">
        <w:tc>
          <w:tcPr>
            <w:tcW w:w="7078" w:type="dxa"/>
            <w:tcBorders>
              <w:top w:val="single" w:sz="4" w:space="0" w:color="000000"/>
              <w:left w:val="single" w:sz="4" w:space="0" w:color="000000"/>
            </w:tcBorders>
          </w:tcPr>
          <w:p w14:paraId="7C4E77B7" w14:textId="77777777" w:rsidR="00585A99" w:rsidRPr="0028266F" w:rsidRDefault="00585A99" w:rsidP="00585A99">
            <w:pPr>
              <w:widowControl w:val="0"/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 xml:space="preserve">In your opinion, to what extent is </w:t>
            </w:r>
            <w:r w:rsidRPr="0028266F">
              <w:rPr>
                <w:szCs w:val="22"/>
                <w:u w:val="single"/>
              </w:rPr>
              <w:t>your patient</w:t>
            </w:r>
            <w:r w:rsidRPr="0028266F">
              <w:rPr>
                <w:szCs w:val="22"/>
              </w:rPr>
              <w:t xml:space="preserve"> satisfied with their current treatment?</w:t>
            </w:r>
          </w:p>
        </w:tc>
        <w:tc>
          <w:tcPr>
            <w:tcW w:w="2884" w:type="dxa"/>
            <w:tcBorders>
              <w:top w:val="single" w:sz="4" w:space="0" w:color="000000"/>
              <w:right w:val="single" w:sz="4" w:space="0" w:color="000000"/>
            </w:tcBorders>
          </w:tcPr>
          <w:p w14:paraId="6953A9C7" w14:textId="77777777" w:rsidR="00585A99" w:rsidRPr="0028266F" w:rsidRDefault="00585A99" w:rsidP="00585A99">
            <w:pPr>
              <w:pStyle w:val="TableContents"/>
              <w:spacing w:line="240" w:lineRule="auto"/>
              <w:rPr>
                <w:i/>
                <w:iCs/>
                <w:sz w:val="20"/>
                <w:szCs w:val="20"/>
              </w:rPr>
            </w:pPr>
            <w:r w:rsidRPr="0028266F">
              <w:rPr>
                <w:i/>
                <w:iCs/>
                <w:sz w:val="20"/>
                <w:szCs w:val="20"/>
              </w:rPr>
              <w:t>Required; Select one</w:t>
            </w:r>
          </w:p>
        </w:tc>
      </w:tr>
      <w:tr w:rsidR="00585A99" w:rsidRPr="0028266F" w14:paraId="46379AED" w14:textId="77777777" w:rsidTr="00585A99">
        <w:tc>
          <w:tcPr>
            <w:tcW w:w="99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5000" w:type="pct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3036"/>
              <w:gridCol w:w="3037"/>
              <w:gridCol w:w="3038"/>
            </w:tblGrid>
            <w:tr w:rsidR="00585A99" w:rsidRPr="0028266F" w14:paraId="28B4DEC4" w14:textId="77777777" w:rsidTr="007503B3">
              <w:tc>
                <w:tcPr>
                  <w:tcW w:w="3040" w:type="dxa"/>
                </w:tcPr>
                <w:p w14:paraId="6196DD15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Very satisfied: it is meeting all their treatment goals for this patient</w:t>
                  </w:r>
                </w:p>
              </w:tc>
              <w:tc>
                <w:tcPr>
                  <w:tcW w:w="3040" w:type="dxa"/>
                </w:tcPr>
                <w:p w14:paraId="73AC6995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Moderately satisfied: it is meeting some of their treatment goals, but there is room for improvement</w:t>
                  </w:r>
                </w:p>
              </w:tc>
              <w:tc>
                <w:tcPr>
                  <w:tcW w:w="3041" w:type="dxa"/>
                </w:tcPr>
                <w:p w14:paraId="385B7C1B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Not satisfied: they seem dissatisfied with the current treatment</w:t>
                  </w:r>
                </w:p>
              </w:tc>
            </w:tr>
            <w:tr w:rsidR="00585A99" w:rsidRPr="0028266F" w14:paraId="0CEC0168" w14:textId="77777777" w:rsidTr="007503B3">
              <w:tc>
                <w:tcPr>
                  <w:tcW w:w="3040" w:type="dxa"/>
                </w:tcPr>
                <w:p w14:paraId="3DD2DF91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I do not know</w:t>
                  </w:r>
                </w:p>
              </w:tc>
              <w:tc>
                <w:tcPr>
                  <w:tcW w:w="3040" w:type="dxa"/>
                </w:tcPr>
                <w:p w14:paraId="5DD799C3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 Other, Please Specify:</w:t>
                  </w:r>
                </w:p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2917"/>
                  </w:tblGrid>
                  <w:tr w:rsidR="00585A99" w:rsidRPr="0028266F" w14:paraId="3AB3603C" w14:textId="77777777" w:rsidTr="007503B3">
                    <w:tc>
                      <w:tcPr>
                        <w:tcW w:w="293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3332B0BF" w14:textId="77777777" w:rsidR="00585A99" w:rsidRPr="0028266F" w:rsidRDefault="00585A99" w:rsidP="00585A99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</w:tbl>
                <w:p w14:paraId="0E7FB744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3041" w:type="dxa"/>
                </w:tcPr>
                <w:p w14:paraId="54A65A88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</w:tr>
          </w:tbl>
          <w:p w14:paraId="54FE98C5" w14:textId="77777777" w:rsidR="00585A99" w:rsidRPr="0028266F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  <w:tr w:rsidR="00585A99" w:rsidRPr="0028266F" w14:paraId="6A294CF2" w14:textId="77777777" w:rsidTr="00585A99">
        <w:tc>
          <w:tcPr>
            <w:tcW w:w="7078" w:type="dxa"/>
            <w:tcBorders>
              <w:top w:val="single" w:sz="4" w:space="0" w:color="000000"/>
              <w:left w:val="single" w:sz="4" w:space="0" w:color="000000"/>
            </w:tcBorders>
          </w:tcPr>
          <w:p w14:paraId="3FC7A664" w14:textId="77777777" w:rsidR="00585A99" w:rsidRPr="0028266F" w:rsidRDefault="00585A99" w:rsidP="00585A99">
            <w:pPr>
              <w:widowControl w:val="0"/>
              <w:spacing w:line="240" w:lineRule="auto"/>
              <w:rPr>
                <w:szCs w:val="22"/>
              </w:rPr>
            </w:pPr>
            <w:r w:rsidRPr="0028266F">
              <w:rPr>
                <w:szCs w:val="22"/>
              </w:rPr>
              <w:t>What was your course of action today?</w:t>
            </w:r>
          </w:p>
        </w:tc>
        <w:tc>
          <w:tcPr>
            <w:tcW w:w="2884" w:type="dxa"/>
            <w:tcBorders>
              <w:top w:val="single" w:sz="4" w:space="0" w:color="000000"/>
              <w:right w:val="single" w:sz="4" w:space="0" w:color="000000"/>
            </w:tcBorders>
          </w:tcPr>
          <w:p w14:paraId="69472A29" w14:textId="77777777" w:rsidR="00585A99" w:rsidRPr="0028266F" w:rsidRDefault="00585A99" w:rsidP="00585A99">
            <w:pPr>
              <w:pStyle w:val="TableContents"/>
              <w:spacing w:line="240" w:lineRule="auto"/>
              <w:rPr>
                <w:i/>
                <w:iCs/>
                <w:sz w:val="20"/>
                <w:szCs w:val="20"/>
              </w:rPr>
            </w:pPr>
            <w:r w:rsidRPr="0028266F">
              <w:rPr>
                <w:i/>
                <w:iCs/>
                <w:sz w:val="20"/>
                <w:szCs w:val="20"/>
              </w:rPr>
              <w:t>Required; Select one</w:t>
            </w:r>
          </w:p>
        </w:tc>
      </w:tr>
      <w:tr w:rsidR="00585A99" w14:paraId="5375395B" w14:textId="77777777" w:rsidTr="00585A99">
        <w:tc>
          <w:tcPr>
            <w:tcW w:w="99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794" w:type="dxa"/>
              <w:bottom w:w="57" w:type="dxa"/>
              <w:right w:w="57" w:type="dxa"/>
            </w:tcMar>
          </w:tcPr>
          <w:tbl>
            <w:tblPr>
              <w:tblW w:w="5000" w:type="pct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3036"/>
              <w:gridCol w:w="3037"/>
              <w:gridCol w:w="3038"/>
            </w:tblGrid>
            <w:tr w:rsidR="00585A99" w:rsidRPr="0028266F" w14:paraId="32F6ED54" w14:textId="77777777" w:rsidTr="007503B3">
              <w:tc>
                <w:tcPr>
                  <w:tcW w:w="3040" w:type="dxa"/>
                </w:tcPr>
                <w:p w14:paraId="4D79C8E3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Remain on current treatment, no change today</w:t>
                  </w:r>
                </w:p>
              </w:tc>
              <w:tc>
                <w:tcPr>
                  <w:tcW w:w="3040" w:type="dxa"/>
                </w:tcPr>
                <w:p w14:paraId="541C98A9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Initiate a biologic</w:t>
                  </w:r>
                </w:p>
              </w:tc>
              <w:tc>
                <w:tcPr>
                  <w:tcW w:w="3041" w:type="dxa"/>
                </w:tcPr>
                <w:p w14:paraId="68197052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Switch to a different biologic</w:t>
                  </w:r>
                </w:p>
              </w:tc>
            </w:tr>
            <w:tr w:rsidR="00585A99" w14:paraId="5EFEE93C" w14:textId="77777777" w:rsidTr="007503B3">
              <w:tc>
                <w:tcPr>
                  <w:tcW w:w="3040" w:type="dxa"/>
                </w:tcPr>
                <w:p w14:paraId="45FB8CCD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Couldn’t switch due to coverage restrictions</w:t>
                  </w:r>
                </w:p>
              </w:tc>
              <w:tc>
                <w:tcPr>
                  <w:tcW w:w="3040" w:type="dxa"/>
                </w:tcPr>
                <w:p w14:paraId="5E5573C8" w14:textId="77777777" w:rsidR="00585A99" w:rsidRPr="0028266F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rFonts w:ascii="OpenSymbol" w:eastAsia="OpenSymbol" w:hAnsi="OpenSymbol" w:cs="OpenSymbol"/>
                      <w:sz w:val="14"/>
                      <w:szCs w:val="14"/>
                    </w:rPr>
                    <w:t></w:t>
                  </w:r>
                  <w:r w:rsidRPr="0028266F">
                    <w:rPr>
                      <w:sz w:val="18"/>
                      <w:szCs w:val="18"/>
                    </w:rPr>
                    <w:t xml:space="preserve"> Make adjustments to other medications (e.g. inhalers, leukotrienes antagonist)</w:t>
                  </w:r>
                </w:p>
              </w:tc>
              <w:tc>
                <w:tcPr>
                  <w:tcW w:w="3041" w:type="dxa"/>
                </w:tcPr>
                <w:p w14:paraId="0F479B4C" w14:textId="77777777" w:rsidR="00585A99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  <w:r w:rsidRPr="0028266F">
                    <w:rPr>
                      <w:sz w:val="18"/>
                      <w:szCs w:val="18"/>
                    </w:rPr>
                    <w:t> Other, Please Specify:</w:t>
                  </w:r>
                </w:p>
                <w:tbl>
                  <w:tblPr>
                    <w:tblW w:w="5000" w:type="pct"/>
                    <w:tblLayout w:type="fixed"/>
                    <w:tblCellMar>
                      <w:top w:w="55" w:type="dxa"/>
                      <w:left w:w="55" w:type="dxa"/>
                      <w:bottom w:w="55" w:type="dxa"/>
                      <w:right w:w="5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2918"/>
                  </w:tblGrid>
                  <w:tr w:rsidR="00585A99" w14:paraId="08B9C1F8" w14:textId="77777777" w:rsidTr="007503B3">
                    <w:tc>
                      <w:tcPr>
                        <w:tcW w:w="293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491D6BB4" w14:textId="77777777" w:rsidR="00585A99" w:rsidRDefault="00585A99" w:rsidP="00585A99">
                        <w:pPr>
                          <w:pStyle w:val="TableContents"/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</w:tbl>
                <w:p w14:paraId="5952F7F2" w14:textId="77777777" w:rsidR="00585A99" w:rsidRDefault="00585A99" w:rsidP="00585A99">
                  <w:pPr>
                    <w:pStyle w:val="TableContents"/>
                    <w:spacing w:line="240" w:lineRule="auto"/>
                    <w:rPr>
                      <w:sz w:val="18"/>
                      <w:szCs w:val="18"/>
                    </w:rPr>
                  </w:pPr>
                </w:p>
              </w:tc>
            </w:tr>
          </w:tbl>
          <w:p w14:paraId="74469955" w14:textId="77777777" w:rsidR="00585A99" w:rsidRDefault="00585A99" w:rsidP="00585A99">
            <w:pPr>
              <w:pStyle w:val="TableContents"/>
              <w:spacing w:line="240" w:lineRule="auto"/>
              <w:rPr>
                <w:szCs w:val="22"/>
              </w:rPr>
            </w:pPr>
          </w:p>
        </w:tc>
      </w:tr>
    </w:tbl>
    <w:p w14:paraId="7BBAA5F2" w14:textId="6B9FE573" w:rsidR="00585A99" w:rsidRPr="00585A99" w:rsidRDefault="00585A99" w:rsidP="00585A99">
      <w:pPr>
        <w:spacing w:line="240" w:lineRule="auto"/>
      </w:pPr>
      <w:bookmarkStart w:id="0" w:name="_GoBack"/>
      <w:bookmarkEnd w:id="0"/>
    </w:p>
    <w:sectPr w:rsidR="00585A99" w:rsidRPr="00585A99" w:rsidSect="00F6492D">
      <w:headerReference w:type="default" r:id="rId12"/>
      <w:pgSz w:w="12240" w:h="15840"/>
      <w:pgMar w:top="1134" w:right="1134" w:bottom="1134" w:left="1134" w:header="680" w:footer="0" w:gutter="0"/>
      <w:cols w:space="720"/>
      <w:formProt w:val="0"/>
      <w:docGrid w:linePitch="326" w:charSpace="-635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AD3954" w14:textId="77777777" w:rsidR="00B016C6" w:rsidRDefault="00B016C6" w:rsidP="00B016C6">
      <w:pPr>
        <w:spacing w:line="240" w:lineRule="auto"/>
      </w:pPr>
      <w:r>
        <w:separator/>
      </w:r>
    </w:p>
  </w:endnote>
  <w:endnote w:type="continuationSeparator" w:id="0">
    <w:p w14:paraId="143B4C06" w14:textId="77777777" w:rsidR="00B016C6" w:rsidRDefault="00B016C6" w:rsidP="00B016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">
    <w:altName w:val="Calibri"/>
    <w:charset w:val="00"/>
    <w:family w:val="auto"/>
    <w:pitch w:val="variable"/>
    <w:sig w:usb0="800000AF" w:usb1="1001ECEA" w:usb2="00000000" w:usb3="00000000" w:csb0="00000001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Devanagari">
    <w:altName w:val="Segoe UI"/>
    <w:charset w:val="01"/>
    <w:family w:val="roman"/>
    <w:pitch w:val="variable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FD132A" w14:textId="77777777" w:rsidR="00B016C6" w:rsidRDefault="00B016C6" w:rsidP="00B016C6">
      <w:pPr>
        <w:spacing w:line="240" w:lineRule="auto"/>
      </w:pPr>
      <w:r>
        <w:separator/>
      </w:r>
    </w:p>
  </w:footnote>
  <w:footnote w:type="continuationSeparator" w:id="0">
    <w:p w14:paraId="726DF709" w14:textId="77777777" w:rsidR="00B016C6" w:rsidRDefault="00B016C6" w:rsidP="00B016C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color w:val="7F7F7F" w:themeColor="background1" w:themeShade="7F"/>
        <w:spacing w:val="60"/>
      </w:rPr>
      <w:id w:val="956682781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3D6DEEB1" w14:textId="28D77954" w:rsidR="00B016C6" w:rsidRDefault="00B016C6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266F" w:rsidRPr="0028266F">
          <w:rPr>
            <w:b/>
            <w:bCs/>
            <w:noProof/>
          </w:rPr>
          <w:t>7</w:t>
        </w:r>
        <w:r>
          <w:rPr>
            <w:b/>
            <w:bCs/>
            <w:noProof/>
          </w:rPr>
          <w:fldChar w:fldCharType="end"/>
        </w:r>
      </w:p>
    </w:sdtContent>
  </w:sdt>
  <w:p w14:paraId="6E765A26" w14:textId="77777777" w:rsidR="00B016C6" w:rsidRDefault="00B016C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B26FE3"/>
    <w:multiLevelType w:val="multilevel"/>
    <w:tmpl w:val="57142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4861173"/>
    <w:multiLevelType w:val="multilevel"/>
    <w:tmpl w:val="19C8594E"/>
    <w:lvl w:ilvl="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9"/>
  <w:autoHyphenation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C1C"/>
    <w:rsid w:val="00001833"/>
    <w:rsid w:val="00004B22"/>
    <w:rsid w:val="00005CF1"/>
    <w:rsid w:val="00006FAD"/>
    <w:rsid w:val="000072AF"/>
    <w:rsid w:val="00011224"/>
    <w:rsid w:val="000156A7"/>
    <w:rsid w:val="00024021"/>
    <w:rsid w:val="000254D6"/>
    <w:rsid w:val="00025940"/>
    <w:rsid w:val="00025C70"/>
    <w:rsid w:val="000278AA"/>
    <w:rsid w:val="00031018"/>
    <w:rsid w:val="000314A6"/>
    <w:rsid w:val="000336F1"/>
    <w:rsid w:val="000426FD"/>
    <w:rsid w:val="00044A42"/>
    <w:rsid w:val="00052AB6"/>
    <w:rsid w:val="00055A17"/>
    <w:rsid w:val="00056868"/>
    <w:rsid w:val="000635BD"/>
    <w:rsid w:val="00065AF0"/>
    <w:rsid w:val="00066BD5"/>
    <w:rsid w:val="00071D7D"/>
    <w:rsid w:val="00073241"/>
    <w:rsid w:val="00073727"/>
    <w:rsid w:val="00074A62"/>
    <w:rsid w:val="00080A81"/>
    <w:rsid w:val="00082FA7"/>
    <w:rsid w:val="00083391"/>
    <w:rsid w:val="0008734B"/>
    <w:rsid w:val="00097B54"/>
    <w:rsid w:val="000A0B30"/>
    <w:rsid w:val="000A2202"/>
    <w:rsid w:val="000A58F6"/>
    <w:rsid w:val="000A606C"/>
    <w:rsid w:val="000B0AAC"/>
    <w:rsid w:val="000B3404"/>
    <w:rsid w:val="000B3690"/>
    <w:rsid w:val="000B6266"/>
    <w:rsid w:val="000B722C"/>
    <w:rsid w:val="000C15C7"/>
    <w:rsid w:val="000C22BB"/>
    <w:rsid w:val="000C3952"/>
    <w:rsid w:val="000C4245"/>
    <w:rsid w:val="000D3542"/>
    <w:rsid w:val="000D3C3F"/>
    <w:rsid w:val="000D63C2"/>
    <w:rsid w:val="000E5403"/>
    <w:rsid w:val="000F07D1"/>
    <w:rsid w:val="000F24E2"/>
    <w:rsid w:val="000F25BA"/>
    <w:rsid w:val="0010032B"/>
    <w:rsid w:val="00110449"/>
    <w:rsid w:val="00110E83"/>
    <w:rsid w:val="00112EB9"/>
    <w:rsid w:val="0011498F"/>
    <w:rsid w:val="00123CB6"/>
    <w:rsid w:val="0012566F"/>
    <w:rsid w:val="00132897"/>
    <w:rsid w:val="001330D1"/>
    <w:rsid w:val="00135211"/>
    <w:rsid w:val="00136FF4"/>
    <w:rsid w:val="00141484"/>
    <w:rsid w:val="00144285"/>
    <w:rsid w:val="0014505E"/>
    <w:rsid w:val="00147696"/>
    <w:rsid w:val="001476EC"/>
    <w:rsid w:val="00151C8E"/>
    <w:rsid w:val="00154881"/>
    <w:rsid w:val="0016411C"/>
    <w:rsid w:val="001671A1"/>
    <w:rsid w:val="0016770A"/>
    <w:rsid w:val="00174CFD"/>
    <w:rsid w:val="0017772B"/>
    <w:rsid w:val="00177CF6"/>
    <w:rsid w:val="00191E6A"/>
    <w:rsid w:val="001926B4"/>
    <w:rsid w:val="00193C3B"/>
    <w:rsid w:val="001976C7"/>
    <w:rsid w:val="001A00C8"/>
    <w:rsid w:val="001A1D62"/>
    <w:rsid w:val="001A746A"/>
    <w:rsid w:val="001B0A1A"/>
    <w:rsid w:val="001B1CB6"/>
    <w:rsid w:val="001B7C83"/>
    <w:rsid w:val="001C2969"/>
    <w:rsid w:val="001C4C7D"/>
    <w:rsid w:val="001C6D6B"/>
    <w:rsid w:val="001D043E"/>
    <w:rsid w:val="001D133B"/>
    <w:rsid w:val="001D1DAB"/>
    <w:rsid w:val="001D276F"/>
    <w:rsid w:val="001D334A"/>
    <w:rsid w:val="001D6E87"/>
    <w:rsid w:val="001E0A24"/>
    <w:rsid w:val="001E12BE"/>
    <w:rsid w:val="001E6CB1"/>
    <w:rsid w:val="001E7BAC"/>
    <w:rsid w:val="00200C8D"/>
    <w:rsid w:val="0020144E"/>
    <w:rsid w:val="00205EAB"/>
    <w:rsid w:val="002100CA"/>
    <w:rsid w:val="002133F2"/>
    <w:rsid w:val="00213EF1"/>
    <w:rsid w:val="0022020E"/>
    <w:rsid w:val="002232C5"/>
    <w:rsid w:val="00223CAA"/>
    <w:rsid w:val="002262A2"/>
    <w:rsid w:val="002314E6"/>
    <w:rsid w:val="00232BB2"/>
    <w:rsid w:val="002331CB"/>
    <w:rsid w:val="00235948"/>
    <w:rsid w:val="002425B2"/>
    <w:rsid w:val="00244AA7"/>
    <w:rsid w:val="00244E5B"/>
    <w:rsid w:val="00245B79"/>
    <w:rsid w:val="00246657"/>
    <w:rsid w:val="00247139"/>
    <w:rsid w:val="002506EE"/>
    <w:rsid w:val="0025070A"/>
    <w:rsid w:val="00250847"/>
    <w:rsid w:val="002553D4"/>
    <w:rsid w:val="002558B2"/>
    <w:rsid w:val="0025635C"/>
    <w:rsid w:val="00257FB7"/>
    <w:rsid w:val="002610B0"/>
    <w:rsid w:val="00261B2C"/>
    <w:rsid w:val="00261E8B"/>
    <w:rsid w:val="00263123"/>
    <w:rsid w:val="00265E68"/>
    <w:rsid w:val="002661A3"/>
    <w:rsid w:val="00274115"/>
    <w:rsid w:val="00274807"/>
    <w:rsid w:val="00277E6C"/>
    <w:rsid w:val="0028192C"/>
    <w:rsid w:val="0028238C"/>
    <w:rsid w:val="0028266F"/>
    <w:rsid w:val="00282F6D"/>
    <w:rsid w:val="00283D5C"/>
    <w:rsid w:val="00285C1C"/>
    <w:rsid w:val="00290097"/>
    <w:rsid w:val="00291069"/>
    <w:rsid w:val="0029434F"/>
    <w:rsid w:val="002B3857"/>
    <w:rsid w:val="002B6649"/>
    <w:rsid w:val="002B7854"/>
    <w:rsid w:val="002C17C8"/>
    <w:rsid w:val="002C4F38"/>
    <w:rsid w:val="002C6B73"/>
    <w:rsid w:val="002C7609"/>
    <w:rsid w:val="002D3A70"/>
    <w:rsid w:val="002D56BE"/>
    <w:rsid w:val="002D6816"/>
    <w:rsid w:val="002D7515"/>
    <w:rsid w:val="002E3D48"/>
    <w:rsid w:val="002E3F89"/>
    <w:rsid w:val="002E523F"/>
    <w:rsid w:val="002F0640"/>
    <w:rsid w:val="0030580C"/>
    <w:rsid w:val="00305C91"/>
    <w:rsid w:val="003075B0"/>
    <w:rsid w:val="00314030"/>
    <w:rsid w:val="003148AE"/>
    <w:rsid w:val="003207BA"/>
    <w:rsid w:val="003207DC"/>
    <w:rsid w:val="0032327D"/>
    <w:rsid w:val="003268DC"/>
    <w:rsid w:val="003325C3"/>
    <w:rsid w:val="003336E9"/>
    <w:rsid w:val="0033418C"/>
    <w:rsid w:val="003345ED"/>
    <w:rsid w:val="003466C4"/>
    <w:rsid w:val="0035022E"/>
    <w:rsid w:val="003515E4"/>
    <w:rsid w:val="0035290F"/>
    <w:rsid w:val="003546D0"/>
    <w:rsid w:val="00356499"/>
    <w:rsid w:val="0035771D"/>
    <w:rsid w:val="0036007C"/>
    <w:rsid w:val="003609B5"/>
    <w:rsid w:val="00363B0D"/>
    <w:rsid w:val="00373D97"/>
    <w:rsid w:val="00375E7C"/>
    <w:rsid w:val="00375F4C"/>
    <w:rsid w:val="00380D89"/>
    <w:rsid w:val="0039015B"/>
    <w:rsid w:val="0039018E"/>
    <w:rsid w:val="00394631"/>
    <w:rsid w:val="00395E3B"/>
    <w:rsid w:val="00396B4D"/>
    <w:rsid w:val="0039717B"/>
    <w:rsid w:val="003A11CC"/>
    <w:rsid w:val="003A1AD4"/>
    <w:rsid w:val="003A23D8"/>
    <w:rsid w:val="003A2DA1"/>
    <w:rsid w:val="003A3BB9"/>
    <w:rsid w:val="003A5338"/>
    <w:rsid w:val="003A7AE5"/>
    <w:rsid w:val="003B184E"/>
    <w:rsid w:val="003B397F"/>
    <w:rsid w:val="003B7582"/>
    <w:rsid w:val="003C4EBA"/>
    <w:rsid w:val="003D3DD4"/>
    <w:rsid w:val="003D6022"/>
    <w:rsid w:val="003E51B3"/>
    <w:rsid w:val="003E5E1A"/>
    <w:rsid w:val="003E7C99"/>
    <w:rsid w:val="003F2B8C"/>
    <w:rsid w:val="003F42AB"/>
    <w:rsid w:val="003F58F1"/>
    <w:rsid w:val="003F6B8A"/>
    <w:rsid w:val="003F6FAE"/>
    <w:rsid w:val="0040244F"/>
    <w:rsid w:val="00406AEF"/>
    <w:rsid w:val="00407E14"/>
    <w:rsid w:val="004105E7"/>
    <w:rsid w:val="00414143"/>
    <w:rsid w:val="00420CCF"/>
    <w:rsid w:val="00421402"/>
    <w:rsid w:val="00423607"/>
    <w:rsid w:val="00430B88"/>
    <w:rsid w:val="004332C2"/>
    <w:rsid w:val="004343DD"/>
    <w:rsid w:val="00436203"/>
    <w:rsid w:val="004366B9"/>
    <w:rsid w:val="004367F0"/>
    <w:rsid w:val="00437E67"/>
    <w:rsid w:val="0045309E"/>
    <w:rsid w:val="00456B0E"/>
    <w:rsid w:val="00460FBA"/>
    <w:rsid w:val="00462BC7"/>
    <w:rsid w:val="00463406"/>
    <w:rsid w:val="0046687B"/>
    <w:rsid w:val="004707E7"/>
    <w:rsid w:val="0047710F"/>
    <w:rsid w:val="004810DF"/>
    <w:rsid w:val="00481B91"/>
    <w:rsid w:val="00482EE2"/>
    <w:rsid w:val="00486172"/>
    <w:rsid w:val="004867A1"/>
    <w:rsid w:val="00493F0D"/>
    <w:rsid w:val="00495DBD"/>
    <w:rsid w:val="004A0099"/>
    <w:rsid w:val="004A0248"/>
    <w:rsid w:val="004A1B48"/>
    <w:rsid w:val="004A2853"/>
    <w:rsid w:val="004A2F5C"/>
    <w:rsid w:val="004A4440"/>
    <w:rsid w:val="004A56EE"/>
    <w:rsid w:val="004A763B"/>
    <w:rsid w:val="004B3EB1"/>
    <w:rsid w:val="004C04FE"/>
    <w:rsid w:val="004C1948"/>
    <w:rsid w:val="004C2908"/>
    <w:rsid w:val="004C46E1"/>
    <w:rsid w:val="004D0CF0"/>
    <w:rsid w:val="004D283B"/>
    <w:rsid w:val="004D297F"/>
    <w:rsid w:val="004D3361"/>
    <w:rsid w:val="004D4C6B"/>
    <w:rsid w:val="004D6CB5"/>
    <w:rsid w:val="004E0A90"/>
    <w:rsid w:val="004E1D8F"/>
    <w:rsid w:val="004E7443"/>
    <w:rsid w:val="004F018F"/>
    <w:rsid w:val="004F5F78"/>
    <w:rsid w:val="004F751F"/>
    <w:rsid w:val="005002F3"/>
    <w:rsid w:val="00500767"/>
    <w:rsid w:val="0050128A"/>
    <w:rsid w:val="00502446"/>
    <w:rsid w:val="005050D0"/>
    <w:rsid w:val="0050604B"/>
    <w:rsid w:val="005066F2"/>
    <w:rsid w:val="0050779A"/>
    <w:rsid w:val="0051347A"/>
    <w:rsid w:val="005145B4"/>
    <w:rsid w:val="00522A08"/>
    <w:rsid w:val="0052594C"/>
    <w:rsid w:val="005269B2"/>
    <w:rsid w:val="00532887"/>
    <w:rsid w:val="00537C6C"/>
    <w:rsid w:val="00540419"/>
    <w:rsid w:val="005406CC"/>
    <w:rsid w:val="005419C0"/>
    <w:rsid w:val="00542DA6"/>
    <w:rsid w:val="0054731D"/>
    <w:rsid w:val="00561065"/>
    <w:rsid w:val="005627BA"/>
    <w:rsid w:val="00562D6F"/>
    <w:rsid w:val="005640F8"/>
    <w:rsid w:val="00571196"/>
    <w:rsid w:val="00571B0F"/>
    <w:rsid w:val="00571C45"/>
    <w:rsid w:val="00576B8D"/>
    <w:rsid w:val="00577DC5"/>
    <w:rsid w:val="00585A99"/>
    <w:rsid w:val="00595424"/>
    <w:rsid w:val="00595F2E"/>
    <w:rsid w:val="00596DB7"/>
    <w:rsid w:val="0059758A"/>
    <w:rsid w:val="00597B15"/>
    <w:rsid w:val="005A20F1"/>
    <w:rsid w:val="005A4143"/>
    <w:rsid w:val="005A464D"/>
    <w:rsid w:val="005A5DD5"/>
    <w:rsid w:val="005B02E8"/>
    <w:rsid w:val="005B48BC"/>
    <w:rsid w:val="005C786D"/>
    <w:rsid w:val="005D2B4C"/>
    <w:rsid w:val="005E12B9"/>
    <w:rsid w:val="005E265B"/>
    <w:rsid w:val="005E4FE0"/>
    <w:rsid w:val="005E5A2F"/>
    <w:rsid w:val="005E6290"/>
    <w:rsid w:val="005E63D9"/>
    <w:rsid w:val="005F10E0"/>
    <w:rsid w:val="005F2CD3"/>
    <w:rsid w:val="005F3ED1"/>
    <w:rsid w:val="005F4858"/>
    <w:rsid w:val="005F6DB8"/>
    <w:rsid w:val="005F71CC"/>
    <w:rsid w:val="005F766F"/>
    <w:rsid w:val="005F7840"/>
    <w:rsid w:val="00605B2E"/>
    <w:rsid w:val="00606BA9"/>
    <w:rsid w:val="00607637"/>
    <w:rsid w:val="00611176"/>
    <w:rsid w:val="0061282C"/>
    <w:rsid w:val="00613563"/>
    <w:rsid w:val="006150FE"/>
    <w:rsid w:val="006266EF"/>
    <w:rsid w:val="006312BB"/>
    <w:rsid w:val="00634912"/>
    <w:rsid w:val="006349E3"/>
    <w:rsid w:val="00637D99"/>
    <w:rsid w:val="0064045F"/>
    <w:rsid w:val="00642336"/>
    <w:rsid w:val="00645EE3"/>
    <w:rsid w:val="006475B9"/>
    <w:rsid w:val="00652052"/>
    <w:rsid w:val="00654218"/>
    <w:rsid w:val="00656649"/>
    <w:rsid w:val="00657572"/>
    <w:rsid w:val="0066253B"/>
    <w:rsid w:val="00662EF6"/>
    <w:rsid w:val="00662FDE"/>
    <w:rsid w:val="00663BC3"/>
    <w:rsid w:val="00667B47"/>
    <w:rsid w:val="00671EFB"/>
    <w:rsid w:val="006731E9"/>
    <w:rsid w:val="00673945"/>
    <w:rsid w:val="00676865"/>
    <w:rsid w:val="00682D3C"/>
    <w:rsid w:val="006848A7"/>
    <w:rsid w:val="006855FE"/>
    <w:rsid w:val="00685614"/>
    <w:rsid w:val="006857E9"/>
    <w:rsid w:val="00686C58"/>
    <w:rsid w:val="006968E0"/>
    <w:rsid w:val="006A4AC8"/>
    <w:rsid w:val="006A6435"/>
    <w:rsid w:val="006A66BE"/>
    <w:rsid w:val="006B52AB"/>
    <w:rsid w:val="006B6833"/>
    <w:rsid w:val="006C0161"/>
    <w:rsid w:val="006C7562"/>
    <w:rsid w:val="006D53DC"/>
    <w:rsid w:val="006D770E"/>
    <w:rsid w:val="006D7808"/>
    <w:rsid w:val="006E0550"/>
    <w:rsid w:val="006E0C46"/>
    <w:rsid w:val="006F53C6"/>
    <w:rsid w:val="006F67B8"/>
    <w:rsid w:val="00702E43"/>
    <w:rsid w:val="007077F5"/>
    <w:rsid w:val="00711A2D"/>
    <w:rsid w:val="007130B5"/>
    <w:rsid w:val="00713953"/>
    <w:rsid w:val="00721537"/>
    <w:rsid w:val="00726771"/>
    <w:rsid w:val="00727A59"/>
    <w:rsid w:val="0073148B"/>
    <w:rsid w:val="0073269F"/>
    <w:rsid w:val="00742074"/>
    <w:rsid w:val="00742876"/>
    <w:rsid w:val="00743B66"/>
    <w:rsid w:val="00743DBC"/>
    <w:rsid w:val="007457A1"/>
    <w:rsid w:val="0074693D"/>
    <w:rsid w:val="00746AD8"/>
    <w:rsid w:val="0074721D"/>
    <w:rsid w:val="007478D6"/>
    <w:rsid w:val="00750453"/>
    <w:rsid w:val="00751E1C"/>
    <w:rsid w:val="00755451"/>
    <w:rsid w:val="007621B8"/>
    <w:rsid w:val="00763F76"/>
    <w:rsid w:val="00770D43"/>
    <w:rsid w:val="007711C4"/>
    <w:rsid w:val="00774574"/>
    <w:rsid w:val="00775E2D"/>
    <w:rsid w:val="00776120"/>
    <w:rsid w:val="00776A90"/>
    <w:rsid w:val="00776F2A"/>
    <w:rsid w:val="00783706"/>
    <w:rsid w:val="00785ED6"/>
    <w:rsid w:val="00793C98"/>
    <w:rsid w:val="00794BAC"/>
    <w:rsid w:val="00794EC6"/>
    <w:rsid w:val="00795D5E"/>
    <w:rsid w:val="00796D0D"/>
    <w:rsid w:val="007A140A"/>
    <w:rsid w:val="007A1A7F"/>
    <w:rsid w:val="007A1F1F"/>
    <w:rsid w:val="007A35F3"/>
    <w:rsid w:val="007A3661"/>
    <w:rsid w:val="007A41C7"/>
    <w:rsid w:val="007A6252"/>
    <w:rsid w:val="007B26AD"/>
    <w:rsid w:val="007B2712"/>
    <w:rsid w:val="007B675A"/>
    <w:rsid w:val="007B6C31"/>
    <w:rsid w:val="007C14A1"/>
    <w:rsid w:val="007C2E0D"/>
    <w:rsid w:val="007C5584"/>
    <w:rsid w:val="007D2145"/>
    <w:rsid w:val="007D3112"/>
    <w:rsid w:val="007D35C2"/>
    <w:rsid w:val="007E0667"/>
    <w:rsid w:val="007E687F"/>
    <w:rsid w:val="007E6D91"/>
    <w:rsid w:val="007E727A"/>
    <w:rsid w:val="007F039F"/>
    <w:rsid w:val="007F25F2"/>
    <w:rsid w:val="0080038A"/>
    <w:rsid w:val="00804FD0"/>
    <w:rsid w:val="0081182A"/>
    <w:rsid w:val="00816BDB"/>
    <w:rsid w:val="00817D8F"/>
    <w:rsid w:val="00830082"/>
    <w:rsid w:val="008304D1"/>
    <w:rsid w:val="00831BEE"/>
    <w:rsid w:val="0083343B"/>
    <w:rsid w:val="00833AA2"/>
    <w:rsid w:val="008351FC"/>
    <w:rsid w:val="00835657"/>
    <w:rsid w:val="0083723C"/>
    <w:rsid w:val="00837811"/>
    <w:rsid w:val="008402AE"/>
    <w:rsid w:val="0084031C"/>
    <w:rsid w:val="00842B68"/>
    <w:rsid w:val="00842DF1"/>
    <w:rsid w:val="00843678"/>
    <w:rsid w:val="00844063"/>
    <w:rsid w:val="00844CA2"/>
    <w:rsid w:val="008476A4"/>
    <w:rsid w:val="008517D2"/>
    <w:rsid w:val="008527D5"/>
    <w:rsid w:val="00861338"/>
    <w:rsid w:val="008619F3"/>
    <w:rsid w:val="00862A5F"/>
    <w:rsid w:val="00865B5A"/>
    <w:rsid w:val="0086743F"/>
    <w:rsid w:val="00867DFE"/>
    <w:rsid w:val="0087493E"/>
    <w:rsid w:val="00876832"/>
    <w:rsid w:val="00880CAA"/>
    <w:rsid w:val="00883BBF"/>
    <w:rsid w:val="00884F26"/>
    <w:rsid w:val="00887E20"/>
    <w:rsid w:val="0089172C"/>
    <w:rsid w:val="00891C72"/>
    <w:rsid w:val="008971C4"/>
    <w:rsid w:val="008A5B33"/>
    <w:rsid w:val="008A5D15"/>
    <w:rsid w:val="008A5E5F"/>
    <w:rsid w:val="008A70A9"/>
    <w:rsid w:val="008A7727"/>
    <w:rsid w:val="008B2359"/>
    <w:rsid w:val="008B43A9"/>
    <w:rsid w:val="008B54CF"/>
    <w:rsid w:val="008C1F53"/>
    <w:rsid w:val="008C68B0"/>
    <w:rsid w:val="008C738E"/>
    <w:rsid w:val="008C784D"/>
    <w:rsid w:val="008D10AD"/>
    <w:rsid w:val="008D1A79"/>
    <w:rsid w:val="008D232D"/>
    <w:rsid w:val="008D4221"/>
    <w:rsid w:val="008D4449"/>
    <w:rsid w:val="008D5BC0"/>
    <w:rsid w:val="008D6649"/>
    <w:rsid w:val="008E07B4"/>
    <w:rsid w:val="008E436F"/>
    <w:rsid w:val="008E43F5"/>
    <w:rsid w:val="008E77D6"/>
    <w:rsid w:val="008E791B"/>
    <w:rsid w:val="008F09B1"/>
    <w:rsid w:val="008F0DDF"/>
    <w:rsid w:val="008F66A6"/>
    <w:rsid w:val="008F76D0"/>
    <w:rsid w:val="008F7E91"/>
    <w:rsid w:val="00905712"/>
    <w:rsid w:val="00907360"/>
    <w:rsid w:val="00910283"/>
    <w:rsid w:val="00914C6D"/>
    <w:rsid w:val="0091598C"/>
    <w:rsid w:val="00922CFF"/>
    <w:rsid w:val="00924774"/>
    <w:rsid w:val="00927B35"/>
    <w:rsid w:val="00931F2C"/>
    <w:rsid w:val="00932C07"/>
    <w:rsid w:val="00936398"/>
    <w:rsid w:val="009415A6"/>
    <w:rsid w:val="00946D82"/>
    <w:rsid w:val="009511F5"/>
    <w:rsid w:val="00954450"/>
    <w:rsid w:val="00956CA3"/>
    <w:rsid w:val="00957302"/>
    <w:rsid w:val="0095775D"/>
    <w:rsid w:val="00963285"/>
    <w:rsid w:val="00965AF4"/>
    <w:rsid w:val="00971384"/>
    <w:rsid w:val="0097390C"/>
    <w:rsid w:val="00977310"/>
    <w:rsid w:val="009809B6"/>
    <w:rsid w:val="00981103"/>
    <w:rsid w:val="00981582"/>
    <w:rsid w:val="00982351"/>
    <w:rsid w:val="00982746"/>
    <w:rsid w:val="00984A33"/>
    <w:rsid w:val="00986194"/>
    <w:rsid w:val="00990199"/>
    <w:rsid w:val="00990D3E"/>
    <w:rsid w:val="0099146E"/>
    <w:rsid w:val="00991CFB"/>
    <w:rsid w:val="009920F0"/>
    <w:rsid w:val="00997D7E"/>
    <w:rsid w:val="009B326F"/>
    <w:rsid w:val="009B3587"/>
    <w:rsid w:val="009B3889"/>
    <w:rsid w:val="009B7705"/>
    <w:rsid w:val="009C0D1C"/>
    <w:rsid w:val="009C0F89"/>
    <w:rsid w:val="009C1893"/>
    <w:rsid w:val="009C716B"/>
    <w:rsid w:val="009D2FC0"/>
    <w:rsid w:val="009D6272"/>
    <w:rsid w:val="009E7D97"/>
    <w:rsid w:val="009E7E23"/>
    <w:rsid w:val="009F12A1"/>
    <w:rsid w:val="009F17F7"/>
    <w:rsid w:val="009F27B0"/>
    <w:rsid w:val="009F2DF9"/>
    <w:rsid w:val="00A00FAD"/>
    <w:rsid w:val="00A02F7B"/>
    <w:rsid w:val="00A05745"/>
    <w:rsid w:val="00A057A2"/>
    <w:rsid w:val="00A12416"/>
    <w:rsid w:val="00A14197"/>
    <w:rsid w:val="00A206EC"/>
    <w:rsid w:val="00A23C38"/>
    <w:rsid w:val="00A24424"/>
    <w:rsid w:val="00A25130"/>
    <w:rsid w:val="00A263BE"/>
    <w:rsid w:val="00A26813"/>
    <w:rsid w:val="00A34AFE"/>
    <w:rsid w:val="00A3551D"/>
    <w:rsid w:val="00A367A3"/>
    <w:rsid w:val="00A37611"/>
    <w:rsid w:val="00A4475B"/>
    <w:rsid w:val="00A4535F"/>
    <w:rsid w:val="00A5026E"/>
    <w:rsid w:val="00A5347A"/>
    <w:rsid w:val="00A53659"/>
    <w:rsid w:val="00A539D8"/>
    <w:rsid w:val="00A53A56"/>
    <w:rsid w:val="00A5529C"/>
    <w:rsid w:val="00A56DE7"/>
    <w:rsid w:val="00A56E9A"/>
    <w:rsid w:val="00A605E1"/>
    <w:rsid w:val="00A60AF1"/>
    <w:rsid w:val="00A60E21"/>
    <w:rsid w:val="00A6354B"/>
    <w:rsid w:val="00A6359D"/>
    <w:rsid w:val="00A658DF"/>
    <w:rsid w:val="00A65C7E"/>
    <w:rsid w:val="00A7167D"/>
    <w:rsid w:val="00A82A4C"/>
    <w:rsid w:val="00A8423B"/>
    <w:rsid w:val="00A85691"/>
    <w:rsid w:val="00A875D9"/>
    <w:rsid w:val="00A87D23"/>
    <w:rsid w:val="00A900DB"/>
    <w:rsid w:val="00A91894"/>
    <w:rsid w:val="00A93AAF"/>
    <w:rsid w:val="00A954CD"/>
    <w:rsid w:val="00AA0D07"/>
    <w:rsid w:val="00AA234B"/>
    <w:rsid w:val="00AA4B06"/>
    <w:rsid w:val="00AB0A50"/>
    <w:rsid w:val="00AB3C2F"/>
    <w:rsid w:val="00AB3DCC"/>
    <w:rsid w:val="00AC06EC"/>
    <w:rsid w:val="00AC17CE"/>
    <w:rsid w:val="00AC4541"/>
    <w:rsid w:val="00AC698D"/>
    <w:rsid w:val="00AC763F"/>
    <w:rsid w:val="00AD0BD1"/>
    <w:rsid w:val="00AD10D6"/>
    <w:rsid w:val="00AD6954"/>
    <w:rsid w:val="00AE1004"/>
    <w:rsid w:val="00AE4722"/>
    <w:rsid w:val="00AE4728"/>
    <w:rsid w:val="00AE660F"/>
    <w:rsid w:val="00AF20E8"/>
    <w:rsid w:val="00AF5D99"/>
    <w:rsid w:val="00AF72AC"/>
    <w:rsid w:val="00B0131B"/>
    <w:rsid w:val="00B016C6"/>
    <w:rsid w:val="00B01BEA"/>
    <w:rsid w:val="00B01BF0"/>
    <w:rsid w:val="00B10E88"/>
    <w:rsid w:val="00B10F22"/>
    <w:rsid w:val="00B1155F"/>
    <w:rsid w:val="00B124FC"/>
    <w:rsid w:val="00B3105B"/>
    <w:rsid w:val="00B31BD7"/>
    <w:rsid w:val="00B371E9"/>
    <w:rsid w:val="00B37FE2"/>
    <w:rsid w:val="00B448F3"/>
    <w:rsid w:val="00B457F4"/>
    <w:rsid w:val="00B5041C"/>
    <w:rsid w:val="00B51DD9"/>
    <w:rsid w:val="00B56BF7"/>
    <w:rsid w:val="00B57862"/>
    <w:rsid w:val="00B623D8"/>
    <w:rsid w:val="00B6697B"/>
    <w:rsid w:val="00B70926"/>
    <w:rsid w:val="00B73D12"/>
    <w:rsid w:val="00B73E56"/>
    <w:rsid w:val="00B74031"/>
    <w:rsid w:val="00B833E4"/>
    <w:rsid w:val="00B928CB"/>
    <w:rsid w:val="00B937BA"/>
    <w:rsid w:val="00B95858"/>
    <w:rsid w:val="00B96C02"/>
    <w:rsid w:val="00B97918"/>
    <w:rsid w:val="00BA4CDF"/>
    <w:rsid w:val="00BA76FB"/>
    <w:rsid w:val="00BA77F0"/>
    <w:rsid w:val="00BB0E9B"/>
    <w:rsid w:val="00BB0F81"/>
    <w:rsid w:val="00BB3B96"/>
    <w:rsid w:val="00BB4D13"/>
    <w:rsid w:val="00BB527A"/>
    <w:rsid w:val="00BB55DF"/>
    <w:rsid w:val="00BB6683"/>
    <w:rsid w:val="00BC2E51"/>
    <w:rsid w:val="00BC5313"/>
    <w:rsid w:val="00BD43F2"/>
    <w:rsid w:val="00BD446A"/>
    <w:rsid w:val="00BD4E9B"/>
    <w:rsid w:val="00BD78F5"/>
    <w:rsid w:val="00BE34CE"/>
    <w:rsid w:val="00BE545A"/>
    <w:rsid w:val="00BE5FE4"/>
    <w:rsid w:val="00BE6577"/>
    <w:rsid w:val="00BE6774"/>
    <w:rsid w:val="00BE739C"/>
    <w:rsid w:val="00BF22BC"/>
    <w:rsid w:val="00BF2422"/>
    <w:rsid w:val="00BF5889"/>
    <w:rsid w:val="00BF6155"/>
    <w:rsid w:val="00BF78BC"/>
    <w:rsid w:val="00C00741"/>
    <w:rsid w:val="00C025D5"/>
    <w:rsid w:val="00C026BA"/>
    <w:rsid w:val="00C03254"/>
    <w:rsid w:val="00C05BB0"/>
    <w:rsid w:val="00C074C3"/>
    <w:rsid w:val="00C1121B"/>
    <w:rsid w:val="00C1146E"/>
    <w:rsid w:val="00C1248F"/>
    <w:rsid w:val="00C12A45"/>
    <w:rsid w:val="00C15DD1"/>
    <w:rsid w:val="00C26091"/>
    <w:rsid w:val="00C2632D"/>
    <w:rsid w:val="00C26E72"/>
    <w:rsid w:val="00C3352D"/>
    <w:rsid w:val="00C34F9D"/>
    <w:rsid w:val="00C351C1"/>
    <w:rsid w:val="00C36658"/>
    <w:rsid w:val="00C36F3F"/>
    <w:rsid w:val="00C405A1"/>
    <w:rsid w:val="00C40CB7"/>
    <w:rsid w:val="00C40EC3"/>
    <w:rsid w:val="00C41418"/>
    <w:rsid w:val="00C42338"/>
    <w:rsid w:val="00C428AA"/>
    <w:rsid w:val="00C429BB"/>
    <w:rsid w:val="00C53A79"/>
    <w:rsid w:val="00C72C7A"/>
    <w:rsid w:val="00C744E7"/>
    <w:rsid w:val="00C75865"/>
    <w:rsid w:val="00C7636A"/>
    <w:rsid w:val="00C80586"/>
    <w:rsid w:val="00C842B1"/>
    <w:rsid w:val="00C87B44"/>
    <w:rsid w:val="00C958F3"/>
    <w:rsid w:val="00C97872"/>
    <w:rsid w:val="00CA2C1A"/>
    <w:rsid w:val="00CA4021"/>
    <w:rsid w:val="00CA4D2A"/>
    <w:rsid w:val="00CB3DF4"/>
    <w:rsid w:val="00CB47E2"/>
    <w:rsid w:val="00CB7161"/>
    <w:rsid w:val="00CC17D0"/>
    <w:rsid w:val="00CC2F30"/>
    <w:rsid w:val="00CC568B"/>
    <w:rsid w:val="00CD5CED"/>
    <w:rsid w:val="00CD79DD"/>
    <w:rsid w:val="00CE0404"/>
    <w:rsid w:val="00CE0E23"/>
    <w:rsid w:val="00CF29C7"/>
    <w:rsid w:val="00CF6341"/>
    <w:rsid w:val="00CF7526"/>
    <w:rsid w:val="00D00A2D"/>
    <w:rsid w:val="00D03681"/>
    <w:rsid w:val="00D041D5"/>
    <w:rsid w:val="00D043E5"/>
    <w:rsid w:val="00D044F3"/>
    <w:rsid w:val="00D07118"/>
    <w:rsid w:val="00D17620"/>
    <w:rsid w:val="00D17A8D"/>
    <w:rsid w:val="00D22916"/>
    <w:rsid w:val="00D240CF"/>
    <w:rsid w:val="00D24645"/>
    <w:rsid w:val="00D34A70"/>
    <w:rsid w:val="00D35490"/>
    <w:rsid w:val="00D35CA8"/>
    <w:rsid w:val="00D36FBF"/>
    <w:rsid w:val="00D40618"/>
    <w:rsid w:val="00D417BF"/>
    <w:rsid w:val="00D42847"/>
    <w:rsid w:val="00D42CE6"/>
    <w:rsid w:val="00D52694"/>
    <w:rsid w:val="00D53A3F"/>
    <w:rsid w:val="00D55155"/>
    <w:rsid w:val="00D566EC"/>
    <w:rsid w:val="00D57901"/>
    <w:rsid w:val="00D60640"/>
    <w:rsid w:val="00D60DF1"/>
    <w:rsid w:val="00D61414"/>
    <w:rsid w:val="00D66143"/>
    <w:rsid w:val="00D7269C"/>
    <w:rsid w:val="00D75217"/>
    <w:rsid w:val="00D779F3"/>
    <w:rsid w:val="00D80FD8"/>
    <w:rsid w:val="00D83862"/>
    <w:rsid w:val="00D9020A"/>
    <w:rsid w:val="00D93A95"/>
    <w:rsid w:val="00D95617"/>
    <w:rsid w:val="00D97754"/>
    <w:rsid w:val="00DA4ADE"/>
    <w:rsid w:val="00DA5554"/>
    <w:rsid w:val="00DA61DC"/>
    <w:rsid w:val="00DB736D"/>
    <w:rsid w:val="00DC4709"/>
    <w:rsid w:val="00DC5C66"/>
    <w:rsid w:val="00DD31D3"/>
    <w:rsid w:val="00DD3514"/>
    <w:rsid w:val="00DD39F4"/>
    <w:rsid w:val="00DD3BAB"/>
    <w:rsid w:val="00DD5FA7"/>
    <w:rsid w:val="00DD6AFE"/>
    <w:rsid w:val="00DD6B97"/>
    <w:rsid w:val="00DD75C1"/>
    <w:rsid w:val="00DE0269"/>
    <w:rsid w:val="00DE071A"/>
    <w:rsid w:val="00DE3DCF"/>
    <w:rsid w:val="00DE603D"/>
    <w:rsid w:val="00DF483B"/>
    <w:rsid w:val="00E0263D"/>
    <w:rsid w:val="00E02F18"/>
    <w:rsid w:val="00E06B0B"/>
    <w:rsid w:val="00E06C41"/>
    <w:rsid w:val="00E11503"/>
    <w:rsid w:val="00E12A0F"/>
    <w:rsid w:val="00E13D53"/>
    <w:rsid w:val="00E16A93"/>
    <w:rsid w:val="00E253E8"/>
    <w:rsid w:val="00E30A7A"/>
    <w:rsid w:val="00E3307F"/>
    <w:rsid w:val="00E3349C"/>
    <w:rsid w:val="00E36502"/>
    <w:rsid w:val="00E43DE7"/>
    <w:rsid w:val="00E44F2F"/>
    <w:rsid w:val="00E50DB9"/>
    <w:rsid w:val="00E559F7"/>
    <w:rsid w:val="00E55C44"/>
    <w:rsid w:val="00E6372B"/>
    <w:rsid w:val="00E64B87"/>
    <w:rsid w:val="00E6724C"/>
    <w:rsid w:val="00E7045C"/>
    <w:rsid w:val="00E70BFA"/>
    <w:rsid w:val="00E72052"/>
    <w:rsid w:val="00E735E5"/>
    <w:rsid w:val="00E73D71"/>
    <w:rsid w:val="00E744D8"/>
    <w:rsid w:val="00E75F77"/>
    <w:rsid w:val="00E760F2"/>
    <w:rsid w:val="00E776E0"/>
    <w:rsid w:val="00E77F24"/>
    <w:rsid w:val="00E80D66"/>
    <w:rsid w:val="00E81952"/>
    <w:rsid w:val="00E826C7"/>
    <w:rsid w:val="00E831FB"/>
    <w:rsid w:val="00E9008F"/>
    <w:rsid w:val="00E915D9"/>
    <w:rsid w:val="00E9451F"/>
    <w:rsid w:val="00EA05AA"/>
    <w:rsid w:val="00EA35F0"/>
    <w:rsid w:val="00EB2CB9"/>
    <w:rsid w:val="00EB53C3"/>
    <w:rsid w:val="00EB5B7E"/>
    <w:rsid w:val="00EB6FA0"/>
    <w:rsid w:val="00EB78F3"/>
    <w:rsid w:val="00EB79F6"/>
    <w:rsid w:val="00EC17C3"/>
    <w:rsid w:val="00EC6C19"/>
    <w:rsid w:val="00ED2570"/>
    <w:rsid w:val="00ED5DEE"/>
    <w:rsid w:val="00EE4F0C"/>
    <w:rsid w:val="00EF0DEA"/>
    <w:rsid w:val="00F108FD"/>
    <w:rsid w:val="00F1219B"/>
    <w:rsid w:val="00F144E2"/>
    <w:rsid w:val="00F208E1"/>
    <w:rsid w:val="00F20970"/>
    <w:rsid w:val="00F2104B"/>
    <w:rsid w:val="00F32327"/>
    <w:rsid w:val="00F3472F"/>
    <w:rsid w:val="00F358AF"/>
    <w:rsid w:val="00F35C9D"/>
    <w:rsid w:val="00F37045"/>
    <w:rsid w:val="00F405AE"/>
    <w:rsid w:val="00F410B1"/>
    <w:rsid w:val="00F43056"/>
    <w:rsid w:val="00F454AD"/>
    <w:rsid w:val="00F51D6D"/>
    <w:rsid w:val="00F54489"/>
    <w:rsid w:val="00F57B07"/>
    <w:rsid w:val="00F61CEA"/>
    <w:rsid w:val="00F6226E"/>
    <w:rsid w:val="00F62634"/>
    <w:rsid w:val="00F629B8"/>
    <w:rsid w:val="00F6492D"/>
    <w:rsid w:val="00F67A11"/>
    <w:rsid w:val="00F72F5A"/>
    <w:rsid w:val="00F74C28"/>
    <w:rsid w:val="00F76BD0"/>
    <w:rsid w:val="00F77F78"/>
    <w:rsid w:val="00F841EA"/>
    <w:rsid w:val="00F86BD4"/>
    <w:rsid w:val="00F877C9"/>
    <w:rsid w:val="00F9014B"/>
    <w:rsid w:val="00F9084C"/>
    <w:rsid w:val="00F959D9"/>
    <w:rsid w:val="00FA01B5"/>
    <w:rsid w:val="00FA0991"/>
    <w:rsid w:val="00FA0F83"/>
    <w:rsid w:val="00FA7D68"/>
    <w:rsid w:val="00FB5B5F"/>
    <w:rsid w:val="00FB7879"/>
    <w:rsid w:val="00FC1519"/>
    <w:rsid w:val="00FC3ECB"/>
    <w:rsid w:val="00FC66CF"/>
    <w:rsid w:val="00FC6C57"/>
    <w:rsid w:val="00FC6D6A"/>
    <w:rsid w:val="00FD2511"/>
    <w:rsid w:val="00FD5C58"/>
    <w:rsid w:val="00FE097E"/>
    <w:rsid w:val="00FE274A"/>
    <w:rsid w:val="00FE3332"/>
    <w:rsid w:val="00FF0703"/>
    <w:rsid w:val="00FF20DC"/>
    <w:rsid w:val="00FF4B02"/>
    <w:rsid w:val="00FF4B31"/>
    <w:rsid w:val="00FF5537"/>
    <w:rsid w:val="12E279E7"/>
    <w:rsid w:val="1E0AD63C"/>
    <w:rsid w:val="2125EB05"/>
    <w:rsid w:val="3AC111E4"/>
    <w:rsid w:val="3BB92A56"/>
    <w:rsid w:val="50867057"/>
    <w:rsid w:val="73C25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3D630E4E"/>
  <w15:docId w15:val="{5F85CF3D-E577-46EE-92FE-E1B072BD7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Tahoma" w:hAnsi="Liberation Serif" w:cs="Droid Sans Devanagari"/>
        <w:kern w:val="2"/>
        <w:sz w:val="24"/>
        <w:szCs w:val="24"/>
        <w:lang w:val="en-CA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DCC"/>
    <w:pPr>
      <w:spacing w:line="480" w:lineRule="auto"/>
    </w:pPr>
    <w:rPr>
      <w:rFonts w:ascii="Calibri" w:hAnsi="Calibri"/>
      <w:sz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umberingSymbols">
    <w:name w:val="Numbering Symbols"/>
    <w:qFormat/>
  </w:style>
  <w:style w:type="character" w:styleId="Hyperlink">
    <w:name w:val="Hyperlink"/>
    <w:rPr>
      <w:color w:val="0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86641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86641"/>
    <w:rPr>
      <w:rFonts w:cs="Mangal"/>
      <w:sz w:val="20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86641"/>
    <w:rPr>
      <w:rFonts w:cs="Mangal"/>
      <w:b/>
      <w:bCs/>
      <w:sz w:val="20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B17061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qFormat/>
    <w:rsid w:val="005C708E"/>
    <w:rPr>
      <w:rFonts w:ascii="Segoe UI" w:hAnsi="Segoe UI" w:cs="Segoe UI"/>
      <w:sz w:val="18"/>
      <w:szCs w:val="18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86641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86641"/>
    <w:rPr>
      <w:b/>
      <w:bCs/>
    </w:rPr>
  </w:style>
  <w:style w:type="paragraph" w:customStyle="1" w:styleId="pf0">
    <w:name w:val="pf0"/>
    <w:basedOn w:val="Normal"/>
    <w:qFormat/>
    <w:rsid w:val="005C708E"/>
    <w:pP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lang w:eastAsia="en-CA" w:bidi="ar-SA"/>
    </w:rPr>
  </w:style>
  <w:style w:type="table" w:styleId="TableGrid">
    <w:name w:val="Table Grid"/>
    <w:basedOn w:val="TableNormal"/>
    <w:uiPriority w:val="39"/>
    <w:rsid w:val="00596D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A0B30"/>
    <w:pPr>
      <w:tabs>
        <w:tab w:val="left" w:pos="384"/>
      </w:tabs>
      <w:spacing w:after="240"/>
      <w:ind w:left="384" w:hanging="384"/>
    </w:pPr>
    <w:rPr>
      <w:rFonts w:cs="Mangal"/>
      <w:szCs w:val="21"/>
    </w:rPr>
  </w:style>
  <w:style w:type="table" w:styleId="TableGridLight">
    <w:name w:val="Grid Table Light"/>
    <w:basedOn w:val="TableNormal"/>
    <w:uiPriority w:val="40"/>
    <w:rsid w:val="00CC2F3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984A33"/>
    <w:pPr>
      <w:suppressAutoHyphens w:val="0"/>
    </w:pPr>
    <w:rPr>
      <w:rFonts w:cs="Mangal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AB3DCC"/>
  </w:style>
  <w:style w:type="paragraph" w:styleId="Header">
    <w:name w:val="header"/>
    <w:basedOn w:val="Normal"/>
    <w:link w:val="HeaderChar"/>
    <w:uiPriority w:val="99"/>
    <w:unhideWhenUsed/>
    <w:rsid w:val="00B016C6"/>
    <w:pPr>
      <w:tabs>
        <w:tab w:val="center" w:pos="4680"/>
        <w:tab w:val="right" w:pos="9360"/>
      </w:tabs>
      <w:spacing w:line="240" w:lineRule="auto"/>
    </w:pPr>
    <w:rPr>
      <w:rFonts w:cs="Mangal"/>
    </w:rPr>
  </w:style>
  <w:style w:type="character" w:customStyle="1" w:styleId="HeaderChar">
    <w:name w:val="Header Char"/>
    <w:basedOn w:val="DefaultParagraphFont"/>
    <w:link w:val="Header"/>
    <w:uiPriority w:val="99"/>
    <w:rsid w:val="00B016C6"/>
    <w:rPr>
      <w:rFonts w:ascii="Calibri" w:hAnsi="Calibri" w:cs="Mangal"/>
      <w:sz w:val="22"/>
    </w:rPr>
  </w:style>
  <w:style w:type="paragraph" w:styleId="Footer">
    <w:name w:val="footer"/>
    <w:basedOn w:val="Normal"/>
    <w:link w:val="FooterChar"/>
    <w:uiPriority w:val="99"/>
    <w:unhideWhenUsed/>
    <w:rsid w:val="00B016C6"/>
    <w:pPr>
      <w:tabs>
        <w:tab w:val="center" w:pos="4680"/>
        <w:tab w:val="right" w:pos="9360"/>
      </w:tabs>
      <w:spacing w:line="240" w:lineRule="auto"/>
    </w:pPr>
    <w:rPr>
      <w:rFonts w:cs="Mangal"/>
    </w:rPr>
  </w:style>
  <w:style w:type="character" w:customStyle="1" w:styleId="FooterChar">
    <w:name w:val="Footer Char"/>
    <w:basedOn w:val="DefaultParagraphFont"/>
    <w:link w:val="Footer"/>
    <w:uiPriority w:val="99"/>
    <w:rsid w:val="00B016C6"/>
    <w:rPr>
      <w:rFonts w:ascii="Calibri" w:hAnsi="Calibri" w:cs="Mangal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92D"/>
    <w:pPr>
      <w:spacing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92D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98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1ee89e71-04cd-405e-9ca3-99e020c1694d" ContentTypeId="0x01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DE18A39DECCF44B3066F97116437BD" ma:contentTypeVersion="2" ma:contentTypeDescription="Create a new document." ma:contentTypeScope="" ma:versionID="34c5f0625876d81d81f6b211e9e993f0">
  <xsd:schema xmlns:xsd="http://www.w3.org/2001/XMLSchema" xmlns:xs="http://www.w3.org/2001/XMLSchema" xmlns:p="http://schemas.microsoft.com/office/2006/metadata/properties" xmlns:ns2="44a56295-c29e-4898-8136-a54736c65b82" targetNamespace="http://schemas.microsoft.com/office/2006/metadata/properties" ma:root="true" ma:fieldsID="50ac75fb73fe45bd228ef3e802418ffc" ns2:_="">
    <xsd:import namespace="44a56295-c29e-4898-8136-a54736c65b82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357004-D091-4AD9-838C-8EBCF398D4E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027DA79-9583-4489-A6A1-4D330E56E037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45666FD9-5772-4A81-8A7C-02FB56011C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771E2DE-8470-4CD0-BE29-702E51769FAD}">
  <ds:schemaRefs>
    <ds:schemaRef ds:uri="http://schemas.microsoft.com/office/2006/metadata/properties"/>
    <ds:schemaRef ds:uri="http://schemas.microsoft.com/office/infopath/2007/PartnerControls"/>
    <ds:schemaRef ds:uri="44a56295-c29e-4898-8136-a54736c65b82"/>
  </ds:schemaRefs>
</ds:datastoreItem>
</file>

<file path=customXml/itemProps5.xml><?xml version="1.0" encoding="utf-8"?>
<ds:datastoreItem xmlns:ds="http://schemas.openxmlformats.org/officeDocument/2006/customXml" ds:itemID="{45E5C7DE-3FBA-48BA-B5B4-1F1BCCACB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761</Words>
  <Characters>10040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Andrew (MR2001)</dc:creator>
  <dc:description/>
  <cp:lastModifiedBy>Aarthi K.</cp:lastModifiedBy>
  <cp:revision>4</cp:revision>
  <dcterms:created xsi:type="dcterms:W3CDTF">2024-02-19T16:25:00Z</dcterms:created>
  <dcterms:modified xsi:type="dcterms:W3CDTF">2024-04-09T09:19:00Z</dcterms:modified>
  <dc:language>en-C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DE18A39DECCF44B3066F97116437BD</vt:lpwstr>
  </property>
  <property fmtid="{D5CDD505-2E9C-101B-9397-08002B2CF9AE}" pid="3" name="ZOTERO_PREF_1">
    <vt:lpwstr>&lt;data data-version="3" zotero-version="6.0.30"&gt;&lt;session id="BbMAzaC5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</Properties>
</file>